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F51F3" w14:textId="7AA175D5" w:rsidR="00A65123" w:rsidRPr="00A65123" w:rsidRDefault="00A65123">
      <w:pPr>
        <w:rPr>
          <w:rFonts w:ascii="Arial" w:hAnsi="Arial" w:cs="Arial"/>
        </w:rPr>
      </w:pPr>
      <w:r w:rsidRPr="00A65123">
        <w:rPr>
          <w:rFonts w:ascii="Arial" w:hAnsi="Arial" w:cs="Arial"/>
        </w:rPr>
        <w:t>Supplementary Table 1: BMI by Obesity Class and Time from Procedure (subjects with complete visit data only)</w:t>
      </w:r>
    </w:p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1894"/>
        <w:gridCol w:w="1864"/>
        <w:gridCol w:w="1864"/>
        <w:gridCol w:w="2023"/>
        <w:gridCol w:w="1864"/>
      </w:tblGrid>
      <w:tr w:rsidR="00A65123" w14:paraId="0B62A7DA" w14:textId="77777777" w:rsidTr="00A65123">
        <w:trPr>
          <w:tblHeader/>
        </w:trPr>
        <w:tc>
          <w:tcPr>
            <w:tcW w:w="1894" w:type="dxa"/>
            <w:shd w:val="clear" w:color="auto" w:fill="F2F2F2" w:themeFill="background1" w:themeFillShade="F2"/>
          </w:tcPr>
          <w:p w14:paraId="4449A745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Time from Procedure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14:paraId="58A2E964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Class I</w:t>
            </w:r>
          </w:p>
          <w:p w14:paraId="7CE08DAC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(N=9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14:paraId="4DA7F259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Class II</w:t>
            </w:r>
          </w:p>
          <w:p w14:paraId="3F092BB4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2023" w:type="dxa"/>
            <w:shd w:val="clear" w:color="auto" w:fill="F2F2F2" w:themeFill="background1" w:themeFillShade="F2"/>
          </w:tcPr>
          <w:p w14:paraId="5DDE7D64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Class III</w:t>
            </w:r>
          </w:p>
          <w:p w14:paraId="3B7D5FD6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(N=7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14:paraId="53D26DE8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  <w:p w14:paraId="4ACF3CF7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5957">
              <w:rPr>
                <w:rFonts w:ascii="Arial" w:hAnsi="Arial" w:cs="Arial"/>
                <w:b/>
                <w:bCs/>
                <w:sz w:val="18"/>
                <w:szCs w:val="18"/>
              </w:rPr>
              <w:t>(N=280)</w:t>
            </w:r>
          </w:p>
        </w:tc>
      </w:tr>
      <w:tr w:rsidR="00A65123" w14:paraId="5438F3F3" w14:textId="77777777" w:rsidTr="003B7BEA">
        <w:tc>
          <w:tcPr>
            <w:tcW w:w="1894" w:type="dxa"/>
          </w:tcPr>
          <w:p w14:paraId="62CDFAAF" w14:textId="77777777" w:rsidR="00A65123" w:rsidRPr="00A65123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864" w:type="dxa"/>
          </w:tcPr>
          <w:p w14:paraId="1316F706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730F66C9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3" w:type="dxa"/>
          </w:tcPr>
          <w:p w14:paraId="30E72368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2E462652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123" w14:paraId="65DDB5C1" w14:textId="77777777" w:rsidTr="003B7BEA">
        <w:tc>
          <w:tcPr>
            <w:tcW w:w="1894" w:type="dxa"/>
          </w:tcPr>
          <w:p w14:paraId="27F39B27" w14:textId="0A0F9940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4793F3E5" w14:textId="40A65016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2.76 (1.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0A59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64" w:type="dxa"/>
          </w:tcPr>
          <w:p w14:paraId="12007209" w14:textId="475B433E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7.57 (1.46)</w:t>
            </w:r>
          </w:p>
        </w:tc>
        <w:tc>
          <w:tcPr>
            <w:tcW w:w="2023" w:type="dxa"/>
          </w:tcPr>
          <w:p w14:paraId="36236E94" w14:textId="132F86E8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45.82 (4.75)</w:t>
            </w:r>
          </w:p>
        </w:tc>
        <w:tc>
          <w:tcPr>
            <w:tcW w:w="1864" w:type="dxa"/>
          </w:tcPr>
          <w:p w14:paraId="0855FD29" w14:textId="25EEC50F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8.21 (5.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0A59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65123" w14:paraId="7062C294" w14:textId="77777777" w:rsidTr="003B7BEA">
        <w:tc>
          <w:tcPr>
            <w:tcW w:w="1894" w:type="dxa"/>
          </w:tcPr>
          <w:p w14:paraId="05929F3C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64F36669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0.10, 34.97</w:t>
            </w:r>
          </w:p>
        </w:tc>
        <w:tc>
          <w:tcPr>
            <w:tcW w:w="1864" w:type="dxa"/>
          </w:tcPr>
          <w:p w14:paraId="68ACAB06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5.00, 39.99</w:t>
            </w:r>
          </w:p>
        </w:tc>
        <w:tc>
          <w:tcPr>
            <w:tcW w:w="2023" w:type="dxa"/>
          </w:tcPr>
          <w:p w14:paraId="432A0010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40.03, 68.05</w:t>
            </w:r>
          </w:p>
        </w:tc>
        <w:tc>
          <w:tcPr>
            <w:tcW w:w="1864" w:type="dxa"/>
          </w:tcPr>
          <w:p w14:paraId="3D513B75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0.10, 68.05</w:t>
            </w:r>
          </w:p>
        </w:tc>
      </w:tr>
      <w:tr w:rsidR="00A65123" w14:paraId="21F1F2C8" w14:textId="77777777" w:rsidTr="003B7BEA">
        <w:tc>
          <w:tcPr>
            <w:tcW w:w="1894" w:type="dxa"/>
          </w:tcPr>
          <w:p w14:paraId="17CFA81F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14716696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2.50, 33.01</w:t>
            </w:r>
          </w:p>
        </w:tc>
        <w:tc>
          <w:tcPr>
            <w:tcW w:w="1864" w:type="dxa"/>
          </w:tcPr>
          <w:p w14:paraId="5D793A3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7.28, 37.84</w:t>
            </w:r>
          </w:p>
        </w:tc>
        <w:tc>
          <w:tcPr>
            <w:tcW w:w="2023" w:type="dxa"/>
          </w:tcPr>
          <w:p w14:paraId="0EBC4DB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44.73, 46.91</w:t>
            </w:r>
          </w:p>
        </w:tc>
        <w:tc>
          <w:tcPr>
            <w:tcW w:w="1864" w:type="dxa"/>
          </w:tcPr>
          <w:p w14:paraId="68FF371B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7.53, 38.89</w:t>
            </w:r>
          </w:p>
        </w:tc>
      </w:tr>
      <w:tr w:rsidR="00A65123" w14:paraId="5AD47DD5" w14:textId="77777777" w:rsidTr="003B7BEA">
        <w:tc>
          <w:tcPr>
            <w:tcW w:w="1894" w:type="dxa"/>
          </w:tcPr>
          <w:p w14:paraId="59FBB2AE" w14:textId="77777777" w:rsidR="00A65123" w:rsidRPr="00A65123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6 months</w:t>
            </w:r>
          </w:p>
        </w:tc>
        <w:tc>
          <w:tcPr>
            <w:tcW w:w="1864" w:type="dxa"/>
          </w:tcPr>
          <w:p w14:paraId="280296C1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065E1FEA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3" w:type="dxa"/>
          </w:tcPr>
          <w:p w14:paraId="63FB1784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32C2160B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123" w14:paraId="18FF324C" w14:textId="77777777" w:rsidTr="003B7BEA">
        <w:tc>
          <w:tcPr>
            <w:tcW w:w="1894" w:type="dxa"/>
          </w:tcPr>
          <w:p w14:paraId="24EC4C6A" w14:textId="1376D52A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183C57E6" w14:textId="5D3525C8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7.65 (2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0A59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64" w:type="dxa"/>
          </w:tcPr>
          <w:p w14:paraId="5E04E0C7" w14:textId="5D7E3C1D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57 (2.66)</w:t>
            </w:r>
          </w:p>
        </w:tc>
        <w:tc>
          <w:tcPr>
            <w:tcW w:w="2023" w:type="dxa"/>
          </w:tcPr>
          <w:p w14:paraId="7C302468" w14:textId="339BFF73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7.60 (4.22)</w:t>
            </w:r>
          </w:p>
        </w:tc>
        <w:tc>
          <w:tcPr>
            <w:tcW w:w="1864" w:type="dxa"/>
          </w:tcPr>
          <w:p w14:paraId="5DF19C1F" w14:textId="540A8BA4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90 (4.89)</w:t>
            </w:r>
          </w:p>
        </w:tc>
      </w:tr>
      <w:tr w:rsidR="00A65123" w14:paraId="340D6C9D" w14:textId="77777777" w:rsidTr="003B7BEA">
        <w:tc>
          <w:tcPr>
            <w:tcW w:w="1894" w:type="dxa"/>
          </w:tcPr>
          <w:p w14:paraId="113949B4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5DCD4BCA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2.59, 34.37</w:t>
            </w:r>
          </w:p>
        </w:tc>
        <w:tc>
          <w:tcPr>
            <w:tcW w:w="1864" w:type="dxa"/>
          </w:tcPr>
          <w:p w14:paraId="27E17693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4.80, 40.14</w:t>
            </w:r>
          </w:p>
        </w:tc>
        <w:tc>
          <w:tcPr>
            <w:tcW w:w="2023" w:type="dxa"/>
          </w:tcPr>
          <w:p w14:paraId="0F8EB85A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0.07, 51.36</w:t>
            </w:r>
          </w:p>
        </w:tc>
        <w:tc>
          <w:tcPr>
            <w:tcW w:w="1864" w:type="dxa"/>
          </w:tcPr>
          <w:p w14:paraId="71430B17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2.59, 51.36</w:t>
            </w:r>
          </w:p>
        </w:tc>
      </w:tr>
      <w:tr w:rsidR="00A65123" w14:paraId="6C30045B" w14:textId="77777777" w:rsidTr="003B7BEA">
        <w:tc>
          <w:tcPr>
            <w:tcW w:w="1894" w:type="dxa"/>
          </w:tcPr>
          <w:p w14:paraId="020C953C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37C5DC3D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7.21, 28.08</w:t>
            </w:r>
          </w:p>
        </w:tc>
        <w:tc>
          <w:tcPr>
            <w:tcW w:w="1864" w:type="dxa"/>
          </w:tcPr>
          <w:p w14:paraId="3C9EE7E7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07, 32.07</w:t>
            </w:r>
          </w:p>
        </w:tc>
        <w:tc>
          <w:tcPr>
            <w:tcW w:w="2023" w:type="dxa"/>
          </w:tcPr>
          <w:p w14:paraId="37336E4C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6.63, 38.56</w:t>
            </w:r>
          </w:p>
        </w:tc>
        <w:tc>
          <w:tcPr>
            <w:tcW w:w="1864" w:type="dxa"/>
          </w:tcPr>
          <w:p w14:paraId="4B1B2A3B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33, 32.48</w:t>
            </w:r>
          </w:p>
        </w:tc>
      </w:tr>
      <w:tr w:rsidR="00A65123" w14:paraId="09457C0A" w14:textId="77777777" w:rsidTr="003B7BEA">
        <w:tc>
          <w:tcPr>
            <w:tcW w:w="1894" w:type="dxa"/>
          </w:tcPr>
          <w:p w14:paraId="0923F89E" w14:textId="77777777" w:rsidR="00A65123" w:rsidRPr="00A65123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12 months</w:t>
            </w:r>
          </w:p>
        </w:tc>
        <w:tc>
          <w:tcPr>
            <w:tcW w:w="1864" w:type="dxa"/>
          </w:tcPr>
          <w:p w14:paraId="44058C0E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23DAD9F1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3" w:type="dxa"/>
          </w:tcPr>
          <w:p w14:paraId="1DE7B8C3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5DA7CBE2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123" w14:paraId="0CFA6028" w14:textId="77777777" w:rsidTr="003B7BEA">
        <w:tc>
          <w:tcPr>
            <w:tcW w:w="1894" w:type="dxa"/>
          </w:tcPr>
          <w:p w14:paraId="49B4446E" w14:textId="50DC667A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23B1FDAA" w14:textId="5AC2B25C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7.50 (2.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0A59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64" w:type="dxa"/>
          </w:tcPr>
          <w:p w14:paraId="7E5D2418" w14:textId="37D602A6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32 (3.16)</w:t>
            </w:r>
          </w:p>
        </w:tc>
        <w:tc>
          <w:tcPr>
            <w:tcW w:w="2023" w:type="dxa"/>
          </w:tcPr>
          <w:p w14:paraId="563E958B" w14:textId="283069F5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5.89 (5.44)</w:t>
            </w:r>
          </w:p>
        </w:tc>
        <w:tc>
          <w:tcPr>
            <w:tcW w:w="1864" w:type="dxa"/>
          </w:tcPr>
          <w:p w14:paraId="39FBD3D5" w14:textId="645D92B3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29 (4.95)</w:t>
            </w:r>
          </w:p>
        </w:tc>
      </w:tr>
      <w:tr w:rsidR="00A65123" w14:paraId="59460096" w14:textId="77777777" w:rsidTr="003B7BEA">
        <w:tc>
          <w:tcPr>
            <w:tcW w:w="1894" w:type="dxa"/>
          </w:tcPr>
          <w:p w14:paraId="7C47A6D5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63D84472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19.79, 33.48</w:t>
            </w:r>
          </w:p>
        </w:tc>
        <w:tc>
          <w:tcPr>
            <w:tcW w:w="1864" w:type="dxa"/>
          </w:tcPr>
          <w:p w14:paraId="7AC6A80C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2.60, 41.18</w:t>
            </w:r>
          </w:p>
        </w:tc>
        <w:tc>
          <w:tcPr>
            <w:tcW w:w="2023" w:type="dxa"/>
          </w:tcPr>
          <w:p w14:paraId="3229BE02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1.52, 55.34</w:t>
            </w:r>
          </w:p>
        </w:tc>
        <w:tc>
          <w:tcPr>
            <w:tcW w:w="1864" w:type="dxa"/>
          </w:tcPr>
          <w:p w14:paraId="066B3111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19.79, 55.35</w:t>
            </w:r>
          </w:p>
        </w:tc>
      </w:tr>
      <w:tr w:rsidR="00A65123" w14:paraId="7AF16572" w14:textId="77777777" w:rsidTr="003B7BEA">
        <w:tc>
          <w:tcPr>
            <w:tcW w:w="1894" w:type="dxa"/>
          </w:tcPr>
          <w:p w14:paraId="6D916929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7E7C2E98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6.98, 28.01</w:t>
            </w:r>
          </w:p>
        </w:tc>
        <w:tc>
          <w:tcPr>
            <w:tcW w:w="1864" w:type="dxa"/>
          </w:tcPr>
          <w:p w14:paraId="7D148237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0.73, 31.31</w:t>
            </w:r>
          </w:p>
        </w:tc>
        <w:tc>
          <w:tcPr>
            <w:tcW w:w="2023" w:type="dxa"/>
          </w:tcPr>
          <w:p w14:paraId="16D461B5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6.65, 37.14</w:t>
            </w:r>
          </w:p>
        </w:tc>
        <w:tc>
          <w:tcPr>
            <w:tcW w:w="1864" w:type="dxa"/>
          </w:tcPr>
          <w:p w14:paraId="6CB51B9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88, 31.05</w:t>
            </w:r>
          </w:p>
        </w:tc>
      </w:tr>
      <w:tr w:rsidR="00A65123" w14:paraId="5E08C0BD" w14:textId="77777777" w:rsidTr="003B7BEA">
        <w:tc>
          <w:tcPr>
            <w:tcW w:w="1894" w:type="dxa"/>
          </w:tcPr>
          <w:p w14:paraId="19CDB9BB" w14:textId="77777777" w:rsidR="00A65123" w:rsidRPr="00A65123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18 months</w:t>
            </w:r>
          </w:p>
        </w:tc>
        <w:tc>
          <w:tcPr>
            <w:tcW w:w="1864" w:type="dxa"/>
          </w:tcPr>
          <w:p w14:paraId="045B0365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329DDF9B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3" w:type="dxa"/>
          </w:tcPr>
          <w:p w14:paraId="6D9813B3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7E38A46C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123" w14:paraId="3C245B88" w14:textId="77777777" w:rsidTr="003B7BEA">
        <w:tc>
          <w:tcPr>
            <w:tcW w:w="1894" w:type="dxa"/>
          </w:tcPr>
          <w:p w14:paraId="10D6F618" w14:textId="32543555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21ABAB9F" w14:textId="38203DD5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7.83 (2.55)</w:t>
            </w:r>
          </w:p>
        </w:tc>
        <w:tc>
          <w:tcPr>
            <w:tcW w:w="1864" w:type="dxa"/>
          </w:tcPr>
          <w:p w14:paraId="51E3AF61" w14:textId="2C237E41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81 (3.46)</w:t>
            </w:r>
          </w:p>
        </w:tc>
        <w:tc>
          <w:tcPr>
            <w:tcW w:w="2023" w:type="dxa"/>
          </w:tcPr>
          <w:p w14:paraId="26CBF40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6.33 (5.231804)</w:t>
            </w:r>
          </w:p>
        </w:tc>
        <w:tc>
          <w:tcPr>
            <w:tcW w:w="1864" w:type="dxa"/>
          </w:tcPr>
          <w:p w14:paraId="795E926D" w14:textId="2FD0CCBF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71 (5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0A59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65123" w14:paraId="63E5B046" w14:textId="77777777" w:rsidTr="003B7BEA">
        <w:tc>
          <w:tcPr>
            <w:tcW w:w="1894" w:type="dxa"/>
          </w:tcPr>
          <w:p w14:paraId="59D834AA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566949C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19.20, 34.72</w:t>
            </w:r>
          </w:p>
        </w:tc>
        <w:tc>
          <w:tcPr>
            <w:tcW w:w="1864" w:type="dxa"/>
          </w:tcPr>
          <w:p w14:paraId="20413AD4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2.18, 41.52</w:t>
            </w:r>
          </w:p>
        </w:tc>
        <w:tc>
          <w:tcPr>
            <w:tcW w:w="2023" w:type="dxa"/>
          </w:tcPr>
          <w:p w14:paraId="017AAC70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4.56, 56.11</w:t>
            </w:r>
          </w:p>
        </w:tc>
        <w:tc>
          <w:tcPr>
            <w:tcW w:w="1864" w:type="dxa"/>
          </w:tcPr>
          <w:p w14:paraId="5A35FADC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19.20, 56.11</w:t>
            </w:r>
          </w:p>
        </w:tc>
      </w:tr>
      <w:tr w:rsidR="00A65123" w14:paraId="0D911CFA" w14:textId="77777777" w:rsidTr="003B7BEA">
        <w:tc>
          <w:tcPr>
            <w:tcW w:w="1894" w:type="dxa"/>
          </w:tcPr>
          <w:p w14:paraId="7DA85760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3E2CF7EF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7.30, 28.36</w:t>
            </w:r>
          </w:p>
        </w:tc>
        <w:tc>
          <w:tcPr>
            <w:tcW w:w="1864" w:type="dxa"/>
          </w:tcPr>
          <w:p w14:paraId="5E30619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16, 32.46</w:t>
            </w:r>
          </w:p>
        </w:tc>
        <w:tc>
          <w:tcPr>
            <w:tcW w:w="2023" w:type="dxa"/>
          </w:tcPr>
          <w:p w14:paraId="011DC36B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5.13, 37.52</w:t>
            </w:r>
          </w:p>
        </w:tc>
        <w:tc>
          <w:tcPr>
            <w:tcW w:w="1864" w:type="dxa"/>
          </w:tcPr>
          <w:p w14:paraId="6DDE8B41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13. 32.30</w:t>
            </w:r>
          </w:p>
        </w:tc>
      </w:tr>
      <w:tr w:rsidR="00A65123" w14:paraId="5D12069A" w14:textId="77777777" w:rsidTr="003B7BEA">
        <w:tc>
          <w:tcPr>
            <w:tcW w:w="1894" w:type="dxa"/>
          </w:tcPr>
          <w:p w14:paraId="1311521A" w14:textId="77777777" w:rsidR="00A65123" w:rsidRPr="00A65123" w:rsidRDefault="00A65123" w:rsidP="003B7BE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24 months</w:t>
            </w:r>
          </w:p>
        </w:tc>
        <w:tc>
          <w:tcPr>
            <w:tcW w:w="1864" w:type="dxa"/>
          </w:tcPr>
          <w:p w14:paraId="1A877A87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5A7440AB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3" w:type="dxa"/>
          </w:tcPr>
          <w:p w14:paraId="38E1BFBB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47853A15" w14:textId="77777777" w:rsidR="00A65123" w:rsidRPr="00A65123" w:rsidRDefault="00A65123" w:rsidP="003B7B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123" w14:paraId="6D65264F" w14:textId="77777777" w:rsidTr="003B7BEA">
        <w:tc>
          <w:tcPr>
            <w:tcW w:w="1894" w:type="dxa"/>
          </w:tcPr>
          <w:p w14:paraId="17942D05" w14:textId="638EBDA4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2A8FE1F3" w14:textId="159318E3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8.30 (2.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0A59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64" w:type="dxa"/>
          </w:tcPr>
          <w:p w14:paraId="6CDBE58A" w14:textId="40090985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2.05 (3.54)</w:t>
            </w:r>
          </w:p>
        </w:tc>
        <w:tc>
          <w:tcPr>
            <w:tcW w:w="2023" w:type="dxa"/>
          </w:tcPr>
          <w:p w14:paraId="4B01DD29" w14:textId="79B472E9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6.11 (5.68)</w:t>
            </w:r>
          </w:p>
        </w:tc>
        <w:tc>
          <w:tcPr>
            <w:tcW w:w="1864" w:type="dxa"/>
          </w:tcPr>
          <w:p w14:paraId="218E5BD1" w14:textId="671F5B00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91 (5.00)</w:t>
            </w:r>
          </w:p>
        </w:tc>
      </w:tr>
      <w:tr w:rsidR="00A65123" w14:paraId="17C8F297" w14:textId="77777777" w:rsidTr="003B7BEA">
        <w:tc>
          <w:tcPr>
            <w:tcW w:w="1894" w:type="dxa"/>
          </w:tcPr>
          <w:p w14:paraId="5C7B862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09D778B1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19.64, 34.72</w:t>
            </w:r>
          </w:p>
        </w:tc>
        <w:tc>
          <w:tcPr>
            <w:tcW w:w="1864" w:type="dxa"/>
          </w:tcPr>
          <w:p w14:paraId="2A3DD9F2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2.71, 42.93</w:t>
            </w:r>
          </w:p>
        </w:tc>
        <w:tc>
          <w:tcPr>
            <w:tcW w:w="2023" w:type="dxa"/>
          </w:tcPr>
          <w:p w14:paraId="21DEE2DF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3.62, 56.24</w:t>
            </w:r>
          </w:p>
        </w:tc>
        <w:tc>
          <w:tcPr>
            <w:tcW w:w="1864" w:type="dxa"/>
          </w:tcPr>
          <w:p w14:paraId="7EB24333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19.64, 56.24</w:t>
            </w:r>
          </w:p>
        </w:tc>
      </w:tr>
      <w:tr w:rsidR="00A65123" w14:paraId="37AAFD50" w14:textId="77777777" w:rsidTr="003B7BEA">
        <w:tc>
          <w:tcPr>
            <w:tcW w:w="1894" w:type="dxa"/>
          </w:tcPr>
          <w:p w14:paraId="130F5676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4E74AAE8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27.76, 28.84</w:t>
            </w:r>
          </w:p>
        </w:tc>
        <w:tc>
          <w:tcPr>
            <w:tcW w:w="1864" w:type="dxa"/>
          </w:tcPr>
          <w:p w14:paraId="6CCD6F67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38, 32.72</w:t>
            </w:r>
          </w:p>
        </w:tc>
        <w:tc>
          <w:tcPr>
            <w:tcW w:w="2023" w:type="dxa"/>
          </w:tcPr>
          <w:p w14:paraId="2037BC8E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4.81, 37.41</w:t>
            </w:r>
          </w:p>
        </w:tc>
        <w:tc>
          <w:tcPr>
            <w:tcW w:w="1864" w:type="dxa"/>
          </w:tcPr>
          <w:p w14:paraId="15494A10" w14:textId="77777777" w:rsidR="00A65123" w:rsidRPr="000A5957" w:rsidRDefault="00A65123" w:rsidP="003B7B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5957">
              <w:rPr>
                <w:rFonts w:ascii="Arial" w:hAnsi="Arial" w:cs="Arial"/>
                <w:sz w:val="18"/>
                <w:szCs w:val="18"/>
              </w:rPr>
              <w:t>31.32, 32.50</w:t>
            </w:r>
          </w:p>
        </w:tc>
      </w:tr>
    </w:tbl>
    <w:p w14:paraId="1719A4D9" w14:textId="77777777" w:rsidR="00A65123" w:rsidRDefault="00A65123" w:rsidP="00A65123">
      <w:pPr>
        <w:rPr>
          <w:rFonts w:ascii="Arial" w:hAnsi="Arial" w:cs="Arial"/>
        </w:rPr>
      </w:pPr>
    </w:p>
    <w:p w14:paraId="62B0AEF0" w14:textId="1EC3C843" w:rsidR="00A65123" w:rsidRPr="00A65123" w:rsidRDefault="00A65123" w:rsidP="00A65123">
      <w:pPr>
        <w:rPr>
          <w:rFonts w:ascii="Arial" w:hAnsi="Arial" w:cs="Arial"/>
        </w:rPr>
      </w:pPr>
      <w:r>
        <w:rPr>
          <w:rFonts w:ascii="Arial" w:hAnsi="Arial" w:cs="Arial"/>
        </w:rPr>
        <w:t>Supplementary Table 2</w:t>
      </w:r>
      <w:r w:rsidRPr="00A65123">
        <w:rPr>
          <w:rFonts w:ascii="Arial" w:hAnsi="Arial" w:cs="Arial"/>
        </w:rPr>
        <w:t>: %TBWL by Obesity Class and Time from Procedure (subject with complete visit data only)</w:t>
      </w:r>
    </w:p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1894"/>
        <w:gridCol w:w="1864"/>
        <w:gridCol w:w="1864"/>
        <w:gridCol w:w="2023"/>
        <w:gridCol w:w="1864"/>
      </w:tblGrid>
      <w:tr w:rsidR="00A65123" w14:paraId="71934001" w14:textId="77777777" w:rsidTr="00A65123">
        <w:trPr>
          <w:tblHeader/>
        </w:trPr>
        <w:tc>
          <w:tcPr>
            <w:tcW w:w="1894" w:type="dxa"/>
            <w:shd w:val="clear" w:color="auto" w:fill="F2F2F2" w:themeFill="background1" w:themeFillShade="F2"/>
          </w:tcPr>
          <w:p w14:paraId="2F341AA9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Time from Procedure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14:paraId="7CEF8754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Class I</w:t>
            </w:r>
          </w:p>
          <w:p w14:paraId="0C279BBA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(N=9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14:paraId="668DEBEF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Class II</w:t>
            </w:r>
          </w:p>
          <w:p w14:paraId="6DA126F5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2023" w:type="dxa"/>
            <w:shd w:val="clear" w:color="auto" w:fill="F2F2F2" w:themeFill="background1" w:themeFillShade="F2"/>
          </w:tcPr>
          <w:p w14:paraId="5A607DDD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Class III</w:t>
            </w:r>
          </w:p>
          <w:p w14:paraId="42C960AD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(N=7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14:paraId="428E9B13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  <w:p w14:paraId="73DFF3A7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(N=280)</w:t>
            </w:r>
          </w:p>
        </w:tc>
      </w:tr>
      <w:tr w:rsidR="00A65123" w14:paraId="40C453A1" w14:textId="77777777" w:rsidTr="003B7BEA">
        <w:tc>
          <w:tcPr>
            <w:tcW w:w="1894" w:type="dxa"/>
          </w:tcPr>
          <w:p w14:paraId="390B6DC2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6 months</w:t>
            </w:r>
          </w:p>
        </w:tc>
        <w:tc>
          <w:tcPr>
            <w:tcW w:w="1864" w:type="dxa"/>
          </w:tcPr>
          <w:p w14:paraId="067E8E03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401AB719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3" w:type="dxa"/>
          </w:tcPr>
          <w:p w14:paraId="5BEF01C9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</w:tcPr>
          <w:p w14:paraId="7B2475B3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123" w14:paraId="39D68224" w14:textId="77777777" w:rsidTr="003B7BEA">
        <w:tc>
          <w:tcPr>
            <w:tcW w:w="1894" w:type="dxa"/>
          </w:tcPr>
          <w:p w14:paraId="46C92E37" w14:textId="760E2C85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2EFECEF2" w14:textId="3247A5F3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5.6 (5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651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64" w:type="dxa"/>
          </w:tcPr>
          <w:p w14:paraId="0055E106" w14:textId="66EDD984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0 (6.13)</w:t>
            </w:r>
          </w:p>
        </w:tc>
        <w:tc>
          <w:tcPr>
            <w:tcW w:w="2023" w:type="dxa"/>
          </w:tcPr>
          <w:p w14:paraId="79A6651D" w14:textId="18315B1D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7.7 (7.15)</w:t>
            </w:r>
          </w:p>
        </w:tc>
        <w:tc>
          <w:tcPr>
            <w:tcW w:w="1864" w:type="dxa"/>
          </w:tcPr>
          <w:p w14:paraId="7F8203BE" w14:textId="71366568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3 (6.40)</w:t>
            </w:r>
          </w:p>
        </w:tc>
      </w:tr>
      <w:tr w:rsidR="00A65123" w14:paraId="38DA042F" w14:textId="77777777" w:rsidTr="003B7BEA">
        <w:tc>
          <w:tcPr>
            <w:tcW w:w="1894" w:type="dxa"/>
          </w:tcPr>
          <w:p w14:paraId="754B6B21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6959B8D6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4.9, 28.8</w:t>
            </w:r>
          </w:p>
        </w:tc>
        <w:tc>
          <w:tcPr>
            <w:tcW w:w="1864" w:type="dxa"/>
          </w:tcPr>
          <w:p w14:paraId="3214E0A8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0.9, 34.5</w:t>
            </w:r>
          </w:p>
        </w:tc>
        <w:tc>
          <w:tcPr>
            <w:tcW w:w="2023" w:type="dxa"/>
          </w:tcPr>
          <w:p w14:paraId="65FB4A9F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2.5, 44.3</w:t>
            </w:r>
          </w:p>
        </w:tc>
        <w:tc>
          <w:tcPr>
            <w:tcW w:w="1864" w:type="dxa"/>
          </w:tcPr>
          <w:p w14:paraId="746A9B70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4.9, 44.3</w:t>
            </w:r>
          </w:p>
        </w:tc>
      </w:tr>
      <w:tr w:rsidR="00A65123" w14:paraId="01F19EC9" w14:textId="77777777" w:rsidTr="003B7BEA">
        <w:tc>
          <w:tcPr>
            <w:tcW w:w="1894" w:type="dxa"/>
          </w:tcPr>
          <w:p w14:paraId="1EDF5984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7979D9A4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4.4, 16.8</w:t>
            </w:r>
          </w:p>
        </w:tc>
        <w:tc>
          <w:tcPr>
            <w:tcW w:w="1864" w:type="dxa"/>
          </w:tcPr>
          <w:p w14:paraId="529F6DBA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4.8, 17.1</w:t>
            </w:r>
          </w:p>
        </w:tc>
        <w:tc>
          <w:tcPr>
            <w:tcW w:w="2023" w:type="dxa"/>
          </w:tcPr>
          <w:p w14:paraId="494149DE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1, 19.4</w:t>
            </w:r>
          </w:p>
        </w:tc>
        <w:tc>
          <w:tcPr>
            <w:tcW w:w="1864" w:type="dxa"/>
          </w:tcPr>
          <w:p w14:paraId="68BBA68F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5.6, 17.1</w:t>
            </w:r>
          </w:p>
        </w:tc>
      </w:tr>
      <w:tr w:rsidR="00A65123" w14:paraId="164F09C2" w14:textId="77777777" w:rsidTr="003B7BEA">
        <w:tc>
          <w:tcPr>
            <w:tcW w:w="1894" w:type="dxa"/>
          </w:tcPr>
          <w:p w14:paraId="2D652889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12 months</w:t>
            </w:r>
          </w:p>
        </w:tc>
        <w:tc>
          <w:tcPr>
            <w:tcW w:w="1864" w:type="dxa"/>
          </w:tcPr>
          <w:p w14:paraId="1CD0ED5C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4" w:type="dxa"/>
          </w:tcPr>
          <w:p w14:paraId="162EA7E2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3" w:type="dxa"/>
          </w:tcPr>
          <w:p w14:paraId="16EB4B31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4" w:type="dxa"/>
          </w:tcPr>
          <w:p w14:paraId="5BB05238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123" w14:paraId="63E8687C" w14:textId="77777777" w:rsidTr="003B7BEA">
        <w:tc>
          <w:tcPr>
            <w:tcW w:w="1894" w:type="dxa"/>
          </w:tcPr>
          <w:p w14:paraId="71362207" w14:textId="18CED265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44C45C7B" w14:textId="7649F33E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0 (7.18)</w:t>
            </w:r>
          </w:p>
        </w:tc>
        <w:tc>
          <w:tcPr>
            <w:tcW w:w="1864" w:type="dxa"/>
          </w:tcPr>
          <w:p w14:paraId="3C1CB0ED" w14:textId="446FEE89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6 (8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651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23" w:type="dxa"/>
          </w:tcPr>
          <w:p w14:paraId="33BC508F" w14:textId="35C9A439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21.5 (10.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651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64" w:type="dxa"/>
          </w:tcPr>
          <w:p w14:paraId="5A6B5D55" w14:textId="34E1A46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7.7 (8.74)</w:t>
            </w:r>
          </w:p>
        </w:tc>
      </w:tr>
      <w:tr w:rsidR="00A65123" w14:paraId="565DB349" w14:textId="77777777" w:rsidTr="003B7BEA">
        <w:tc>
          <w:tcPr>
            <w:tcW w:w="1894" w:type="dxa"/>
          </w:tcPr>
          <w:p w14:paraId="65FD3862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3E68F18D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0.5, 35.3</w:t>
            </w:r>
          </w:p>
        </w:tc>
        <w:tc>
          <w:tcPr>
            <w:tcW w:w="1864" w:type="dxa"/>
          </w:tcPr>
          <w:p w14:paraId="5B0781EB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3.5, 41.5</w:t>
            </w:r>
          </w:p>
        </w:tc>
        <w:tc>
          <w:tcPr>
            <w:tcW w:w="2023" w:type="dxa"/>
          </w:tcPr>
          <w:p w14:paraId="4A0FEA17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3.9, 49.7</w:t>
            </w:r>
          </w:p>
        </w:tc>
        <w:tc>
          <w:tcPr>
            <w:tcW w:w="1864" w:type="dxa"/>
          </w:tcPr>
          <w:p w14:paraId="5F944666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3.9, 48.7</w:t>
            </w:r>
          </w:p>
        </w:tc>
      </w:tr>
      <w:tr w:rsidR="00A65123" w14:paraId="11DDC582" w14:textId="77777777" w:rsidTr="003B7BEA">
        <w:tc>
          <w:tcPr>
            <w:tcW w:w="1894" w:type="dxa"/>
          </w:tcPr>
          <w:p w14:paraId="63B3D780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055F3D7E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4.6, 17.5</w:t>
            </w:r>
          </w:p>
        </w:tc>
        <w:tc>
          <w:tcPr>
            <w:tcW w:w="1864" w:type="dxa"/>
          </w:tcPr>
          <w:p w14:paraId="31C6C525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5.1, 18.1</w:t>
            </w:r>
          </w:p>
        </w:tc>
        <w:tc>
          <w:tcPr>
            <w:tcW w:w="2023" w:type="dxa"/>
          </w:tcPr>
          <w:p w14:paraId="3185E306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9.1, 23.8</w:t>
            </w:r>
          </w:p>
        </w:tc>
        <w:tc>
          <w:tcPr>
            <w:tcW w:w="1864" w:type="dxa"/>
          </w:tcPr>
          <w:p w14:paraId="78633B10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7, 18.8</w:t>
            </w:r>
          </w:p>
        </w:tc>
      </w:tr>
      <w:tr w:rsidR="00A65123" w14:paraId="6B231F8D" w14:textId="77777777" w:rsidTr="003B7BEA">
        <w:tc>
          <w:tcPr>
            <w:tcW w:w="1894" w:type="dxa"/>
          </w:tcPr>
          <w:p w14:paraId="03EEC6E6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18 months</w:t>
            </w:r>
          </w:p>
        </w:tc>
        <w:tc>
          <w:tcPr>
            <w:tcW w:w="1864" w:type="dxa"/>
          </w:tcPr>
          <w:p w14:paraId="7A5121A5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4" w:type="dxa"/>
          </w:tcPr>
          <w:p w14:paraId="1584AAB5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3" w:type="dxa"/>
          </w:tcPr>
          <w:p w14:paraId="1D95ADA9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4" w:type="dxa"/>
          </w:tcPr>
          <w:p w14:paraId="1233DFF3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123" w14:paraId="5918B75C" w14:textId="77777777" w:rsidTr="003B7BEA">
        <w:tc>
          <w:tcPr>
            <w:tcW w:w="1894" w:type="dxa"/>
          </w:tcPr>
          <w:p w14:paraId="3D7E5FDB" w14:textId="516A2BB5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3430234F" w14:textId="68208930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5.0 (7.23)</w:t>
            </w:r>
          </w:p>
        </w:tc>
        <w:tc>
          <w:tcPr>
            <w:tcW w:w="1864" w:type="dxa"/>
          </w:tcPr>
          <w:p w14:paraId="35C763DE" w14:textId="2B078676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5.3 (8.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651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23" w:type="dxa"/>
          </w:tcPr>
          <w:p w14:paraId="3D4F1124" w14:textId="7B98DC3A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20.5 (10.29)</w:t>
            </w:r>
          </w:p>
        </w:tc>
        <w:tc>
          <w:tcPr>
            <w:tcW w:w="1864" w:type="dxa"/>
          </w:tcPr>
          <w:p w14:paraId="1D517596" w14:textId="7DF1D10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6 (9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A651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65123" w14:paraId="4D51AFC3" w14:textId="77777777" w:rsidTr="003B7BEA">
        <w:tc>
          <w:tcPr>
            <w:tcW w:w="1894" w:type="dxa"/>
          </w:tcPr>
          <w:p w14:paraId="243F2348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lastRenderedPageBreak/>
              <w:t>Min, Max</w:t>
            </w:r>
          </w:p>
        </w:tc>
        <w:tc>
          <w:tcPr>
            <w:tcW w:w="1864" w:type="dxa"/>
          </w:tcPr>
          <w:p w14:paraId="25395959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0.5, 37.2</w:t>
            </w:r>
          </w:p>
        </w:tc>
        <w:tc>
          <w:tcPr>
            <w:tcW w:w="1864" w:type="dxa"/>
          </w:tcPr>
          <w:p w14:paraId="24257D28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4.6, 42.6</w:t>
            </w:r>
          </w:p>
        </w:tc>
        <w:tc>
          <w:tcPr>
            <w:tcW w:w="2023" w:type="dxa"/>
          </w:tcPr>
          <w:p w14:paraId="4D3F287E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0.6, 48.0</w:t>
            </w:r>
          </w:p>
        </w:tc>
        <w:tc>
          <w:tcPr>
            <w:tcW w:w="1864" w:type="dxa"/>
          </w:tcPr>
          <w:p w14:paraId="0B015620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4.6, 48.0</w:t>
            </w:r>
          </w:p>
        </w:tc>
      </w:tr>
      <w:tr w:rsidR="00A65123" w14:paraId="048AE42A" w14:textId="77777777" w:rsidTr="003B7BEA">
        <w:tc>
          <w:tcPr>
            <w:tcW w:w="1894" w:type="dxa"/>
          </w:tcPr>
          <w:p w14:paraId="51D0B723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4F0E97C0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3.5, 16.5</w:t>
            </w:r>
          </w:p>
        </w:tc>
        <w:tc>
          <w:tcPr>
            <w:tcW w:w="1864" w:type="dxa"/>
          </w:tcPr>
          <w:p w14:paraId="7DE07903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3.6, 16.9</w:t>
            </w:r>
          </w:p>
        </w:tc>
        <w:tc>
          <w:tcPr>
            <w:tcW w:w="2023" w:type="dxa"/>
          </w:tcPr>
          <w:p w14:paraId="278F673F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8.1, 22.8</w:t>
            </w:r>
          </w:p>
        </w:tc>
        <w:tc>
          <w:tcPr>
            <w:tcW w:w="1864" w:type="dxa"/>
          </w:tcPr>
          <w:p w14:paraId="437898CE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5.5, 17.7</w:t>
            </w:r>
          </w:p>
        </w:tc>
      </w:tr>
      <w:tr w:rsidR="00A65123" w14:paraId="0A8F293D" w14:textId="77777777" w:rsidTr="003B7BEA">
        <w:tc>
          <w:tcPr>
            <w:tcW w:w="1894" w:type="dxa"/>
          </w:tcPr>
          <w:p w14:paraId="5F5FE41E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123">
              <w:rPr>
                <w:rFonts w:ascii="Arial" w:hAnsi="Arial" w:cs="Arial"/>
                <w:b/>
                <w:bCs/>
                <w:sz w:val="18"/>
                <w:szCs w:val="18"/>
              </w:rPr>
              <w:t>24 months</w:t>
            </w:r>
          </w:p>
        </w:tc>
        <w:tc>
          <w:tcPr>
            <w:tcW w:w="1864" w:type="dxa"/>
          </w:tcPr>
          <w:p w14:paraId="7CBF29F6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4" w:type="dxa"/>
          </w:tcPr>
          <w:p w14:paraId="4CB9C51E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3" w:type="dxa"/>
          </w:tcPr>
          <w:p w14:paraId="0DCBE864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4" w:type="dxa"/>
          </w:tcPr>
          <w:p w14:paraId="629F0BA8" w14:textId="77777777" w:rsidR="00A65123" w:rsidRPr="00A65123" w:rsidRDefault="00A65123" w:rsidP="00A6512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123" w14:paraId="17AD13EE" w14:textId="77777777" w:rsidTr="003B7BEA">
        <w:tc>
          <w:tcPr>
            <w:tcW w:w="1894" w:type="dxa"/>
          </w:tcPr>
          <w:p w14:paraId="312DD0A5" w14:textId="711B8F60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864" w:type="dxa"/>
          </w:tcPr>
          <w:p w14:paraId="45AA085B" w14:textId="02205E71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3.6 (7.54)</w:t>
            </w:r>
          </w:p>
        </w:tc>
        <w:tc>
          <w:tcPr>
            <w:tcW w:w="1864" w:type="dxa"/>
          </w:tcPr>
          <w:p w14:paraId="270F70AA" w14:textId="7D70C328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4.6 (9.35)</w:t>
            </w:r>
          </w:p>
        </w:tc>
        <w:tc>
          <w:tcPr>
            <w:tcW w:w="2023" w:type="dxa"/>
          </w:tcPr>
          <w:p w14:paraId="1661E8ED" w14:textId="16AF22F4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21.0 (10.90)</w:t>
            </w:r>
          </w:p>
        </w:tc>
        <w:tc>
          <w:tcPr>
            <w:tcW w:w="1864" w:type="dxa"/>
          </w:tcPr>
          <w:p w14:paraId="4531844B" w14:textId="668D03B3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6.0 (9.73)</w:t>
            </w:r>
          </w:p>
        </w:tc>
      </w:tr>
      <w:tr w:rsidR="00A65123" w14:paraId="1AB98F9F" w14:textId="77777777" w:rsidTr="003B7BEA">
        <w:tc>
          <w:tcPr>
            <w:tcW w:w="1894" w:type="dxa"/>
          </w:tcPr>
          <w:p w14:paraId="65E24D67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Min, Max</w:t>
            </w:r>
          </w:p>
        </w:tc>
        <w:tc>
          <w:tcPr>
            <w:tcW w:w="1864" w:type="dxa"/>
          </w:tcPr>
          <w:p w14:paraId="35C04E3F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4.9, 35.8</w:t>
            </w:r>
          </w:p>
        </w:tc>
        <w:tc>
          <w:tcPr>
            <w:tcW w:w="1864" w:type="dxa"/>
          </w:tcPr>
          <w:p w14:paraId="2D869AF5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11.3, 41.2</w:t>
            </w:r>
          </w:p>
        </w:tc>
        <w:tc>
          <w:tcPr>
            <w:tcW w:w="2023" w:type="dxa"/>
          </w:tcPr>
          <w:p w14:paraId="1FF37B34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2.5, 50.0</w:t>
            </w:r>
          </w:p>
        </w:tc>
        <w:tc>
          <w:tcPr>
            <w:tcW w:w="1864" w:type="dxa"/>
          </w:tcPr>
          <w:p w14:paraId="5ACA3755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-11.3, 50.0</w:t>
            </w:r>
          </w:p>
        </w:tc>
      </w:tr>
      <w:tr w:rsidR="00A65123" w14:paraId="6CAABEE3" w14:textId="77777777" w:rsidTr="003B7BEA">
        <w:tc>
          <w:tcPr>
            <w:tcW w:w="1894" w:type="dxa"/>
          </w:tcPr>
          <w:p w14:paraId="5BC79523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864" w:type="dxa"/>
          </w:tcPr>
          <w:p w14:paraId="12B13968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2.0, 15.1</w:t>
            </w:r>
          </w:p>
        </w:tc>
        <w:tc>
          <w:tcPr>
            <w:tcW w:w="1864" w:type="dxa"/>
          </w:tcPr>
          <w:p w14:paraId="33F40E84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2.9, 16.4</w:t>
            </w:r>
          </w:p>
        </w:tc>
        <w:tc>
          <w:tcPr>
            <w:tcW w:w="2023" w:type="dxa"/>
          </w:tcPr>
          <w:p w14:paraId="34DDBF96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8.5, 23.5</w:t>
            </w:r>
          </w:p>
        </w:tc>
        <w:tc>
          <w:tcPr>
            <w:tcW w:w="1864" w:type="dxa"/>
          </w:tcPr>
          <w:p w14:paraId="3A0BAAF8" w14:textId="77777777" w:rsidR="00A65123" w:rsidRPr="00A65123" w:rsidRDefault="00A65123" w:rsidP="00A6512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5123">
              <w:rPr>
                <w:rFonts w:ascii="Arial" w:hAnsi="Arial" w:cs="Arial"/>
                <w:sz w:val="18"/>
                <w:szCs w:val="18"/>
              </w:rPr>
              <w:t>14.9, 17.2</w:t>
            </w:r>
          </w:p>
        </w:tc>
      </w:tr>
    </w:tbl>
    <w:p w14:paraId="6D69FFA6" w14:textId="77777777" w:rsidR="00A65123" w:rsidRDefault="00A65123" w:rsidP="00A65123">
      <w:pPr>
        <w:rPr>
          <w:ins w:id="0" w:author="Gala, Khushboo S., M.B.B.S." w:date="2023-08-30T20:39:00Z"/>
        </w:rPr>
      </w:pPr>
    </w:p>
    <w:p w14:paraId="2E621E8B" w14:textId="569E0DC6" w:rsidR="002D2375" w:rsidRDefault="002D2375" w:rsidP="002D2375">
      <w:pPr>
        <w:spacing w:line="360" w:lineRule="auto"/>
        <w:rPr>
          <w:ins w:id="1" w:author="Gala, Khushboo S., M.B.B.S." w:date="2023-08-30T20:39:00Z"/>
          <w:rFonts w:ascii="Arial" w:hAnsi="Arial" w:cs="Arial"/>
        </w:rPr>
      </w:pPr>
      <w:ins w:id="2" w:author="Gala, Khushboo S., M.B.B.S." w:date="2023-08-30T20:39:00Z">
        <w:r>
          <w:rPr>
            <w:rFonts w:ascii="Arial" w:hAnsi="Arial" w:cs="Arial"/>
          </w:rPr>
          <w:t>Supplementary Table 3</w:t>
        </w:r>
        <w:r w:rsidRPr="00DB5EA6">
          <w:rPr>
            <w:rFonts w:ascii="Arial" w:hAnsi="Arial" w:cs="Arial"/>
          </w:rPr>
          <w:t xml:space="preserve">. Responders at </w:t>
        </w:r>
        <w:r>
          <w:rPr>
            <w:rFonts w:ascii="Arial" w:hAnsi="Arial" w:cs="Arial"/>
          </w:rPr>
          <w:t>24</w:t>
        </w:r>
        <w:r w:rsidRPr="00DB5EA6">
          <w:rPr>
            <w:rFonts w:ascii="Arial" w:hAnsi="Arial" w:cs="Arial"/>
          </w:rPr>
          <w:t>-month follow-up by Obesity Clas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D2375" w:rsidRPr="00AC4786" w14:paraId="791A1A13" w14:textId="77777777" w:rsidTr="004B510C">
        <w:trPr>
          <w:ins w:id="3" w:author="Gala, Khushboo S., M.B.B.S." w:date="2023-08-30T20:39:00Z"/>
        </w:trPr>
        <w:tc>
          <w:tcPr>
            <w:tcW w:w="1870" w:type="dxa"/>
          </w:tcPr>
          <w:p w14:paraId="053A83DB" w14:textId="77777777" w:rsidR="002D2375" w:rsidRPr="00AC4786" w:rsidRDefault="002D2375" w:rsidP="004B510C">
            <w:pPr>
              <w:spacing w:line="360" w:lineRule="auto"/>
              <w:rPr>
                <w:ins w:id="4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5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Responder Definition</w:t>
              </w:r>
            </w:ins>
          </w:p>
        </w:tc>
        <w:tc>
          <w:tcPr>
            <w:tcW w:w="1870" w:type="dxa"/>
          </w:tcPr>
          <w:p w14:paraId="30E1155E" w14:textId="77777777" w:rsidR="002D2375" w:rsidRPr="00AC4786" w:rsidRDefault="002D2375" w:rsidP="004B510C">
            <w:pPr>
              <w:spacing w:line="360" w:lineRule="auto"/>
              <w:jc w:val="center"/>
              <w:rPr>
                <w:ins w:id="6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7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</w:t>
              </w:r>
            </w:ins>
          </w:p>
          <w:p w14:paraId="45FD8274" w14:textId="77777777" w:rsidR="002D2375" w:rsidRPr="00AC4786" w:rsidRDefault="002D2375" w:rsidP="004B510C">
            <w:pPr>
              <w:spacing w:line="360" w:lineRule="auto"/>
              <w:jc w:val="center"/>
              <w:rPr>
                <w:ins w:id="8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9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(N=121)</w:t>
              </w:r>
            </w:ins>
          </w:p>
        </w:tc>
        <w:tc>
          <w:tcPr>
            <w:tcW w:w="1870" w:type="dxa"/>
          </w:tcPr>
          <w:p w14:paraId="298264AC" w14:textId="77777777" w:rsidR="002D2375" w:rsidRPr="00AC4786" w:rsidRDefault="002D2375" w:rsidP="004B510C">
            <w:pPr>
              <w:spacing w:line="360" w:lineRule="auto"/>
              <w:jc w:val="center"/>
              <w:rPr>
                <w:ins w:id="10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1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I</w:t>
              </w:r>
            </w:ins>
          </w:p>
          <w:p w14:paraId="0A5CEDBC" w14:textId="77777777" w:rsidR="002D2375" w:rsidRPr="00AC4786" w:rsidRDefault="002D2375" w:rsidP="004B510C">
            <w:pPr>
              <w:spacing w:line="360" w:lineRule="auto"/>
              <w:jc w:val="center"/>
              <w:rPr>
                <w:ins w:id="12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3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(N=127)</w:t>
              </w:r>
            </w:ins>
          </w:p>
        </w:tc>
        <w:tc>
          <w:tcPr>
            <w:tcW w:w="1870" w:type="dxa"/>
          </w:tcPr>
          <w:p w14:paraId="2A18F135" w14:textId="77777777" w:rsidR="002D2375" w:rsidRPr="00AC4786" w:rsidRDefault="002D2375" w:rsidP="004B510C">
            <w:pPr>
              <w:spacing w:line="360" w:lineRule="auto"/>
              <w:jc w:val="center"/>
              <w:rPr>
                <w:ins w:id="14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5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II</w:t>
              </w:r>
            </w:ins>
          </w:p>
          <w:p w14:paraId="19EA42AB" w14:textId="77777777" w:rsidR="002D2375" w:rsidRPr="00AC4786" w:rsidRDefault="002D2375" w:rsidP="004B510C">
            <w:pPr>
              <w:spacing w:line="360" w:lineRule="auto"/>
              <w:jc w:val="center"/>
              <w:rPr>
                <w:ins w:id="16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7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(N=91)</w:t>
              </w:r>
            </w:ins>
          </w:p>
        </w:tc>
        <w:tc>
          <w:tcPr>
            <w:tcW w:w="1870" w:type="dxa"/>
          </w:tcPr>
          <w:p w14:paraId="4B0C4761" w14:textId="77777777" w:rsidR="002D2375" w:rsidRPr="00AC4786" w:rsidRDefault="002D2375" w:rsidP="004B510C">
            <w:pPr>
              <w:spacing w:line="360" w:lineRule="auto"/>
              <w:jc w:val="center"/>
              <w:rPr>
                <w:ins w:id="18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9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Total</w:t>
              </w:r>
            </w:ins>
          </w:p>
          <w:p w14:paraId="311B22FD" w14:textId="77777777" w:rsidR="002D2375" w:rsidRPr="00AC4786" w:rsidRDefault="002D2375" w:rsidP="004B510C">
            <w:pPr>
              <w:spacing w:line="360" w:lineRule="auto"/>
              <w:jc w:val="center"/>
              <w:rPr>
                <w:ins w:id="20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21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(N=339)</w:t>
              </w:r>
            </w:ins>
          </w:p>
        </w:tc>
      </w:tr>
      <w:tr w:rsidR="002D2375" w:rsidRPr="00AC4786" w14:paraId="0A12640F" w14:textId="77777777" w:rsidTr="004B510C">
        <w:trPr>
          <w:ins w:id="22" w:author="Gala, Khushboo S., M.B.B.S." w:date="2023-08-30T20:39:00Z"/>
        </w:trPr>
        <w:tc>
          <w:tcPr>
            <w:tcW w:w="9350" w:type="dxa"/>
            <w:gridSpan w:val="5"/>
          </w:tcPr>
          <w:p w14:paraId="796746C1" w14:textId="77777777" w:rsidR="002D2375" w:rsidRPr="00AC4786" w:rsidRDefault="002D2375" w:rsidP="004B510C">
            <w:pPr>
              <w:spacing w:line="360" w:lineRule="auto"/>
              <w:rPr>
                <w:ins w:id="23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24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 xml:space="preserve">A: Completers </w:t>
              </w:r>
            </w:ins>
          </w:p>
        </w:tc>
      </w:tr>
      <w:tr w:rsidR="002D2375" w:rsidRPr="00AC4786" w14:paraId="52048124" w14:textId="77777777" w:rsidTr="004B510C">
        <w:trPr>
          <w:ins w:id="25" w:author="Gala, Khushboo S., M.B.B.S." w:date="2023-08-30T20:39:00Z"/>
        </w:trPr>
        <w:tc>
          <w:tcPr>
            <w:tcW w:w="1870" w:type="dxa"/>
          </w:tcPr>
          <w:p w14:paraId="7E95565B" w14:textId="77777777" w:rsidR="002D2375" w:rsidRPr="00AC4786" w:rsidRDefault="002D2375" w:rsidP="004B510C">
            <w:pPr>
              <w:spacing w:line="360" w:lineRule="auto"/>
              <w:rPr>
                <w:ins w:id="2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0%</w:t>
              </w:r>
            </w:ins>
          </w:p>
        </w:tc>
        <w:tc>
          <w:tcPr>
            <w:tcW w:w="1870" w:type="dxa"/>
          </w:tcPr>
          <w:p w14:paraId="421EE921" w14:textId="77777777" w:rsidR="002D2375" w:rsidRPr="00AC4786" w:rsidRDefault="002D2375" w:rsidP="004B510C">
            <w:pPr>
              <w:spacing w:line="360" w:lineRule="auto"/>
              <w:jc w:val="center"/>
              <w:rPr>
                <w:ins w:id="2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2.8% (76)</w:t>
              </w:r>
            </w:ins>
          </w:p>
        </w:tc>
        <w:tc>
          <w:tcPr>
            <w:tcW w:w="1870" w:type="dxa"/>
          </w:tcPr>
          <w:p w14:paraId="36E26B6F" w14:textId="77777777" w:rsidR="002D2375" w:rsidRPr="00AC4786" w:rsidRDefault="002D2375" w:rsidP="004B510C">
            <w:pPr>
              <w:spacing w:line="360" w:lineRule="auto"/>
              <w:jc w:val="center"/>
              <w:rPr>
                <w:ins w:id="3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4.6% (82)</w:t>
              </w:r>
            </w:ins>
          </w:p>
        </w:tc>
        <w:tc>
          <w:tcPr>
            <w:tcW w:w="1870" w:type="dxa"/>
          </w:tcPr>
          <w:p w14:paraId="27405000" w14:textId="77777777" w:rsidR="002D2375" w:rsidRPr="00AC4786" w:rsidRDefault="002D2375" w:rsidP="004B510C">
            <w:pPr>
              <w:spacing w:line="360" w:lineRule="auto"/>
              <w:jc w:val="center"/>
              <w:rPr>
                <w:ins w:id="3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86.8% (79)</w:t>
              </w:r>
            </w:ins>
          </w:p>
        </w:tc>
        <w:tc>
          <w:tcPr>
            <w:tcW w:w="1870" w:type="dxa"/>
          </w:tcPr>
          <w:p w14:paraId="6949DF32" w14:textId="77777777" w:rsidR="002D2375" w:rsidRPr="00AC4786" w:rsidRDefault="002D2375" w:rsidP="004B510C">
            <w:pPr>
              <w:spacing w:line="360" w:lineRule="auto"/>
              <w:jc w:val="center"/>
              <w:rPr>
                <w:ins w:id="3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9.9% (237)</w:t>
              </w:r>
            </w:ins>
          </w:p>
        </w:tc>
      </w:tr>
      <w:tr w:rsidR="002D2375" w:rsidRPr="00AC4786" w14:paraId="03F7CA0A" w14:textId="77777777" w:rsidTr="004B510C">
        <w:trPr>
          <w:ins w:id="36" w:author="Gala, Khushboo S., M.B.B.S." w:date="2023-08-30T20:39:00Z"/>
        </w:trPr>
        <w:tc>
          <w:tcPr>
            <w:tcW w:w="1870" w:type="dxa"/>
          </w:tcPr>
          <w:p w14:paraId="11DB2536" w14:textId="77777777" w:rsidR="002D2375" w:rsidRPr="00AC4786" w:rsidRDefault="002D2375" w:rsidP="004B510C">
            <w:pPr>
              <w:spacing w:line="360" w:lineRule="auto"/>
              <w:rPr>
                <w:ins w:id="3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5%</w:t>
              </w:r>
            </w:ins>
          </w:p>
        </w:tc>
        <w:tc>
          <w:tcPr>
            <w:tcW w:w="1870" w:type="dxa"/>
          </w:tcPr>
          <w:p w14:paraId="1F2F4802" w14:textId="77777777" w:rsidR="002D2375" w:rsidRPr="00AC4786" w:rsidRDefault="002D2375" w:rsidP="004B510C">
            <w:pPr>
              <w:spacing w:line="360" w:lineRule="auto"/>
              <w:jc w:val="center"/>
              <w:rPr>
                <w:ins w:id="3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4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8.0% (46)</w:t>
              </w:r>
            </w:ins>
          </w:p>
        </w:tc>
        <w:tc>
          <w:tcPr>
            <w:tcW w:w="1870" w:type="dxa"/>
          </w:tcPr>
          <w:p w14:paraId="73EA41D3" w14:textId="77777777" w:rsidR="002D2375" w:rsidRPr="00AC4786" w:rsidRDefault="002D2375" w:rsidP="004B510C">
            <w:pPr>
              <w:spacing w:line="360" w:lineRule="auto"/>
              <w:jc w:val="center"/>
              <w:rPr>
                <w:ins w:id="4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4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0.9% (52)</w:t>
              </w:r>
            </w:ins>
          </w:p>
        </w:tc>
        <w:tc>
          <w:tcPr>
            <w:tcW w:w="1870" w:type="dxa"/>
          </w:tcPr>
          <w:p w14:paraId="7CEC3854" w14:textId="77777777" w:rsidR="002D2375" w:rsidRPr="00AC4786" w:rsidRDefault="002D2375" w:rsidP="004B510C">
            <w:pPr>
              <w:spacing w:line="360" w:lineRule="auto"/>
              <w:jc w:val="center"/>
              <w:rPr>
                <w:ins w:id="4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4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4.8% (59)</w:t>
              </w:r>
            </w:ins>
          </w:p>
        </w:tc>
        <w:tc>
          <w:tcPr>
            <w:tcW w:w="1870" w:type="dxa"/>
          </w:tcPr>
          <w:p w14:paraId="0D39F850" w14:textId="77777777" w:rsidR="002D2375" w:rsidRPr="00AC4786" w:rsidRDefault="002D2375" w:rsidP="004B510C">
            <w:pPr>
              <w:spacing w:line="360" w:lineRule="auto"/>
              <w:jc w:val="center"/>
              <w:rPr>
                <w:ins w:id="4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4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6.3% (157)</w:t>
              </w:r>
            </w:ins>
          </w:p>
        </w:tc>
      </w:tr>
      <w:tr w:rsidR="002D2375" w:rsidRPr="00AC4786" w14:paraId="2746D7D1" w14:textId="77777777" w:rsidTr="004B510C">
        <w:trPr>
          <w:ins w:id="47" w:author="Gala, Khushboo S., M.B.B.S." w:date="2023-08-30T20:39:00Z"/>
        </w:trPr>
        <w:tc>
          <w:tcPr>
            <w:tcW w:w="1870" w:type="dxa"/>
          </w:tcPr>
          <w:p w14:paraId="540EA538" w14:textId="77777777" w:rsidR="002D2375" w:rsidRPr="00AC4786" w:rsidRDefault="002D2375" w:rsidP="004B510C">
            <w:pPr>
              <w:spacing w:line="360" w:lineRule="auto"/>
              <w:rPr>
                <w:ins w:id="4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4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0%</w:t>
              </w:r>
            </w:ins>
          </w:p>
        </w:tc>
        <w:tc>
          <w:tcPr>
            <w:tcW w:w="1870" w:type="dxa"/>
          </w:tcPr>
          <w:p w14:paraId="50E5290A" w14:textId="77777777" w:rsidR="002D2375" w:rsidRPr="00AC4786" w:rsidRDefault="002D2375" w:rsidP="004B510C">
            <w:pPr>
              <w:spacing w:line="360" w:lineRule="auto"/>
              <w:jc w:val="center"/>
              <w:rPr>
                <w:ins w:id="5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5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9.8% (24)</w:t>
              </w:r>
            </w:ins>
          </w:p>
        </w:tc>
        <w:tc>
          <w:tcPr>
            <w:tcW w:w="1870" w:type="dxa"/>
          </w:tcPr>
          <w:p w14:paraId="02643A5B" w14:textId="77777777" w:rsidR="002D2375" w:rsidRPr="00AC4786" w:rsidRDefault="002D2375" w:rsidP="004B510C">
            <w:pPr>
              <w:spacing w:line="360" w:lineRule="auto"/>
              <w:jc w:val="center"/>
              <w:rPr>
                <w:ins w:id="5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5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3.6% (30)</w:t>
              </w:r>
            </w:ins>
          </w:p>
        </w:tc>
        <w:tc>
          <w:tcPr>
            <w:tcW w:w="1870" w:type="dxa"/>
          </w:tcPr>
          <w:p w14:paraId="5A1F60BE" w14:textId="77777777" w:rsidR="002D2375" w:rsidRPr="00AC4786" w:rsidRDefault="002D2375" w:rsidP="004B510C">
            <w:pPr>
              <w:spacing w:line="360" w:lineRule="auto"/>
              <w:jc w:val="center"/>
              <w:rPr>
                <w:ins w:id="5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5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4.0% (40)</w:t>
              </w:r>
            </w:ins>
          </w:p>
        </w:tc>
        <w:tc>
          <w:tcPr>
            <w:tcW w:w="1870" w:type="dxa"/>
          </w:tcPr>
          <w:p w14:paraId="00CF2EE6" w14:textId="77777777" w:rsidR="002D2375" w:rsidRPr="00AC4786" w:rsidRDefault="002D2375" w:rsidP="004B510C">
            <w:pPr>
              <w:spacing w:line="360" w:lineRule="auto"/>
              <w:jc w:val="center"/>
              <w:rPr>
                <w:ins w:id="5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5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7.7% (94)</w:t>
              </w:r>
            </w:ins>
          </w:p>
        </w:tc>
      </w:tr>
      <w:tr w:rsidR="002D2375" w:rsidRPr="00AC4786" w14:paraId="76902A11" w14:textId="77777777" w:rsidTr="004B510C">
        <w:trPr>
          <w:ins w:id="58" w:author="Gala, Khushboo S., M.B.B.S." w:date="2023-08-30T20:39:00Z"/>
        </w:trPr>
        <w:tc>
          <w:tcPr>
            <w:tcW w:w="1870" w:type="dxa"/>
          </w:tcPr>
          <w:p w14:paraId="63D2317C" w14:textId="77777777" w:rsidR="002D2375" w:rsidRPr="00AC4786" w:rsidRDefault="002D2375" w:rsidP="004B510C">
            <w:pPr>
              <w:spacing w:line="360" w:lineRule="auto"/>
              <w:rPr>
                <w:ins w:id="5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6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5%</w:t>
              </w:r>
            </w:ins>
          </w:p>
        </w:tc>
        <w:tc>
          <w:tcPr>
            <w:tcW w:w="1870" w:type="dxa"/>
          </w:tcPr>
          <w:p w14:paraId="11C14F1C" w14:textId="77777777" w:rsidR="002D2375" w:rsidRPr="00AC4786" w:rsidRDefault="002D2375" w:rsidP="004B510C">
            <w:pPr>
              <w:spacing w:line="360" w:lineRule="auto"/>
              <w:jc w:val="center"/>
              <w:rPr>
                <w:ins w:id="6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6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7.4% (9)</w:t>
              </w:r>
            </w:ins>
          </w:p>
        </w:tc>
        <w:tc>
          <w:tcPr>
            <w:tcW w:w="1870" w:type="dxa"/>
          </w:tcPr>
          <w:p w14:paraId="400493ED" w14:textId="77777777" w:rsidR="002D2375" w:rsidRPr="00AC4786" w:rsidRDefault="002D2375" w:rsidP="004B510C">
            <w:pPr>
              <w:spacing w:line="360" w:lineRule="auto"/>
              <w:jc w:val="center"/>
              <w:rPr>
                <w:ins w:id="6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6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1.8% (15)</w:t>
              </w:r>
            </w:ins>
          </w:p>
        </w:tc>
        <w:tc>
          <w:tcPr>
            <w:tcW w:w="1870" w:type="dxa"/>
          </w:tcPr>
          <w:p w14:paraId="0AABD221" w14:textId="77777777" w:rsidR="002D2375" w:rsidRPr="00AC4786" w:rsidRDefault="002D2375" w:rsidP="004B510C">
            <w:pPr>
              <w:spacing w:line="360" w:lineRule="auto"/>
              <w:jc w:val="center"/>
              <w:rPr>
                <w:ins w:id="6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6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3.0% (30)</w:t>
              </w:r>
            </w:ins>
          </w:p>
        </w:tc>
        <w:tc>
          <w:tcPr>
            <w:tcW w:w="1870" w:type="dxa"/>
          </w:tcPr>
          <w:p w14:paraId="7CA8E618" w14:textId="77777777" w:rsidR="002D2375" w:rsidRPr="00AC4786" w:rsidRDefault="002D2375" w:rsidP="004B510C">
            <w:pPr>
              <w:spacing w:line="360" w:lineRule="auto"/>
              <w:jc w:val="center"/>
              <w:rPr>
                <w:ins w:id="6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6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5.9% (54)</w:t>
              </w:r>
            </w:ins>
          </w:p>
        </w:tc>
      </w:tr>
      <w:tr w:rsidR="002D2375" w:rsidRPr="00AC4786" w14:paraId="2891360F" w14:textId="77777777" w:rsidTr="004B510C">
        <w:trPr>
          <w:ins w:id="69" w:author="Gala, Khushboo S., M.B.B.S." w:date="2023-08-30T20:39:00Z"/>
        </w:trPr>
        <w:tc>
          <w:tcPr>
            <w:tcW w:w="1870" w:type="dxa"/>
          </w:tcPr>
          <w:p w14:paraId="13AAB80D" w14:textId="77777777" w:rsidR="002D2375" w:rsidRPr="00AC4786" w:rsidRDefault="002D2375" w:rsidP="004B510C">
            <w:pPr>
              <w:spacing w:line="360" w:lineRule="auto"/>
              <w:rPr>
                <w:ins w:id="7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7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0%</w:t>
              </w:r>
            </w:ins>
          </w:p>
        </w:tc>
        <w:tc>
          <w:tcPr>
            <w:tcW w:w="1870" w:type="dxa"/>
          </w:tcPr>
          <w:p w14:paraId="17639787" w14:textId="77777777" w:rsidR="002D2375" w:rsidRPr="00AC4786" w:rsidRDefault="002D2375" w:rsidP="004B510C">
            <w:pPr>
              <w:spacing w:line="360" w:lineRule="auto"/>
              <w:jc w:val="center"/>
              <w:rPr>
                <w:ins w:id="7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7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.3% (4)</w:t>
              </w:r>
            </w:ins>
          </w:p>
        </w:tc>
        <w:tc>
          <w:tcPr>
            <w:tcW w:w="1870" w:type="dxa"/>
          </w:tcPr>
          <w:p w14:paraId="62B8D07C" w14:textId="77777777" w:rsidR="002D2375" w:rsidRPr="00AC4786" w:rsidRDefault="002D2375" w:rsidP="004B510C">
            <w:pPr>
              <w:spacing w:line="360" w:lineRule="auto"/>
              <w:jc w:val="center"/>
              <w:rPr>
                <w:ins w:id="7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7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.9% (5)</w:t>
              </w:r>
            </w:ins>
          </w:p>
        </w:tc>
        <w:tc>
          <w:tcPr>
            <w:tcW w:w="1870" w:type="dxa"/>
          </w:tcPr>
          <w:p w14:paraId="672318F5" w14:textId="77777777" w:rsidR="002D2375" w:rsidRPr="00AC4786" w:rsidRDefault="002D2375" w:rsidP="004B510C">
            <w:pPr>
              <w:spacing w:line="360" w:lineRule="auto"/>
              <w:jc w:val="center"/>
              <w:rPr>
                <w:ins w:id="7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7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2.0% (20)</w:t>
              </w:r>
            </w:ins>
          </w:p>
        </w:tc>
        <w:tc>
          <w:tcPr>
            <w:tcW w:w="1870" w:type="dxa"/>
          </w:tcPr>
          <w:p w14:paraId="48816F22" w14:textId="77777777" w:rsidR="002D2375" w:rsidRPr="00AC4786" w:rsidRDefault="002D2375" w:rsidP="004B510C">
            <w:pPr>
              <w:spacing w:line="360" w:lineRule="auto"/>
              <w:jc w:val="center"/>
              <w:rPr>
                <w:ins w:id="7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7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8.6% (29)</w:t>
              </w:r>
            </w:ins>
          </w:p>
        </w:tc>
      </w:tr>
      <w:tr w:rsidR="002D2375" w:rsidRPr="00AC4786" w14:paraId="0C07C70C" w14:textId="77777777" w:rsidTr="004B510C">
        <w:trPr>
          <w:ins w:id="80" w:author="Gala, Khushboo S., M.B.B.S." w:date="2023-08-30T20:39:00Z"/>
        </w:trPr>
        <w:tc>
          <w:tcPr>
            <w:tcW w:w="1870" w:type="dxa"/>
          </w:tcPr>
          <w:p w14:paraId="65D39498" w14:textId="77777777" w:rsidR="002D2375" w:rsidRPr="00AC4786" w:rsidRDefault="002D2375" w:rsidP="004B510C">
            <w:pPr>
              <w:spacing w:line="360" w:lineRule="auto"/>
              <w:rPr>
                <w:ins w:id="8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8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0%</w:t>
              </w:r>
            </w:ins>
          </w:p>
        </w:tc>
        <w:tc>
          <w:tcPr>
            <w:tcW w:w="1870" w:type="dxa"/>
          </w:tcPr>
          <w:p w14:paraId="00F87F70" w14:textId="77777777" w:rsidR="002D2375" w:rsidRPr="00AC4786" w:rsidRDefault="002D2375" w:rsidP="004B510C">
            <w:pPr>
              <w:spacing w:line="360" w:lineRule="auto"/>
              <w:jc w:val="center"/>
              <w:rPr>
                <w:ins w:id="8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8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0.8% (1)</w:t>
              </w:r>
            </w:ins>
          </w:p>
        </w:tc>
        <w:tc>
          <w:tcPr>
            <w:tcW w:w="1870" w:type="dxa"/>
          </w:tcPr>
          <w:p w14:paraId="583D9499" w14:textId="77777777" w:rsidR="002D2375" w:rsidRPr="00AC4786" w:rsidRDefault="002D2375" w:rsidP="004B510C">
            <w:pPr>
              <w:spacing w:line="360" w:lineRule="auto"/>
              <w:jc w:val="center"/>
              <w:rPr>
                <w:ins w:id="8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8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.4% (3)</w:t>
              </w:r>
            </w:ins>
          </w:p>
        </w:tc>
        <w:tc>
          <w:tcPr>
            <w:tcW w:w="1870" w:type="dxa"/>
          </w:tcPr>
          <w:p w14:paraId="4D7A922A" w14:textId="77777777" w:rsidR="002D2375" w:rsidRPr="00AC4786" w:rsidRDefault="002D2375" w:rsidP="004B510C">
            <w:pPr>
              <w:spacing w:line="360" w:lineRule="auto"/>
              <w:jc w:val="center"/>
              <w:rPr>
                <w:ins w:id="8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8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.6% (6)</w:t>
              </w:r>
            </w:ins>
          </w:p>
        </w:tc>
        <w:tc>
          <w:tcPr>
            <w:tcW w:w="1870" w:type="dxa"/>
          </w:tcPr>
          <w:p w14:paraId="72463FBA" w14:textId="77777777" w:rsidR="002D2375" w:rsidRPr="00AC4786" w:rsidRDefault="002D2375" w:rsidP="004B510C">
            <w:pPr>
              <w:spacing w:line="360" w:lineRule="auto"/>
              <w:jc w:val="center"/>
              <w:rPr>
                <w:ins w:id="8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9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.9% (10)</w:t>
              </w:r>
            </w:ins>
          </w:p>
        </w:tc>
      </w:tr>
      <w:tr w:rsidR="002D2375" w:rsidRPr="00AC4786" w14:paraId="40203C1A" w14:textId="77777777" w:rsidTr="004B510C">
        <w:trPr>
          <w:ins w:id="91" w:author="Gala, Khushboo S., M.B.B.S." w:date="2023-08-30T20:39:00Z"/>
        </w:trPr>
        <w:tc>
          <w:tcPr>
            <w:tcW w:w="9350" w:type="dxa"/>
            <w:gridSpan w:val="5"/>
          </w:tcPr>
          <w:p w14:paraId="216BD03B" w14:textId="77777777" w:rsidR="002D2375" w:rsidRPr="00AC4786" w:rsidRDefault="002D2375" w:rsidP="004B510C">
            <w:pPr>
              <w:spacing w:line="360" w:lineRule="auto"/>
              <w:rPr>
                <w:ins w:id="9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93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B: Last Observation Carried Forward</w:t>
              </w:r>
            </w:ins>
          </w:p>
        </w:tc>
      </w:tr>
      <w:tr w:rsidR="002D2375" w:rsidRPr="00AC4786" w14:paraId="13590AF1" w14:textId="77777777" w:rsidTr="004B510C">
        <w:trPr>
          <w:ins w:id="94" w:author="Gala, Khushboo S., M.B.B.S." w:date="2023-08-30T20:39:00Z"/>
        </w:trPr>
        <w:tc>
          <w:tcPr>
            <w:tcW w:w="1870" w:type="dxa"/>
          </w:tcPr>
          <w:p w14:paraId="2FAE9507" w14:textId="77777777" w:rsidR="002D2375" w:rsidRPr="00AC4786" w:rsidRDefault="002D2375" w:rsidP="004B510C">
            <w:pPr>
              <w:spacing w:line="360" w:lineRule="auto"/>
              <w:rPr>
                <w:ins w:id="95" w:author="Gala, Khushboo S., M.B.B.S." w:date="2023-08-30T20:39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797F061" w14:textId="77777777" w:rsidR="002D2375" w:rsidRPr="001546C3" w:rsidRDefault="002D2375" w:rsidP="004B510C">
            <w:pPr>
              <w:spacing w:line="360" w:lineRule="auto"/>
              <w:jc w:val="center"/>
              <w:rPr>
                <w:ins w:id="96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97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</w:t>
              </w:r>
            </w:ins>
          </w:p>
          <w:p w14:paraId="7AED93F9" w14:textId="77777777" w:rsidR="002D2375" w:rsidRPr="001546C3" w:rsidRDefault="002D2375" w:rsidP="004B510C">
            <w:pPr>
              <w:spacing w:line="360" w:lineRule="auto"/>
              <w:jc w:val="center"/>
              <w:rPr>
                <w:ins w:id="98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99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216)</w:t>
              </w:r>
            </w:ins>
          </w:p>
        </w:tc>
        <w:tc>
          <w:tcPr>
            <w:tcW w:w="1870" w:type="dxa"/>
          </w:tcPr>
          <w:p w14:paraId="0752B664" w14:textId="77777777" w:rsidR="002D2375" w:rsidRPr="001546C3" w:rsidRDefault="002D2375" w:rsidP="004B510C">
            <w:pPr>
              <w:spacing w:line="360" w:lineRule="auto"/>
              <w:jc w:val="center"/>
              <w:rPr>
                <w:ins w:id="100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01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I</w:t>
              </w:r>
            </w:ins>
          </w:p>
          <w:p w14:paraId="0B2BC26B" w14:textId="77777777" w:rsidR="002D2375" w:rsidRPr="001546C3" w:rsidRDefault="002D2375" w:rsidP="004B510C">
            <w:pPr>
              <w:spacing w:line="360" w:lineRule="auto"/>
              <w:jc w:val="center"/>
              <w:rPr>
                <w:ins w:id="102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03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230)</w:t>
              </w:r>
            </w:ins>
          </w:p>
        </w:tc>
        <w:tc>
          <w:tcPr>
            <w:tcW w:w="1870" w:type="dxa"/>
          </w:tcPr>
          <w:p w14:paraId="28CE3D2B" w14:textId="77777777" w:rsidR="002D2375" w:rsidRPr="001546C3" w:rsidRDefault="002D2375" w:rsidP="004B510C">
            <w:pPr>
              <w:spacing w:line="360" w:lineRule="auto"/>
              <w:jc w:val="center"/>
              <w:rPr>
                <w:ins w:id="104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05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II</w:t>
              </w:r>
            </w:ins>
          </w:p>
          <w:p w14:paraId="0B0D5A3D" w14:textId="77777777" w:rsidR="002D2375" w:rsidRPr="001546C3" w:rsidRDefault="002D2375" w:rsidP="004B510C">
            <w:pPr>
              <w:spacing w:line="360" w:lineRule="auto"/>
              <w:jc w:val="center"/>
              <w:rPr>
                <w:ins w:id="106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07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180)</w:t>
              </w:r>
            </w:ins>
          </w:p>
        </w:tc>
        <w:tc>
          <w:tcPr>
            <w:tcW w:w="1870" w:type="dxa"/>
          </w:tcPr>
          <w:p w14:paraId="1A4B91CE" w14:textId="77777777" w:rsidR="002D2375" w:rsidRPr="001546C3" w:rsidRDefault="002D2375" w:rsidP="004B510C">
            <w:pPr>
              <w:spacing w:line="360" w:lineRule="auto"/>
              <w:jc w:val="center"/>
              <w:rPr>
                <w:ins w:id="108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09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Total</w:t>
              </w:r>
            </w:ins>
          </w:p>
          <w:p w14:paraId="602555CA" w14:textId="77777777" w:rsidR="002D2375" w:rsidRPr="001546C3" w:rsidRDefault="002D2375" w:rsidP="004B510C">
            <w:pPr>
              <w:spacing w:line="360" w:lineRule="auto"/>
              <w:jc w:val="center"/>
              <w:rPr>
                <w:ins w:id="110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11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626)</w:t>
              </w:r>
            </w:ins>
          </w:p>
        </w:tc>
      </w:tr>
      <w:tr w:rsidR="002D2375" w:rsidRPr="00AC4786" w14:paraId="29EC73A4" w14:textId="77777777" w:rsidTr="004B510C">
        <w:trPr>
          <w:ins w:id="112" w:author="Gala, Khushboo S., M.B.B.S." w:date="2023-08-30T20:39:00Z"/>
        </w:trPr>
        <w:tc>
          <w:tcPr>
            <w:tcW w:w="1870" w:type="dxa"/>
          </w:tcPr>
          <w:p w14:paraId="5A0569E2" w14:textId="77777777" w:rsidR="002D2375" w:rsidRPr="00AC4786" w:rsidRDefault="002D2375" w:rsidP="004B510C">
            <w:pPr>
              <w:spacing w:line="360" w:lineRule="auto"/>
              <w:rPr>
                <w:ins w:id="11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1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0%</w:t>
              </w:r>
            </w:ins>
          </w:p>
        </w:tc>
        <w:tc>
          <w:tcPr>
            <w:tcW w:w="1870" w:type="dxa"/>
          </w:tcPr>
          <w:p w14:paraId="1CBBF4FF" w14:textId="77777777" w:rsidR="002D2375" w:rsidRPr="00AC4786" w:rsidRDefault="002D2375" w:rsidP="004B510C">
            <w:pPr>
              <w:spacing w:line="360" w:lineRule="auto"/>
              <w:jc w:val="center"/>
              <w:rPr>
                <w:ins w:id="11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1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56.0% (121)</w:t>
              </w:r>
            </w:ins>
          </w:p>
        </w:tc>
        <w:tc>
          <w:tcPr>
            <w:tcW w:w="1870" w:type="dxa"/>
          </w:tcPr>
          <w:p w14:paraId="71B291B5" w14:textId="77777777" w:rsidR="002D2375" w:rsidRPr="00AC4786" w:rsidRDefault="002D2375" w:rsidP="004B510C">
            <w:pPr>
              <w:spacing w:line="360" w:lineRule="auto"/>
              <w:jc w:val="center"/>
              <w:rPr>
                <w:ins w:id="11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1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58.7% (135)</w:t>
              </w:r>
            </w:ins>
          </w:p>
        </w:tc>
        <w:tc>
          <w:tcPr>
            <w:tcW w:w="1870" w:type="dxa"/>
          </w:tcPr>
          <w:p w14:paraId="6A8CB9FF" w14:textId="77777777" w:rsidR="002D2375" w:rsidRPr="00AC4786" w:rsidRDefault="002D2375" w:rsidP="004B510C">
            <w:pPr>
              <w:spacing w:line="360" w:lineRule="auto"/>
              <w:jc w:val="center"/>
              <w:rPr>
                <w:ins w:id="11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2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72.8% (131)</w:t>
              </w:r>
            </w:ins>
          </w:p>
        </w:tc>
        <w:tc>
          <w:tcPr>
            <w:tcW w:w="1870" w:type="dxa"/>
          </w:tcPr>
          <w:p w14:paraId="33C8658C" w14:textId="77777777" w:rsidR="002D2375" w:rsidRPr="00AC4786" w:rsidRDefault="002D2375" w:rsidP="004B510C">
            <w:pPr>
              <w:spacing w:line="360" w:lineRule="auto"/>
              <w:jc w:val="center"/>
              <w:rPr>
                <w:ins w:id="12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2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1.8% (387)</w:t>
              </w:r>
            </w:ins>
          </w:p>
        </w:tc>
      </w:tr>
      <w:tr w:rsidR="002D2375" w:rsidRPr="00AC4786" w14:paraId="2C09613F" w14:textId="77777777" w:rsidTr="004B510C">
        <w:trPr>
          <w:ins w:id="123" w:author="Gala, Khushboo S., M.B.B.S." w:date="2023-08-30T20:39:00Z"/>
        </w:trPr>
        <w:tc>
          <w:tcPr>
            <w:tcW w:w="1870" w:type="dxa"/>
          </w:tcPr>
          <w:p w14:paraId="6F1D34DD" w14:textId="77777777" w:rsidR="002D2375" w:rsidRPr="00AC4786" w:rsidRDefault="002D2375" w:rsidP="004B510C">
            <w:pPr>
              <w:spacing w:line="360" w:lineRule="auto"/>
              <w:rPr>
                <w:ins w:id="12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2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5%</w:t>
              </w:r>
            </w:ins>
          </w:p>
        </w:tc>
        <w:tc>
          <w:tcPr>
            <w:tcW w:w="1870" w:type="dxa"/>
          </w:tcPr>
          <w:p w14:paraId="4E81FDC4" w14:textId="77777777" w:rsidR="002D2375" w:rsidRPr="00AC4786" w:rsidRDefault="002D2375" w:rsidP="004B510C">
            <w:pPr>
              <w:spacing w:line="360" w:lineRule="auto"/>
              <w:jc w:val="center"/>
              <w:rPr>
                <w:ins w:id="12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2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2.9% (71)</w:t>
              </w:r>
            </w:ins>
          </w:p>
        </w:tc>
        <w:tc>
          <w:tcPr>
            <w:tcW w:w="1870" w:type="dxa"/>
          </w:tcPr>
          <w:p w14:paraId="6BF12F3A" w14:textId="77777777" w:rsidR="002D2375" w:rsidRPr="00AC4786" w:rsidRDefault="002D2375" w:rsidP="004B510C">
            <w:pPr>
              <w:spacing w:line="360" w:lineRule="auto"/>
              <w:jc w:val="center"/>
              <w:rPr>
                <w:ins w:id="12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2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6.5% (84)</w:t>
              </w:r>
            </w:ins>
          </w:p>
        </w:tc>
        <w:tc>
          <w:tcPr>
            <w:tcW w:w="1870" w:type="dxa"/>
          </w:tcPr>
          <w:p w14:paraId="1EADBAE9" w14:textId="77777777" w:rsidR="002D2375" w:rsidRPr="00AC4786" w:rsidRDefault="002D2375" w:rsidP="004B510C">
            <w:pPr>
              <w:spacing w:line="360" w:lineRule="auto"/>
              <w:jc w:val="center"/>
              <w:rPr>
                <w:ins w:id="13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3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52.2% (94)</w:t>
              </w:r>
            </w:ins>
          </w:p>
        </w:tc>
        <w:tc>
          <w:tcPr>
            <w:tcW w:w="1870" w:type="dxa"/>
          </w:tcPr>
          <w:p w14:paraId="09E8336C" w14:textId="77777777" w:rsidR="002D2375" w:rsidRPr="00AC4786" w:rsidRDefault="002D2375" w:rsidP="004B510C">
            <w:pPr>
              <w:spacing w:line="360" w:lineRule="auto"/>
              <w:jc w:val="center"/>
              <w:rPr>
                <w:ins w:id="13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3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9.8% (249)</w:t>
              </w:r>
            </w:ins>
          </w:p>
        </w:tc>
      </w:tr>
      <w:tr w:rsidR="002D2375" w:rsidRPr="00AC4786" w14:paraId="3E076991" w14:textId="77777777" w:rsidTr="004B510C">
        <w:trPr>
          <w:ins w:id="134" w:author="Gala, Khushboo S., M.B.B.S." w:date="2023-08-30T20:39:00Z"/>
        </w:trPr>
        <w:tc>
          <w:tcPr>
            <w:tcW w:w="1870" w:type="dxa"/>
          </w:tcPr>
          <w:p w14:paraId="7EE46B66" w14:textId="77777777" w:rsidR="002D2375" w:rsidRPr="00AC4786" w:rsidRDefault="002D2375" w:rsidP="004B510C">
            <w:pPr>
              <w:spacing w:line="360" w:lineRule="auto"/>
              <w:rPr>
                <w:ins w:id="13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3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0%</w:t>
              </w:r>
            </w:ins>
          </w:p>
        </w:tc>
        <w:tc>
          <w:tcPr>
            <w:tcW w:w="1870" w:type="dxa"/>
          </w:tcPr>
          <w:p w14:paraId="1BF92D21" w14:textId="77777777" w:rsidR="002D2375" w:rsidRPr="00AC4786" w:rsidRDefault="002D2375" w:rsidP="004B510C">
            <w:pPr>
              <w:spacing w:line="360" w:lineRule="auto"/>
              <w:jc w:val="center"/>
              <w:rPr>
                <w:ins w:id="13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3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8.1% (39)</w:t>
              </w:r>
            </w:ins>
          </w:p>
        </w:tc>
        <w:tc>
          <w:tcPr>
            <w:tcW w:w="1870" w:type="dxa"/>
          </w:tcPr>
          <w:p w14:paraId="4145153E" w14:textId="77777777" w:rsidR="002D2375" w:rsidRPr="00AC4786" w:rsidRDefault="002D2375" w:rsidP="004B510C">
            <w:pPr>
              <w:spacing w:line="360" w:lineRule="auto"/>
              <w:jc w:val="center"/>
              <w:rPr>
                <w:ins w:id="13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4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9.6% (45)</w:t>
              </w:r>
            </w:ins>
          </w:p>
        </w:tc>
        <w:tc>
          <w:tcPr>
            <w:tcW w:w="1870" w:type="dxa"/>
          </w:tcPr>
          <w:p w14:paraId="124CC597" w14:textId="77777777" w:rsidR="002D2375" w:rsidRPr="00AC4786" w:rsidRDefault="002D2375" w:rsidP="004B510C">
            <w:pPr>
              <w:spacing w:line="360" w:lineRule="auto"/>
              <w:jc w:val="center"/>
              <w:rPr>
                <w:ins w:id="14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4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6.7% (48)</w:t>
              </w:r>
            </w:ins>
          </w:p>
        </w:tc>
        <w:tc>
          <w:tcPr>
            <w:tcW w:w="1870" w:type="dxa"/>
          </w:tcPr>
          <w:p w14:paraId="2644F212" w14:textId="77777777" w:rsidR="002D2375" w:rsidRPr="00AC4786" w:rsidRDefault="002D2375" w:rsidP="004B510C">
            <w:pPr>
              <w:spacing w:line="360" w:lineRule="auto"/>
              <w:jc w:val="center"/>
              <w:rPr>
                <w:ins w:id="14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4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1.1% (132)</w:t>
              </w:r>
            </w:ins>
          </w:p>
        </w:tc>
      </w:tr>
      <w:tr w:rsidR="002D2375" w:rsidRPr="00AC4786" w14:paraId="60450D61" w14:textId="77777777" w:rsidTr="004B510C">
        <w:trPr>
          <w:ins w:id="145" w:author="Gala, Khushboo S., M.B.B.S." w:date="2023-08-30T20:39:00Z"/>
        </w:trPr>
        <w:tc>
          <w:tcPr>
            <w:tcW w:w="1870" w:type="dxa"/>
          </w:tcPr>
          <w:p w14:paraId="3D69AF06" w14:textId="77777777" w:rsidR="002D2375" w:rsidRPr="00AC4786" w:rsidRDefault="002D2375" w:rsidP="004B510C">
            <w:pPr>
              <w:spacing w:line="360" w:lineRule="auto"/>
              <w:rPr>
                <w:ins w:id="14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4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5%</w:t>
              </w:r>
            </w:ins>
          </w:p>
        </w:tc>
        <w:tc>
          <w:tcPr>
            <w:tcW w:w="1870" w:type="dxa"/>
          </w:tcPr>
          <w:p w14:paraId="1A6C60BC" w14:textId="77777777" w:rsidR="002D2375" w:rsidRPr="00AC4786" w:rsidRDefault="002D2375" w:rsidP="004B510C">
            <w:pPr>
              <w:spacing w:line="360" w:lineRule="auto"/>
              <w:jc w:val="center"/>
              <w:rPr>
                <w:ins w:id="14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4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.0% (13)</w:t>
              </w:r>
            </w:ins>
          </w:p>
        </w:tc>
        <w:tc>
          <w:tcPr>
            <w:tcW w:w="1870" w:type="dxa"/>
          </w:tcPr>
          <w:p w14:paraId="4AC7C0D2" w14:textId="77777777" w:rsidR="002D2375" w:rsidRPr="00AC4786" w:rsidRDefault="002D2375" w:rsidP="004B510C">
            <w:pPr>
              <w:spacing w:line="360" w:lineRule="auto"/>
              <w:jc w:val="center"/>
              <w:rPr>
                <w:ins w:id="15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5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7.8% (18)</w:t>
              </w:r>
            </w:ins>
          </w:p>
        </w:tc>
        <w:tc>
          <w:tcPr>
            <w:tcW w:w="1870" w:type="dxa"/>
          </w:tcPr>
          <w:p w14:paraId="6C3D1ECA" w14:textId="77777777" w:rsidR="002D2375" w:rsidRPr="00AC4786" w:rsidRDefault="002D2375" w:rsidP="004B510C">
            <w:pPr>
              <w:spacing w:line="360" w:lineRule="auto"/>
              <w:jc w:val="center"/>
              <w:rPr>
                <w:ins w:id="15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5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9.4% (35)</w:t>
              </w:r>
            </w:ins>
          </w:p>
        </w:tc>
        <w:tc>
          <w:tcPr>
            <w:tcW w:w="1870" w:type="dxa"/>
          </w:tcPr>
          <w:p w14:paraId="7FD317CD" w14:textId="77777777" w:rsidR="002D2375" w:rsidRPr="00AC4786" w:rsidRDefault="002D2375" w:rsidP="004B510C">
            <w:pPr>
              <w:spacing w:line="360" w:lineRule="auto"/>
              <w:jc w:val="center"/>
              <w:rPr>
                <w:ins w:id="15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5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0.5% (66)</w:t>
              </w:r>
            </w:ins>
          </w:p>
        </w:tc>
      </w:tr>
      <w:tr w:rsidR="002D2375" w:rsidRPr="00AC4786" w14:paraId="2D06BA13" w14:textId="77777777" w:rsidTr="004B510C">
        <w:trPr>
          <w:ins w:id="156" w:author="Gala, Khushboo S., M.B.B.S." w:date="2023-08-30T20:39:00Z"/>
        </w:trPr>
        <w:tc>
          <w:tcPr>
            <w:tcW w:w="1870" w:type="dxa"/>
          </w:tcPr>
          <w:p w14:paraId="541F3075" w14:textId="77777777" w:rsidR="002D2375" w:rsidRPr="00AC4786" w:rsidRDefault="002D2375" w:rsidP="004B510C">
            <w:pPr>
              <w:spacing w:line="360" w:lineRule="auto"/>
              <w:rPr>
                <w:ins w:id="15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5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0%</w:t>
              </w:r>
            </w:ins>
          </w:p>
        </w:tc>
        <w:tc>
          <w:tcPr>
            <w:tcW w:w="1870" w:type="dxa"/>
          </w:tcPr>
          <w:p w14:paraId="4B92D9C3" w14:textId="77777777" w:rsidR="002D2375" w:rsidRPr="00AC4786" w:rsidRDefault="002D2375" w:rsidP="004B510C">
            <w:pPr>
              <w:spacing w:line="360" w:lineRule="auto"/>
              <w:jc w:val="center"/>
              <w:rPr>
                <w:ins w:id="15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6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.8% (6)</w:t>
              </w:r>
            </w:ins>
          </w:p>
        </w:tc>
        <w:tc>
          <w:tcPr>
            <w:tcW w:w="1870" w:type="dxa"/>
          </w:tcPr>
          <w:p w14:paraId="5BB8DED6" w14:textId="77777777" w:rsidR="002D2375" w:rsidRPr="00AC4786" w:rsidRDefault="002D2375" w:rsidP="004B510C">
            <w:pPr>
              <w:spacing w:line="360" w:lineRule="auto"/>
              <w:jc w:val="center"/>
              <w:rPr>
                <w:ins w:id="16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6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.6% (6)</w:t>
              </w:r>
            </w:ins>
          </w:p>
        </w:tc>
        <w:tc>
          <w:tcPr>
            <w:tcW w:w="1870" w:type="dxa"/>
          </w:tcPr>
          <w:p w14:paraId="5E499F24" w14:textId="77777777" w:rsidR="002D2375" w:rsidRPr="00AC4786" w:rsidRDefault="002D2375" w:rsidP="004B510C">
            <w:pPr>
              <w:spacing w:line="360" w:lineRule="auto"/>
              <w:jc w:val="center"/>
              <w:rPr>
                <w:ins w:id="16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6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2.8% (23)</w:t>
              </w:r>
            </w:ins>
          </w:p>
        </w:tc>
        <w:tc>
          <w:tcPr>
            <w:tcW w:w="1870" w:type="dxa"/>
          </w:tcPr>
          <w:p w14:paraId="496B1B64" w14:textId="77777777" w:rsidR="002D2375" w:rsidRPr="00AC4786" w:rsidRDefault="002D2375" w:rsidP="004B510C">
            <w:pPr>
              <w:spacing w:line="360" w:lineRule="auto"/>
              <w:jc w:val="center"/>
              <w:rPr>
                <w:ins w:id="16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6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5.6% (35)</w:t>
              </w:r>
            </w:ins>
          </w:p>
        </w:tc>
      </w:tr>
      <w:tr w:rsidR="002D2375" w:rsidRPr="00AC4786" w14:paraId="2EA0848A" w14:textId="77777777" w:rsidTr="004B510C">
        <w:trPr>
          <w:trHeight w:val="287"/>
          <w:ins w:id="167" w:author="Gala, Khushboo S., M.B.B.S." w:date="2023-08-30T20:39:00Z"/>
        </w:trPr>
        <w:tc>
          <w:tcPr>
            <w:tcW w:w="1870" w:type="dxa"/>
          </w:tcPr>
          <w:p w14:paraId="761D3035" w14:textId="77777777" w:rsidR="002D2375" w:rsidRPr="00AC4786" w:rsidRDefault="002D2375" w:rsidP="004B510C">
            <w:pPr>
              <w:spacing w:line="360" w:lineRule="auto"/>
              <w:rPr>
                <w:ins w:id="16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6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0%</w:t>
              </w:r>
            </w:ins>
          </w:p>
        </w:tc>
        <w:tc>
          <w:tcPr>
            <w:tcW w:w="1870" w:type="dxa"/>
          </w:tcPr>
          <w:p w14:paraId="58CF6221" w14:textId="77777777" w:rsidR="002D2375" w:rsidRPr="00AC4786" w:rsidRDefault="002D2375" w:rsidP="004B510C">
            <w:pPr>
              <w:spacing w:line="360" w:lineRule="auto"/>
              <w:jc w:val="center"/>
              <w:rPr>
                <w:ins w:id="17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7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0.5% (1)</w:t>
              </w:r>
            </w:ins>
          </w:p>
        </w:tc>
        <w:tc>
          <w:tcPr>
            <w:tcW w:w="1870" w:type="dxa"/>
          </w:tcPr>
          <w:p w14:paraId="26F47603" w14:textId="77777777" w:rsidR="002D2375" w:rsidRPr="00AC4786" w:rsidRDefault="002D2375" w:rsidP="004B510C">
            <w:pPr>
              <w:spacing w:line="360" w:lineRule="auto"/>
              <w:jc w:val="center"/>
              <w:rPr>
                <w:ins w:id="17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7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.3% (3)</w:t>
              </w:r>
            </w:ins>
          </w:p>
        </w:tc>
        <w:tc>
          <w:tcPr>
            <w:tcW w:w="1870" w:type="dxa"/>
          </w:tcPr>
          <w:p w14:paraId="0B602BC2" w14:textId="77777777" w:rsidR="002D2375" w:rsidRPr="00AC4786" w:rsidRDefault="002D2375" w:rsidP="004B510C">
            <w:pPr>
              <w:spacing w:line="360" w:lineRule="auto"/>
              <w:jc w:val="center"/>
              <w:rPr>
                <w:ins w:id="17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7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.9% (7)</w:t>
              </w:r>
            </w:ins>
          </w:p>
        </w:tc>
        <w:tc>
          <w:tcPr>
            <w:tcW w:w="1870" w:type="dxa"/>
          </w:tcPr>
          <w:p w14:paraId="037B5CB7" w14:textId="77777777" w:rsidR="002D2375" w:rsidRPr="00AC4786" w:rsidRDefault="002D2375" w:rsidP="004B510C">
            <w:pPr>
              <w:spacing w:line="360" w:lineRule="auto"/>
              <w:jc w:val="center"/>
              <w:rPr>
                <w:ins w:id="17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7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.8% (11)</w:t>
              </w:r>
            </w:ins>
          </w:p>
        </w:tc>
      </w:tr>
      <w:tr w:rsidR="002D2375" w:rsidRPr="00AC4786" w14:paraId="08C65E11" w14:textId="77777777" w:rsidTr="004B510C">
        <w:trPr>
          <w:trHeight w:val="287"/>
          <w:ins w:id="178" w:author="Gala, Khushboo S., M.B.B.S." w:date="2023-08-30T20:39:00Z"/>
        </w:trPr>
        <w:tc>
          <w:tcPr>
            <w:tcW w:w="9350" w:type="dxa"/>
            <w:gridSpan w:val="5"/>
          </w:tcPr>
          <w:p w14:paraId="5F09747A" w14:textId="77777777" w:rsidR="002D2375" w:rsidRPr="00AC4786" w:rsidRDefault="002D2375" w:rsidP="004B510C">
            <w:pPr>
              <w:spacing w:line="360" w:lineRule="auto"/>
              <w:rPr>
                <w:ins w:id="179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80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C: Best Case Scenario</w:t>
              </w:r>
            </w:ins>
          </w:p>
        </w:tc>
      </w:tr>
      <w:tr w:rsidR="002D2375" w:rsidRPr="00AC4786" w14:paraId="7AE8A56D" w14:textId="77777777" w:rsidTr="004B510C">
        <w:trPr>
          <w:ins w:id="181" w:author="Gala, Khushboo S., M.B.B.S." w:date="2023-08-30T20:39:00Z"/>
        </w:trPr>
        <w:tc>
          <w:tcPr>
            <w:tcW w:w="1870" w:type="dxa"/>
          </w:tcPr>
          <w:p w14:paraId="3D135B50" w14:textId="77777777" w:rsidR="002D2375" w:rsidRPr="00AC4786" w:rsidRDefault="002D2375" w:rsidP="004B510C">
            <w:pPr>
              <w:spacing w:line="360" w:lineRule="auto"/>
              <w:rPr>
                <w:ins w:id="182" w:author="Gala, Khushboo S., M.B.B.S." w:date="2023-08-30T20:39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AA2DB30" w14:textId="77777777" w:rsidR="002D2375" w:rsidRPr="001546C3" w:rsidRDefault="002D2375" w:rsidP="004B510C">
            <w:pPr>
              <w:spacing w:line="360" w:lineRule="auto"/>
              <w:jc w:val="center"/>
              <w:rPr>
                <w:ins w:id="183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84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</w:t>
              </w:r>
            </w:ins>
          </w:p>
          <w:p w14:paraId="44BF9315" w14:textId="77777777" w:rsidR="002D2375" w:rsidRPr="00AC4786" w:rsidRDefault="002D2375" w:rsidP="004B510C">
            <w:pPr>
              <w:spacing w:line="360" w:lineRule="auto"/>
              <w:jc w:val="center"/>
              <w:rPr>
                <w:ins w:id="18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86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216)</w:t>
              </w:r>
            </w:ins>
          </w:p>
        </w:tc>
        <w:tc>
          <w:tcPr>
            <w:tcW w:w="1870" w:type="dxa"/>
          </w:tcPr>
          <w:p w14:paraId="047A73E2" w14:textId="77777777" w:rsidR="002D2375" w:rsidRPr="001546C3" w:rsidRDefault="002D2375" w:rsidP="004B510C">
            <w:pPr>
              <w:spacing w:line="360" w:lineRule="auto"/>
              <w:jc w:val="center"/>
              <w:rPr>
                <w:ins w:id="187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88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I</w:t>
              </w:r>
            </w:ins>
          </w:p>
          <w:p w14:paraId="68BC641D" w14:textId="77777777" w:rsidR="002D2375" w:rsidRPr="00AC4786" w:rsidRDefault="002D2375" w:rsidP="004B510C">
            <w:pPr>
              <w:spacing w:line="360" w:lineRule="auto"/>
              <w:jc w:val="center"/>
              <w:rPr>
                <w:ins w:id="18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90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230)</w:t>
              </w:r>
            </w:ins>
          </w:p>
        </w:tc>
        <w:tc>
          <w:tcPr>
            <w:tcW w:w="1870" w:type="dxa"/>
          </w:tcPr>
          <w:p w14:paraId="1E59A386" w14:textId="77777777" w:rsidR="002D2375" w:rsidRPr="001546C3" w:rsidRDefault="002D2375" w:rsidP="004B510C">
            <w:pPr>
              <w:spacing w:line="360" w:lineRule="auto"/>
              <w:jc w:val="center"/>
              <w:rPr>
                <w:ins w:id="191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92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II</w:t>
              </w:r>
            </w:ins>
          </w:p>
          <w:p w14:paraId="6FE3103D" w14:textId="77777777" w:rsidR="002D2375" w:rsidRPr="00AC4786" w:rsidRDefault="002D2375" w:rsidP="004B510C">
            <w:pPr>
              <w:spacing w:line="360" w:lineRule="auto"/>
              <w:jc w:val="center"/>
              <w:rPr>
                <w:ins w:id="19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94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180)</w:t>
              </w:r>
            </w:ins>
          </w:p>
        </w:tc>
        <w:tc>
          <w:tcPr>
            <w:tcW w:w="1870" w:type="dxa"/>
          </w:tcPr>
          <w:p w14:paraId="74F2D5B7" w14:textId="77777777" w:rsidR="002D2375" w:rsidRPr="001546C3" w:rsidRDefault="002D2375" w:rsidP="004B510C">
            <w:pPr>
              <w:spacing w:line="360" w:lineRule="auto"/>
              <w:jc w:val="center"/>
              <w:rPr>
                <w:ins w:id="195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196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Total</w:t>
              </w:r>
            </w:ins>
          </w:p>
          <w:p w14:paraId="22FDBA81" w14:textId="77777777" w:rsidR="002D2375" w:rsidRPr="00AC4786" w:rsidRDefault="002D2375" w:rsidP="004B510C">
            <w:pPr>
              <w:spacing w:line="360" w:lineRule="auto"/>
              <w:jc w:val="center"/>
              <w:rPr>
                <w:ins w:id="19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198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(N=626)</w:t>
              </w:r>
            </w:ins>
          </w:p>
        </w:tc>
      </w:tr>
      <w:tr w:rsidR="002D2375" w:rsidRPr="00AC4786" w14:paraId="62649056" w14:textId="77777777" w:rsidTr="004B510C">
        <w:trPr>
          <w:ins w:id="199" w:author="Gala, Khushboo S., M.B.B.S." w:date="2023-08-30T20:39:00Z"/>
        </w:trPr>
        <w:tc>
          <w:tcPr>
            <w:tcW w:w="1870" w:type="dxa"/>
          </w:tcPr>
          <w:p w14:paraId="4A1F3A23" w14:textId="77777777" w:rsidR="002D2375" w:rsidRPr="00AC4786" w:rsidRDefault="002D2375" w:rsidP="004B510C">
            <w:pPr>
              <w:spacing w:line="360" w:lineRule="auto"/>
              <w:rPr>
                <w:ins w:id="20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0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0%</w:t>
              </w:r>
            </w:ins>
          </w:p>
        </w:tc>
        <w:tc>
          <w:tcPr>
            <w:tcW w:w="1870" w:type="dxa"/>
          </w:tcPr>
          <w:p w14:paraId="2B062E27" w14:textId="77777777" w:rsidR="002D2375" w:rsidRPr="00AC4786" w:rsidRDefault="002D2375" w:rsidP="004B510C">
            <w:pPr>
              <w:spacing w:line="360" w:lineRule="auto"/>
              <w:jc w:val="center"/>
              <w:rPr>
                <w:ins w:id="20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0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79.1% (171)</w:t>
              </w:r>
            </w:ins>
          </w:p>
        </w:tc>
        <w:tc>
          <w:tcPr>
            <w:tcW w:w="1870" w:type="dxa"/>
          </w:tcPr>
          <w:p w14:paraId="2725550D" w14:textId="77777777" w:rsidR="002D2375" w:rsidRPr="00AC4786" w:rsidRDefault="002D2375" w:rsidP="004B510C">
            <w:pPr>
              <w:spacing w:line="360" w:lineRule="auto"/>
              <w:jc w:val="center"/>
              <w:rPr>
                <w:ins w:id="20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0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81.4% (185)</w:t>
              </w:r>
            </w:ins>
          </w:p>
        </w:tc>
        <w:tc>
          <w:tcPr>
            <w:tcW w:w="1870" w:type="dxa"/>
          </w:tcPr>
          <w:p w14:paraId="5E3CA71E" w14:textId="77777777" w:rsidR="002D2375" w:rsidRPr="00AC4786" w:rsidRDefault="002D2375" w:rsidP="004B510C">
            <w:pPr>
              <w:spacing w:line="360" w:lineRule="auto"/>
              <w:jc w:val="center"/>
              <w:rPr>
                <w:ins w:id="20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0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93.3% (168)</w:t>
              </w:r>
            </w:ins>
          </w:p>
        </w:tc>
        <w:tc>
          <w:tcPr>
            <w:tcW w:w="1870" w:type="dxa"/>
          </w:tcPr>
          <w:p w14:paraId="57E40A1B" w14:textId="77777777" w:rsidR="002D2375" w:rsidRPr="00AC4786" w:rsidRDefault="002D2375" w:rsidP="004B510C">
            <w:pPr>
              <w:spacing w:line="360" w:lineRule="auto"/>
              <w:jc w:val="center"/>
              <w:rPr>
                <w:ins w:id="20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0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83.9% (524)</w:t>
              </w:r>
            </w:ins>
          </w:p>
        </w:tc>
      </w:tr>
      <w:tr w:rsidR="002D2375" w:rsidRPr="00AC4786" w14:paraId="7C80395F" w14:textId="77777777" w:rsidTr="004B510C">
        <w:trPr>
          <w:ins w:id="210" w:author="Gala, Khushboo S., M.B.B.S." w:date="2023-08-30T20:39:00Z"/>
        </w:trPr>
        <w:tc>
          <w:tcPr>
            <w:tcW w:w="1870" w:type="dxa"/>
          </w:tcPr>
          <w:p w14:paraId="47022DFA" w14:textId="77777777" w:rsidR="002D2375" w:rsidRPr="00AC4786" w:rsidRDefault="002D2375" w:rsidP="004B510C">
            <w:pPr>
              <w:spacing w:line="360" w:lineRule="auto"/>
              <w:rPr>
                <w:ins w:id="21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1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5%</w:t>
              </w:r>
            </w:ins>
          </w:p>
        </w:tc>
        <w:tc>
          <w:tcPr>
            <w:tcW w:w="1870" w:type="dxa"/>
          </w:tcPr>
          <w:p w14:paraId="39AA9787" w14:textId="77777777" w:rsidR="002D2375" w:rsidRPr="00AC4786" w:rsidRDefault="002D2375" w:rsidP="004B510C">
            <w:pPr>
              <w:spacing w:line="360" w:lineRule="auto"/>
              <w:jc w:val="center"/>
              <w:rPr>
                <w:ins w:id="21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1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8.0% (46)</w:t>
              </w:r>
            </w:ins>
          </w:p>
        </w:tc>
        <w:tc>
          <w:tcPr>
            <w:tcW w:w="1870" w:type="dxa"/>
          </w:tcPr>
          <w:p w14:paraId="6083E95D" w14:textId="77777777" w:rsidR="002D2375" w:rsidRPr="00AC4786" w:rsidRDefault="002D2375" w:rsidP="004B510C">
            <w:pPr>
              <w:spacing w:line="360" w:lineRule="auto"/>
              <w:jc w:val="center"/>
              <w:rPr>
                <w:ins w:id="21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1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09% (52)</w:t>
              </w:r>
            </w:ins>
          </w:p>
        </w:tc>
        <w:tc>
          <w:tcPr>
            <w:tcW w:w="1870" w:type="dxa"/>
          </w:tcPr>
          <w:p w14:paraId="3F9C6E06" w14:textId="77777777" w:rsidR="002D2375" w:rsidRPr="00AC4786" w:rsidRDefault="002D2375" w:rsidP="004B510C">
            <w:pPr>
              <w:spacing w:line="360" w:lineRule="auto"/>
              <w:jc w:val="center"/>
              <w:rPr>
                <w:ins w:id="21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1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4.8% (59)</w:t>
              </w:r>
            </w:ins>
          </w:p>
        </w:tc>
        <w:tc>
          <w:tcPr>
            <w:tcW w:w="1870" w:type="dxa"/>
          </w:tcPr>
          <w:p w14:paraId="6F35C2D4" w14:textId="77777777" w:rsidR="002D2375" w:rsidRPr="00AC4786" w:rsidRDefault="002D2375" w:rsidP="004B510C">
            <w:pPr>
              <w:spacing w:line="360" w:lineRule="auto"/>
              <w:jc w:val="center"/>
              <w:rPr>
                <w:ins w:id="21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2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6.3% (157)</w:t>
              </w:r>
            </w:ins>
          </w:p>
        </w:tc>
      </w:tr>
      <w:tr w:rsidR="002D2375" w:rsidRPr="00AC4786" w14:paraId="4E8342F1" w14:textId="77777777" w:rsidTr="004B510C">
        <w:trPr>
          <w:ins w:id="221" w:author="Gala, Khushboo S., M.B.B.S." w:date="2023-08-30T20:39:00Z"/>
        </w:trPr>
        <w:tc>
          <w:tcPr>
            <w:tcW w:w="1870" w:type="dxa"/>
          </w:tcPr>
          <w:p w14:paraId="5E25E32D" w14:textId="77777777" w:rsidR="002D2375" w:rsidRPr="00AC4786" w:rsidRDefault="002D2375" w:rsidP="004B510C">
            <w:pPr>
              <w:spacing w:line="360" w:lineRule="auto"/>
              <w:rPr>
                <w:ins w:id="22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2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0%</w:t>
              </w:r>
            </w:ins>
          </w:p>
        </w:tc>
        <w:tc>
          <w:tcPr>
            <w:tcW w:w="1870" w:type="dxa"/>
          </w:tcPr>
          <w:p w14:paraId="6E892450" w14:textId="77777777" w:rsidR="002D2375" w:rsidRPr="00AC4786" w:rsidRDefault="002D2375" w:rsidP="004B510C">
            <w:pPr>
              <w:spacing w:line="360" w:lineRule="auto"/>
              <w:jc w:val="center"/>
              <w:rPr>
                <w:ins w:id="22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2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9.8% (24)</w:t>
              </w:r>
            </w:ins>
          </w:p>
        </w:tc>
        <w:tc>
          <w:tcPr>
            <w:tcW w:w="1870" w:type="dxa"/>
          </w:tcPr>
          <w:p w14:paraId="1E4311A4" w14:textId="77777777" w:rsidR="002D2375" w:rsidRPr="00AC4786" w:rsidRDefault="002D2375" w:rsidP="004B510C">
            <w:pPr>
              <w:spacing w:line="360" w:lineRule="auto"/>
              <w:jc w:val="center"/>
              <w:rPr>
                <w:ins w:id="22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2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3.6% (30)</w:t>
              </w:r>
            </w:ins>
          </w:p>
        </w:tc>
        <w:tc>
          <w:tcPr>
            <w:tcW w:w="1870" w:type="dxa"/>
          </w:tcPr>
          <w:p w14:paraId="0E088EBB" w14:textId="77777777" w:rsidR="002D2375" w:rsidRPr="00AC4786" w:rsidRDefault="002D2375" w:rsidP="004B510C">
            <w:pPr>
              <w:spacing w:line="360" w:lineRule="auto"/>
              <w:jc w:val="center"/>
              <w:rPr>
                <w:ins w:id="22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2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4.0% (40)</w:t>
              </w:r>
            </w:ins>
          </w:p>
        </w:tc>
        <w:tc>
          <w:tcPr>
            <w:tcW w:w="1870" w:type="dxa"/>
          </w:tcPr>
          <w:p w14:paraId="795860B7" w14:textId="77777777" w:rsidR="002D2375" w:rsidRPr="00AC4786" w:rsidRDefault="002D2375" w:rsidP="004B510C">
            <w:pPr>
              <w:spacing w:line="360" w:lineRule="auto"/>
              <w:jc w:val="center"/>
              <w:rPr>
                <w:ins w:id="23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3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7.7% (94)</w:t>
              </w:r>
            </w:ins>
          </w:p>
        </w:tc>
      </w:tr>
      <w:tr w:rsidR="002D2375" w:rsidRPr="00AC4786" w14:paraId="17BB642A" w14:textId="77777777" w:rsidTr="004B510C">
        <w:trPr>
          <w:ins w:id="232" w:author="Gala, Khushboo S., M.B.B.S." w:date="2023-08-30T20:39:00Z"/>
        </w:trPr>
        <w:tc>
          <w:tcPr>
            <w:tcW w:w="1870" w:type="dxa"/>
          </w:tcPr>
          <w:p w14:paraId="1CABF823" w14:textId="77777777" w:rsidR="002D2375" w:rsidRPr="00AC4786" w:rsidRDefault="002D2375" w:rsidP="004B510C">
            <w:pPr>
              <w:spacing w:line="360" w:lineRule="auto"/>
              <w:rPr>
                <w:ins w:id="23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3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5%</w:t>
              </w:r>
            </w:ins>
          </w:p>
        </w:tc>
        <w:tc>
          <w:tcPr>
            <w:tcW w:w="1870" w:type="dxa"/>
          </w:tcPr>
          <w:p w14:paraId="0C5B0F5D" w14:textId="77777777" w:rsidR="002D2375" w:rsidRPr="00AC4786" w:rsidRDefault="002D2375" w:rsidP="004B510C">
            <w:pPr>
              <w:spacing w:line="360" w:lineRule="auto"/>
              <w:jc w:val="center"/>
              <w:rPr>
                <w:ins w:id="23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3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7.4% (9)</w:t>
              </w:r>
            </w:ins>
          </w:p>
        </w:tc>
        <w:tc>
          <w:tcPr>
            <w:tcW w:w="1870" w:type="dxa"/>
          </w:tcPr>
          <w:p w14:paraId="1C69228D" w14:textId="77777777" w:rsidR="002D2375" w:rsidRPr="00AC4786" w:rsidRDefault="002D2375" w:rsidP="004B510C">
            <w:pPr>
              <w:spacing w:line="360" w:lineRule="auto"/>
              <w:jc w:val="center"/>
              <w:rPr>
                <w:ins w:id="23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3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1.8% (15)</w:t>
              </w:r>
            </w:ins>
          </w:p>
        </w:tc>
        <w:tc>
          <w:tcPr>
            <w:tcW w:w="1870" w:type="dxa"/>
          </w:tcPr>
          <w:p w14:paraId="085F44CE" w14:textId="77777777" w:rsidR="002D2375" w:rsidRPr="00AC4786" w:rsidRDefault="002D2375" w:rsidP="004B510C">
            <w:pPr>
              <w:spacing w:line="360" w:lineRule="auto"/>
              <w:jc w:val="center"/>
              <w:rPr>
                <w:ins w:id="23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4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3.0% (30)</w:t>
              </w:r>
            </w:ins>
          </w:p>
        </w:tc>
        <w:tc>
          <w:tcPr>
            <w:tcW w:w="1870" w:type="dxa"/>
          </w:tcPr>
          <w:p w14:paraId="49DF548C" w14:textId="77777777" w:rsidR="002D2375" w:rsidRPr="00AC4786" w:rsidRDefault="002D2375" w:rsidP="004B510C">
            <w:pPr>
              <w:spacing w:line="360" w:lineRule="auto"/>
              <w:jc w:val="center"/>
              <w:rPr>
                <w:ins w:id="24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4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5.9% (54)</w:t>
              </w:r>
            </w:ins>
          </w:p>
        </w:tc>
      </w:tr>
      <w:tr w:rsidR="002D2375" w:rsidRPr="00AC4786" w14:paraId="7D95F95B" w14:textId="77777777" w:rsidTr="004B510C">
        <w:trPr>
          <w:ins w:id="243" w:author="Gala, Khushboo S., M.B.B.S." w:date="2023-08-30T20:39:00Z"/>
        </w:trPr>
        <w:tc>
          <w:tcPr>
            <w:tcW w:w="1870" w:type="dxa"/>
          </w:tcPr>
          <w:p w14:paraId="0AFE68EA" w14:textId="77777777" w:rsidR="002D2375" w:rsidRPr="00AC4786" w:rsidRDefault="002D2375" w:rsidP="004B510C">
            <w:pPr>
              <w:spacing w:line="360" w:lineRule="auto"/>
              <w:rPr>
                <w:ins w:id="24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4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0%</w:t>
              </w:r>
            </w:ins>
          </w:p>
        </w:tc>
        <w:tc>
          <w:tcPr>
            <w:tcW w:w="1870" w:type="dxa"/>
          </w:tcPr>
          <w:p w14:paraId="5D0BA1B0" w14:textId="77777777" w:rsidR="002D2375" w:rsidRPr="00AC4786" w:rsidRDefault="002D2375" w:rsidP="004B510C">
            <w:pPr>
              <w:spacing w:line="360" w:lineRule="auto"/>
              <w:jc w:val="center"/>
              <w:rPr>
                <w:ins w:id="24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4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.3% (4)</w:t>
              </w:r>
            </w:ins>
          </w:p>
        </w:tc>
        <w:tc>
          <w:tcPr>
            <w:tcW w:w="1870" w:type="dxa"/>
          </w:tcPr>
          <w:p w14:paraId="2246BE1F" w14:textId="77777777" w:rsidR="002D2375" w:rsidRPr="00AC4786" w:rsidRDefault="002D2375" w:rsidP="004B510C">
            <w:pPr>
              <w:spacing w:line="360" w:lineRule="auto"/>
              <w:jc w:val="center"/>
              <w:rPr>
                <w:ins w:id="24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4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.9% (5)</w:t>
              </w:r>
            </w:ins>
          </w:p>
        </w:tc>
        <w:tc>
          <w:tcPr>
            <w:tcW w:w="1870" w:type="dxa"/>
          </w:tcPr>
          <w:p w14:paraId="0EF8754B" w14:textId="77777777" w:rsidR="002D2375" w:rsidRPr="00AC4786" w:rsidRDefault="002D2375" w:rsidP="004B510C">
            <w:pPr>
              <w:spacing w:line="360" w:lineRule="auto"/>
              <w:jc w:val="center"/>
              <w:rPr>
                <w:ins w:id="25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5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2.0% (20)</w:t>
              </w:r>
            </w:ins>
          </w:p>
        </w:tc>
        <w:tc>
          <w:tcPr>
            <w:tcW w:w="1870" w:type="dxa"/>
          </w:tcPr>
          <w:p w14:paraId="6CB88367" w14:textId="77777777" w:rsidR="002D2375" w:rsidRPr="00AC4786" w:rsidRDefault="002D2375" w:rsidP="004B510C">
            <w:pPr>
              <w:spacing w:line="360" w:lineRule="auto"/>
              <w:jc w:val="center"/>
              <w:rPr>
                <w:ins w:id="25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5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8.6% (29)</w:t>
              </w:r>
            </w:ins>
          </w:p>
        </w:tc>
      </w:tr>
      <w:tr w:rsidR="002D2375" w:rsidRPr="00AC4786" w14:paraId="7C915BF9" w14:textId="77777777" w:rsidTr="004B510C">
        <w:trPr>
          <w:ins w:id="254" w:author="Gala, Khushboo S., M.B.B.S." w:date="2023-08-30T20:39:00Z"/>
        </w:trPr>
        <w:tc>
          <w:tcPr>
            <w:tcW w:w="1870" w:type="dxa"/>
          </w:tcPr>
          <w:p w14:paraId="7D8C0A78" w14:textId="77777777" w:rsidR="002D2375" w:rsidRPr="00AC4786" w:rsidRDefault="002D2375" w:rsidP="004B510C">
            <w:pPr>
              <w:spacing w:line="360" w:lineRule="auto"/>
              <w:rPr>
                <w:ins w:id="25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5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0%</w:t>
              </w:r>
            </w:ins>
          </w:p>
        </w:tc>
        <w:tc>
          <w:tcPr>
            <w:tcW w:w="1870" w:type="dxa"/>
          </w:tcPr>
          <w:p w14:paraId="007AABE3" w14:textId="77777777" w:rsidR="002D2375" w:rsidRPr="00AC4786" w:rsidRDefault="002D2375" w:rsidP="004B510C">
            <w:pPr>
              <w:spacing w:line="360" w:lineRule="auto"/>
              <w:jc w:val="center"/>
              <w:rPr>
                <w:ins w:id="25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5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0.8% (1)</w:t>
              </w:r>
            </w:ins>
          </w:p>
        </w:tc>
        <w:tc>
          <w:tcPr>
            <w:tcW w:w="1870" w:type="dxa"/>
          </w:tcPr>
          <w:p w14:paraId="7D20D48A" w14:textId="77777777" w:rsidR="002D2375" w:rsidRPr="00AC4786" w:rsidRDefault="002D2375" w:rsidP="004B510C">
            <w:pPr>
              <w:spacing w:line="360" w:lineRule="auto"/>
              <w:jc w:val="center"/>
              <w:rPr>
                <w:ins w:id="25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6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.4% (3)</w:t>
              </w:r>
            </w:ins>
          </w:p>
        </w:tc>
        <w:tc>
          <w:tcPr>
            <w:tcW w:w="1870" w:type="dxa"/>
          </w:tcPr>
          <w:p w14:paraId="6F86B15C" w14:textId="77777777" w:rsidR="002D2375" w:rsidRPr="00AC4786" w:rsidRDefault="002D2375" w:rsidP="004B510C">
            <w:pPr>
              <w:spacing w:line="360" w:lineRule="auto"/>
              <w:jc w:val="center"/>
              <w:rPr>
                <w:ins w:id="26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6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.6% (6)</w:t>
              </w:r>
            </w:ins>
          </w:p>
        </w:tc>
        <w:tc>
          <w:tcPr>
            <w:tcW w:w="1870" w:type="dxa"/>
          </w:tcPr>
          <w:p w14:paraId="1D4F0C23" w14:textId="77777777" w:rsidR="002D2375" w:rsidRPr="00AC4786" w:rsidRDefault="002D2375" w:rsidP="004B510C">
            <w:pPr>
              <w:spacing w:line="360" w:lineRule="auto"/>
              <w:jc w:val="center"/>
              <w:rPr>
                <w:ins w:id="26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6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.9% (10)</w:t>
              </w:r>
            </w:ins>
          </w:p>
        </w:tc>
      </w:tr>
      <w:tr w:rsidR="002D2375" w:rsidRPr="00AC4786" w14:paraId="78D03A60" w14:textId="77777777" w:rsidTr="004B510C">
        <w:trPr>
          <w:ins w:id="265" w:author="Gala, Khushboo S., M.B.B.S." w:date="2023-08-30T20:39:00Z"/>
        </w:trPr>
        <w:tc>
          <w:tcPr>
            <w:tcW w:w="9350" w:type="dxa"/>
            <w:gridSpan w:val="5"/>
          </w:tcPr>
          <w:p w14:paraId="6F8267AD" w14:textId="77777777" w:rsidR="002D2375" w:rsidRPr="00AC4786" w:rsidRDefault="002D2375" w:rsidP="004B510C">
            <w:pPr>
              <w:spacing w:line="360" w:lineRule="auto"/>
              <w:rPr>
                <w:ins w:id="26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67" w:author="Gala, Khushboo S., M.B.B.S." w:date="2023-08-30T20:39:00Z">
              <w:r w:rsidRPr="00AC4786">
                <w:rPr>
                  <w:rFonts w:ascii="Arial" w:hAnsi="Arial" w:cs="Arial"/>
                  <w:b/>
                  <w:bCs/>
                  <w:sz w:val="18"/>
                  <w:szCs w:val="18"/>
                </w:rPr>
                <w:t>D: Worst Case Scenario</w:t>
              </w:r>
            </w:ins>
          </w:p>
        </w:tc>
      </w:tr>
      <w:tr w:rsidR="002D2375" w:rsidRPr="00AC4786" w14:paraId="219505FE" w14:textId="77777777" w:rsidTr="004B510C">
        <w:trPr>
          <w:ins w:id="268" w:author="Gala, Khushboo S., M.B.B.S." w:date="2023-08-30T20:39:00Z"/>
        </w:trPr>
        <w:tc>
          <w:tcPr>
            <w:tcW w:w="1870" w:type="dxa"/>
          </w:tcPr>
          <w:p w14:paraId="675C6FAE" w14:textId="77777777" w:rsidR="002D2375" w:rsidRPr="00AC4786" w:rsidRDefault="002D2375" w:rsidP="004B510C">
            <w:pPr>
              <w:spacing w:line="360" w:lineRule="auto"/>
              <w:rPr>
                <w:ins w:id="269" w:author="Gala, Khushboo S., M.B.B.S." w:date="2023-08-30T20:39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14:paraId="60355B52" w14:textId="77777777" w:rsidR="002D2375" w:rsidRPr="001546C3" w:rsidRDefault="002D2375" w:rsidP="004B510C">
            <w:pPr>
              <w:spacing w:line="360" w:lineRule="auto"/>
              <w:jc w:val="center"/>
              <w:rPr>
                <w:ins w:id="270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271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t>Class I</w:t>
              </w:r>
            </w:ins>
          </w:p>
          <w:p w14:paraId="79FD5551" w14:textId="77777777" w:rsidR="002D2375" w:rsidRPr="00AC4786" w:rsidRDefault="002D2375" w:rsidP="004B510C">
            <w:pPr>
              <w:spacing w:line="360" w:lineRule="auto"/>
              <w:jc w:val="center"/>
              <w:rPr>
                <w:ins w:id="27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73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(N=216)</w:t>
              </w:r>
            </w:ins>
          </w:p>
        </w:tc>
        <w:tc>
          <w:tcPr>
            <w:tcW w:w="1870" w:type="dxa"/>
          </w:tcPr>
          <w:p w14:paraId="06BF0049" w14:textId="77777777" w:rsidR="002D2375" w:rsidRPr="001546C3" w:rsidRDefault="002D2375" w:rsidP="004B510C">
            <w:pPr>
              <w:spacing w:line="360" w:lineRule="auto"/>
              <w:jc w:val="center"/>
              <w:rPr>
                <w:ins w:id="274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275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Class II</w:t>
              </w:r>
            </w:ins>
          </w:p>
          <w:p w14:paraId="687AADBC" w14:textId="77777777" w:rsidR="002D2375" w:rsidRPr="00AC4786" w:rsidRDefault="002D2375" w:rsidP="004B510C">
            <w:pPr>
              <w:spacing w:line="360" w:lineRule="auto"/>
              <w:jc w:val="center"/>
              <w:rPr>
                <w:ins w:id="27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77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(N=230)</w:t>
              </w:r>
            </w:ins>
          </w:p>
        </w:tc>
        <w:tc>
          <w:tcPr>
            <w:tcW w:w="1870" w:type="dxa"/>
          </w:tcPr>
          <w:p w14:paraId="4567EE7F" w14:textId="77777777" w:rsidR="002D2375" w:rsidRPr="001546C3" w:rsidRDefault="002D2375" w:rsidP="004B510C">
            <w:pPr>
              <w:spacing w:line="360" w:lineRule="auto"/>
              <w:jc w:val="center"/>
              <w:rPr>
                <w:ins w:id="278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279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Class III</w:t>
              </w:r>
            </w:ins>
          </w:p>
          <w:p w14:paraId="3F3558E0" w14:textId="77777777" w:rsidR="002D2375" w:rsidRPr="00AC4786" w:rsidRDefault="002D2375" w:rsidP="004B510C">
            <w:pPr>
              <w:spacing w:line="360" w:lineRule="auto"/>
              <w:jc w:val="center"/>
              <w:rPr>
                <w:ins w:id="28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81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(N=180)</w:t>
              </w:r>
            </w:ins>
          </w:p>
        </w:tc>
        <w:tc>
          <w:tcPr>
            <w:tcW w:w="1870" w:type="dxa"/>
          </w:tcPr>
          <w:p w14:paraId="7C9F61F0" w14:textId="77777777" w:rsidR="002D2375" w:rsidRPr="001546C3" w:rsidRDefault="002D2375" w:rsidP="004B510C">
            <w:pPr>
              <w:spacing w:line="360" w:lineRule="auto"/>
              <w:jc w:val="center"/>
              <w:rPr>
                <w:ins w:id="282" w:author="Gala, Khushboo S., M.B.B.S." w:date="2023-08-30T20:39:00Z"/>
                <w:rFonts w:ascii="Arial" w:hAnsi="Arial" w:cs="Arial"/>
                <w:b/>
                <w:bCs/>
                <w:sz w:val="18"/>
                <w:szCs w:val="18"/>
              </w:rPr>
            </w:pPr>
            <w:ins w:id="283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Total</w:t>
              </w:r>
            </w:ins>
          </w:p>
          <w:p w14:paraId="097D28DB" w14:textId="77777777" w:rsidR="002D2375" w:rsidRPr="00AC4786" w:rsidRDefault="002D2375" w:rsidP="004B510C">
            <w:pPr>
              <w:spacing w:line="360" w:lineRule="auto"/>
              <w:jc w:val="center"/>
              <w:rPr>
                <w:ins w:id="28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85" w:author="Gala, Khushboo S., M.B.B.S." w:date="2023-08-30T20:39:00Z">
              <w:r w:rsidRPr="001546C3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(N=626)</w:t>
              </w:r>
            </w:ins>
          </w:p>
        </w:tc>
      </w:tr>
      <w:tr w:rsidR="002D2375" w:rsidRPr="00AC4786" w14:paraId="51535FCF" w14:textId="77777777" w:rsidTr="004B510C">
        <w:trPr>
          <w:ins w:id="286" w:author="Gala, Khushboo S., M.B.B.S." w:date="2023-08-30T20:39:00Z"/>
        </w:trPr>
        <w:tc>
          <w:tcPr>
            <w:tcW w:w="1870" w:type="dxa"/>
          </w:tcPr>
          <w:p w14:paraId="6D13B018" w14:textId="77777777" w:rsidR="002D2375" w:rsidRPr="00AC4786" w:rsidRDefault="002D2375" w:rsidP="004B510C">
            <w:pPr>
              <w:spacing w:line="360" w:lineRule="auto"/>
              <w:rPr>
                <w:ins w:id="28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8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lastRenderedPageBreak/>
                <w:t>10%</w:t>
              </w:r>
            </w:ins>
          </w:p>
        </w:tc>
        <w:tc>
          <w:tcPr>
            <w:tcW w:w="1870" w:type="dxa"/>
          </w:tcPr>
          <w:p w14:paraId="27578C38" w14:textId="77777777" w:rsidR="002D2375" w:rsidRPr="00AC4786" w:rsidRDefault="002D2375" w:rsidP="004B510C">
            <w:pPr>
              <w:spacing w:line="360" w:lineRule="auto"/>
              <w:jc w:val="center"/>
              <w:rPr>
                <w:ins w:id="28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9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5.2% (76)</w:t>
              </w:r>
            </w:ins>
          </w:p>
        </w:tc>
        <w:tc>
          <w:tcPr>
            <w:tcW w:w="1870" w:type="dxa"/>
          </w:tcPr>
          <w:p w14:paraId="64AB11CA" w14:textId="77777777" w:rsidR="002D2375" w:rsidRPr="00AC4786" w:rsidRDefault="002D2375" w:rsidP="004B510C">
            <w:pPr>
              <w:spacing w:line="360" w:lineRule="auto"/>
              <w:jc w:val="center"/>
              <w:rPr>
                <w:ins w:id="29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9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5.6% (82)</w:t>
              </w:r>
            </w:ins>
          </w:p>
        </w:tc>
        <w:tc>
          <w:tcPr>
            <w:tcW w:w="1870" w:type="dxa"/>
          </w:tcPr>
          <w:p w14:paraId="11D65D3C" w14:textId="77777777" w:rsidR="002D2375" w:rsidRPr="00AC4786" w:rsidRDefault="002D2375" w:rsidP="004B510C">
            <w:pPr>
              <w:spacing w:line="360" w:lineRule="auto"/>
              <w:jc w:val="center"/>
              <w:rPr>
                <w:ins w:id="29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9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3.9% (79)</w:t>
              </w:r>
            </w:ins>
          </w:p>
        </w:tc>
        <w:tc>
          <w:tcPr>
            <w:tcW w:w="1870" w:type="dxa"/>
          </w:tcPr>
          <w:p w14:paraId="67C37B05" w14:textId="77777777" w:rsidR="002D2375" w:rsidRPr="00AC4786" w:rsidRDefault="002D2375" w:rsidP="004B510C">
            <w:pPr>
              <w:spacing w:line="360" w:lineRule="auto"/>
              <w:jc w:val="center"/>
              <w:rPr>
                <w:ins w:id="29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9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7.9% (237)</w:t>
              </w:r>
            </w:ins>
          </w:p>
        </w:tc>
      </w:tr>
      <w:tr w:rsidR="002D2375" w:rsidRPr="00AC4786" w14:paraId="77519060" w14:textId="77777777" w:rsidTr="004B510C">
        <w:trPr>
          <w:ins w:id="297" w:author="Gala, Khushboo S., M.B.B.S." w:date="2023-08-30T20:39:00Z"/>
        </w:trPr>
        <w:tc>
          <w:tcPr>
            <w:tcW w:w="1870" w:type="dxa"/>
          </w:tcPr>
          <w:p w14:paraId="068F5EBF" w14:textId="77777777" w:rsidR="002D2375" w:rsidRPr="00AC4786" w:rsidRDefault="002D2375" w:rsidP="004B510C">
            <w:pPr>
              <w:spacing w:line="360" w:lineRule="auto"/>
              <w:rPr>
                <w:ins w:id="29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29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5%</w:t>
              </w:r>
            </w:ins>
          </w:p>
        </w:tc>
        <w:tc>
          <w:tcPr>
            <w:tcW w:w="1870" w:type="dxa"/>
          </w:tcPr>
          <w:p w14:paraId="453270FF" w14:textId="77777777" w:rsidR="002D2375" w:rsidRPr="00AC4786" w:rsidRDefault="002D2375" w:rsidP="004B510C">
            <w:pPr>
              <w:spacing w:line="360" w:lineRule="auto"/>
              <w:jc w:val="center"/>
              <w:rPr>
                <w:ins w:id="30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0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1.3% (46)</w:t>
              </w:r>
            </w:ins>
          </w:p>
        </w:tc>
        <w:tc>
          <w:tcPr>
            <w:tcW w:w="1870" w:type="dxa"/>
          </w:tcPr>
          <w:p w14:paraId="3B25B589" w14:textId="77777777" w:rsidR="002D2375" w:rsidRPr="00AC4786" w:rsidRDefault="002D2375" w:rsidP="004B510C">
            <w:pPr>
              <w:spacing w:line="360" w:lineRule="auto"/>
              <w:jc w:val="center"/>
              <w:rPr>
                <w:ins w:id="30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0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2.6% (52)</w:t>
              </w:r>
            </w:ins>
          </w:p>
        </w:tc>
        <w:tc>
          <w:tcPr>
            <w:tcW w:w="1870" w:type="dxa"/>
          </w:tcPr>
          <w:p w14:paraId="30B22CE0" w14:textId="77777777" w:rsidR="002D2375" w:rsidRPr="00AC4786" w:rsidRDefault="002D2375" w:rsidP="004B510C">
            <w:pPr>
              <w:spacing w:line="360" w:lineRule="auto"/>
              <w:jc w:val="center"/>
              <w:rPr>
                <w:ins w:id="30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0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2.8% (59)</w:t>
              </w:r>
            </w:ins>
          </w:p>
        </w:tc>
        <w:tc>
          <w:tcPr>
            <w:tcW w:w="1870" w:type="dxa"/>
          </w:tcPr>
          <w:p w14:paraId="3E705AA0" w14:textId="77777777" w:rsidR="002D2375" w:rsidRPr="00AC4786" w:rsidRDefault="002D2375" w:rsidP="004B510C">
            <w:pPr>
              <w:spacing w:line="360" w:lineRule="auto"/>
              <w:jc w:val="center"/>
              <w:rPr>
                <w:ins w:id="30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0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5.1% (157)</w:t>
              </w:r>
            </w:ins>
          </w:p>
        </w:tc>
      </w:tr>
      <w:tr w:rsidR="002D2375" w:rsidRPr="00AC4786" w14:paraId="57D9FA34" w14:textId="77777777" w:rsidTr="004B510C">
        <w:trPr>
          <w:ins w:id="308" w:author="Gala, Khushboo S., M.B.B.S." w:date="2023-08-30T20:39:00Z"/>
        </w:trPr>
        <w:tc>
          <w:tcPr>
            <w:tcW w:w="1870" w:type="dxa"/>
          </w:tcPr>
          <w:p w14:paraId="0F1CB46E" w14:textId="77777777" w:rsidR="002D2375" w:rsidRPr="00AC4786" w:rsidRDefault="002D2375" w:rsidP="004B510C">
            <w:pPr>
              <w:spacing w:line="360" w:lineRule="auto"/>
              <w:rPr>
                <w:ins w:id="30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1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0%</w:t>
              </w:r>
            </w:ins>
          </w:p>
        </w:tc>
        <w:tc>
          <w:tcPr>
            <w:tcW w:w="1870" w:type="dxa"/>
          </w:tcPr>
          <w:p w14:paraId="5B4295AF" w14:textId="77777777" w:rsidR="002D2375" w:rsidRPr="00AC4786" w:rsidRDefault="002D2375" w:rsidP="004B510C">
            <w:pPr>
              <w:spacing w:line="360" w:lineRule="auto"/>
              <w:jc w:val="center"/>
              <w:rPr>
                <w:ins w:id="31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1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1.1% (24)</w:t>
              </w:r>
            </w:ins>
          </w:p>
        </w:tc>
        <w:tc>
          <w:tcPr>
            <w:tcW w:w="1870" w:type="dxa"/>
          </w:tcPr>
          <w:p w14:paraId="24753D7B" w14:textId="77777777" w:rsidR="002D2375" w:rsidRPr="00AC4786" w:rsidRDefault="002D2375" w:rsidP="004B510C">
            <w:pPr>
              <w:spacing w:line="360" w:lineRule="auto"/>
              <w:jc w:val="center"/>
              <w:rPr>
                <w:ins w:id="31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1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3.0% (30)</w:t>
              </w:r>
            </w:ins>
          </w:p>
        </w:tc>
        <w:tc>
          <w:tcPr>
            <w:tcW w:w="1870" w:type="dxa"/>
          </w:tcPr>
          <w:p w14:paraId="40C46888" w14:textId="77777777" w:rsidR="002D2375" w:rsidRPr="00AC4786" w:rsidRDefault="002D2375" w:rsidP="004B510C">
            <w:pPr>
              <w:spacing w:line="360" w:lineRule="auto"/>
              <w:jc w:val="center"/>
              <w:rPr>
                <w:ins w:id="31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1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2.2% (40)</w:t>
              </w:r>
            </w:ins>
          </w:p>
        </w:tc>
        <w:tc>
          <w:tcPr>
            <w:tcW w:w="1870" w:type="dxa"/>
          </w:tcPr>
          <w:p w14:paraId="49EB02DF" w14:textId="77777777" w:rsidR="002D2375" w:rsidRPr="00AC4786" w:rsidRDefault="002D2375" w:rsidP="004B510C">
            <w:pPr>
              <w:spacing w:line="360" w:lineRule="auto"/>
              <w:jc w:val="center"/>
              <w:rPr>
                <w:ins w:id="31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1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5.0% (94)</w:t>
              </w:r>
            </w:ins>
          </w:p>
        </w:tc>
      </w:tr>
      <w:tr w:rsidR="002D2375" w:rsidRPr="00AC4786" w14:paraId="0BF655BE" w14:textId="77777777" w:rsidTr="004B510C">
        <w:trPr>
          <w:ins w:id="319" w:author="Gala, Khushboo S., M.B.B.S." w:date="2023-08-30T20:39:00Z"/>
        </w:trPr>
        <w:tc>
          <w:tcPr>
            <w:tcW w:w="1870" w:type="dxa"/>
          </w:tcPr>
          <w:p w14:paraId="60608AE2" w14:textId="77777777" w:rsidR="002D2375" w:rsidRPr="00AC4786" w:rsidRDefault="002D2375" w:rsidP="004B510C">
            <w:pPr>
              <w:spacing w:line="360" w:lineRule="auto"/>
              <w:rPr>
                <w:ins w:id="32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2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5%</w:t>
              </w:r>
            </w:ins>
          </w:p>
        </w:tc>
        <w:tc>
          <w:tcPr>
            <w:tcW w:w="1870" w:type="dxa"/>
          </w:tcPr>
          <w:p w14:paraId="72BCF2D0" w14:textId="77777777" w:rsidR="002D2375" w:rsidRPr="00AC4786" w:rsidRDefault="002D2375" w:rsidP="004B510C">
            <w:pPr>
              <w:spacing w:line="360" w:lineRule="auto"/>
              <w:jc w:val="center"/>
              <w:rPr>
                <w:ins w:id="32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2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.2% (9)</w:t>
              </w:r>
            </w:ins>
          </w:p>
        </w:tc>
        <w:tc>
          <w:tcPr>
            <w:tcW w:w="1870" w:type="dxa"/>
          </w:tcPr>
          <w:p w14:paraId="55BC1949" w14:textId="77777777" w:rsidR="002D2375" w:rsidRPr="00AC4786" w:rsidRDefault="002D2375" w:rsidP="004B510C">
            <w:pPr>
              <w:spacing w:line="360" w:lineRule="auto"/>
              <w:jc w:val="center"/>
              <w:rPr>
                <w:ins w:id="32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2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6.5% (15)</w:t>
              </w:r>
            </w:ins>
          </w:p>
        </w:tc>
        <w:tc>
          <w:tcPr>
            <w:tcW w:w="1870" w:type="dxa"/>
          </w:tcPr>
          <w:p w14:paraId="2C22EBF3" w14:textId="77777777" w:rsidR="002D2375" w:rsidRPr="00AC4786" w:rsidRDefault="002D2375" w:rsidP="004B510C">
            <w:pPr>
              <w:spacing w:line="360" w:lineRule="auto"/>
              <w:jc w:val="center"/>
              <w:rPr>
                <w:ins w:id="32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2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6.7% (30)</w:t>
              </w:r>
            </w:ins>
          </w:p>
        </w:tc>
        <w:tc>
          <w:tcPr>
            <w:tcW w:w="1870" w:type="dxa"/>
          </w:tcPr>
          <w:p w14:paraId="52C2885E" w14:textId="77777777" w:rsidR="002D2375" w:rsidRPr="00AC4786" w:rsidRDefault="002D2375" w:rsidP="004B510C">
            <w:pPr>
              <w:spacing w:line="360" w:lineRule="auto"/>
              <w:jc w:val="center"/>
              <w:rPr>
                <w:ins w:id="32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2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8.6% (54)</w:t>
              </w:r>
            </w:ins>
          </w:p>
        </w:tc>
      </w:tr>
      <w:tr w:rsidR="002D2375" w:rsidRPr="00AC4786" w14:paraId="6461AB51" w14:textId="77777777" w:rsidTr="004B510C">
        <w:trPr>
          <w:ins w:id="330" w:author="Gala, Khushboo S., M.B.B.S." w:date="2023-08-30T20:39:00Z"/>
        </w:trPr>
        <w:tc>
          <w:tcPr>
            <w:tcW w:w="1870" w:type="dxa"/>
          </w:tcPr>
          <w:p w14:paraId="04441A77" w14:textId="77777777" w:rsidR="002D2375" w:rsidRPr="00AC4786" w:rsidRDefault="002D2375" w:rsidP="004B510C">
            <w:pPr>
              <w:spacing w:line="360" w:lineRule="auto"/>
              <w:rPr>
                <w:ins w:id="331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32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0%</w:t>
              </w:r>
            </w:ins>
          </w:p>
        </w:tc>
        <w:tc>
          <w:tcPr>
            <w:tcW w:w="1870" w:type="dxa"/>
          </w:tcPr>
          <w:p w14:paraId="43B802CC" w14:textId="77777777" w:rsidR="002D2375" w:rsidRPr="00AC4786" w:rsidRDefault="002D2375" w:rsidP="004B510C">
            <w:pPr>
              <w:spacing w:line="360" w:lineRule="auto"/>
              <w:jc w:val="center"/>
              <w:rPr>
                <w:ins w:id="333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34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.9% (4)</w:t>
              </w:r>
            </w:ins>
          </w:p>
        </w:tc>
        <w:tc>
          <w:tcPr>
            <w:tcW w:w="1870" w:type="dxa"/>
          </w:tcPr>
          <w:p w14:paraId="05503576" w14:textId="77777777" w:rsidR="002D2375" w:rsidRPr="00AC4786" w:rsidRDefault="002D2375" w:rsidP="004B510C">
            <w:pPr>
              <w:spacing w:line="360" w:lineRule="auto"/>
              <w:jc w:val="center"/>
              <w:rPr>
                <w:ins w:id="335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36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2.2% (5)</w:t>
              </w:r>
            </w:ins>
          </w:p>
        </w:tc>
        <w:tc>
          <w:tcPr>
            <w:tcW w:w="1870" w:type="dxa"/>
          </w:tcPr>
          <w:p w14:paraId="711FB22D" w14:textId="77777777" w:rsidR="002D2375" w:rsidRPr="00AC4786" w:rsidRDefault="002D2375" w:rsidP="004B510C">
            <w:pPr>
              <w:spacing w:line="360" w:lineRule="auto"/>
              <w:jc w:val="center"/>
              <w:rPr>
                <w:ins w:id="337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38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1.1% (20)</w:t>
              </w:r>
            </w:ins>
          </w:p>
        </w:tc>
        <w:tc>
          <w:tcPr>
            <w:tcW w:w="1870" w:type="dxa"/>
          </w:tcPr>
          <w:p w14:paraId="68035F08" w14:textId="77777777" w:rsidR="002D2375" w:rsidRPr="00AC4786" w:rsidRDefault="002D2375" w:rsidP="004B510C">
            <w:pPr>
              <w:spacing w:line="360" w:lineRule="auto"/>
              <w:jc w:val="center"/>
              <w:rPr>
                <w:ins w:id="339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40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.6% (29)</w:t>
              </w:r>
            </w:ins>
          </w:p>
        </w:tc>
      </w:tr>
      <w:tr w:rsidR="002D2375" w:rsidRPr="00AC4786" w14:paraId="0E347ABE" w14:textId="77777777" w:rsidTr="004B510C">
        <w:trPr>
          <w:ins w:id="341" w:author="Gala, Khushboo S., M.B.B.S." w:date="2023-08-30T20:39:00Z"/>
        </w:trPr>
        <w:tc>
          <w:tcPr>
            <w:tcW w:w="1870" w:type="dxa"/>
          </w:tcPr>
          <w:p w14:paraId="11F63478" w14:textId="77777777" w:rsidR="002D2375" w:rsidRPr="00AC4786" w:rsidRDefault="002D2375" w:rsidP="004B510C">
            <w:pPr>
              <w:spacing w:line="360" w:lineRule="auto"/>
              <w:rPr>
                <w:ins w:id="342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43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40%</w:t>
              </w:r>
            </w:ins>
          </w:p>
        </w:tc>
        <w:tc>
          <w:tcPr>
            <w:tcW w:w="1870" w:type="dxa"/>
          </w:tcPr>
          <w:p w14:paraId="2D47A49B" w14:textId="77777777" w:rsidR="002D2375" w:rsidRPr="00AC4786" w:rsidRDefault="002D2375" w:rsidP="004B510C">
            <w:pPr>
              <w:spacing w:line="360" w:lineRule="auto"/>
              <w:jc w:val="center"/>
              <w:rPr>
                <w:ins w:id="344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45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0.5% (1)</w:t>
              </w:r>
            </w:ins>
          </w:p>
        </w:tc>
        <w:tc>
          <w:tcPr>
            <w:tcW w:w="1870" w:type="dxa"/>
          </w:tcPr>
          <w:p w14:paraId="30828CF3" w14:textId="77777777" w:rsidR="002D2375" w:rsidRPr="00AC4786" w:rsidRDefault="002D2375" w:rsidP="004B510C">
            <w:pPr>
              <w:spacing w:line="360" w:lineRule="auto"/>
              <w:jc w:val="center"/>
              <w:rPr>
                <w:ins w:id="346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47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.3% (3)</w:t>
              </w:r>
            </w:ins>
          </w:p>
        </w:tc>
        <w:tc>
          <w:tcPr>
            <w:tcW w:w="1870" w:type="dxa"/>
          </w:tcPr>
          <w:p w14:paraId="1B661A6D" w14:textId="77777777" w:rsidR="002D2375" w:rsidRPr="00AC4786" w:rsidRDefault="002D2375" w:rsidP="004B510C">
            <w:pPr>
              <w:spacing w:line="360" w:lineRule="auto"/>
              <w:jc w:val="center"/>
              <w:rPr>
                <w:ins w:id="348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49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3.3% (6)</w:t>
              </w:r>
            </w:ins>
          </w:p>
        </w:tc>
        <w:tc>
          <w:tcPr>
            <w:tcW w:w="1870" w:type="dxa"/>
          </w:tcPr>
          <w:p w14:paraId="37107A66" w14:textId="77777777" w:rsidR="002D2375" w:rsidRPr="00AC4786" w:rsidRDefault="002D2375" w:rsidP="004B510C">
            <w:pPr>
              <w:spacing w:line="360" w:lineRule="auto"/>
              <w:jc w:val="center"/>
              <w:rPr>
                <w:ins w:id="350" w:author="Gala, Khushboo S., M.B.B.S." w:date="2023-08-30T20:39:00Z"/>
                <w:rFonts w:ascii="Arial" w:hAnsi="Arial" w:cs="Arial"/>
                <w:sz w:val="18"/>
                <w:szCs w:val="18"/>
              </w:rPr>
            </w:pPr>
            <w:ins w:id="351" w:author="Gala, Khushboo S., M.B.B.S." w:date="2023-08-30T20:39:00Z">
              <w:r w:rsidRPr="00AC4786">
                <w:rPr>
                  <w:rFonts w:ascii="Arial" w:hAnsi="Arial" w:cs="Arial"/>
                  <w:sz w:val="18"/>
                  <w:szCs w:val="18"/>
                </w:rPr>
                <w:t>1.6% (10)</w:t>
              </w:r>
            </w:ins>
          </w:p>
        </w:tc>
      </w:tr>
    </w:tbl>
    <w:p w14:paraId="1674B055" w14:textId="77777777" w:rsidR="002D2375" w:rsidRDefault="002D2375" w:rsidP="00A65123"/>
    <w:p w14:paraId="2564D51C" w14:textId="1CBA80BC" w:rsidR="00FE3FB7" w:rsidRPr="00E01FBB" w:rsidDel="004E0B9B" w:rsidRDefault="00FE3FB7" w:rsidP="00FE3FB7">
      <w:pPr>
        <w:rPr>
          <w:del w:id="352" w:author="Gala, Khushboo S., M.B.B.S." w:date="2023-08-30T20:41:00Z"/>
          <w:rFonts w:ascii="Arial" w:hAnsi="Arial" w:cs="Arial"/>
        </w:rPr>
      </w:pPr>
      <w:del w:id="353" w:author="Gala, Khushboo S., M.B.B.S." w:date="2023-08-30T20:41:00Z">
        <w:r w:rsidRPr="00FE3FB7" w:rsidDel="004E0B9B">
          <w:rPr>
            <w:rFonts w:ascii="Arial" w:hAnsi="Arial" w:cs="Arial"/>
          </w:rPr>
          <w:delText>Supplementary Table 3:</w:delText>
        </w:r>
        <w:r w:rsidDel="004E0B9B">
          <w:rPr>
            <w:rFonts w:ascii="Arial" w:hAnsi="Arial" w:cs="Arial"/>
          </w:rPr>
          <w:delText xml:space="preserve"> </w:delText>
        </w:r>
        <w:r w:rsidRPr="00E01FBB" w:rsidDel="004E0B9B">
          <w:rPr>
            <w:rFonts w:ascii="Arial" w:hAnsi="Arial" w:cs="Arial"/>
          </w:rPr>
          <w:delText>Overview of AEs by Obesity Class: Patient Rate</w:delText>
        </w:r>
      </w:del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515"/>
        <w:gridCol w:w="1620"/>
        <w:gridCol w:w="1620"/>
        <w:gridCol w:w="1710"/>
        <w:gridCol w:w="1710"/>
      </w:tblGrid>
      <w:tr w:rsidR="00FE3FB7" w:rsidRPr="006C4C09" w:rsidDel="004E0B9B" w14:paraId="3AEDBB48" w14:textId="161A4E84" w:rsidTr="008241F5">
        <w:trPr>
          <w:del w:id="354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5068F7" w14:textId="48512902" w:rsidR="00FE3FB7" w:rsidRPr="006C4C09" w:rsidDel="004E0B9B" w:rsidRDefault="00FE3FB7" w:rsidP="008241F5">
            <w:pPr>
              <w:spacing w:line="360" w:lineRule="auto"/>
              <w:rPr>
                <w:del w:id="355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56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Adverse Event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D7A4BF" w14:textId="2C606D4A" w:rsidR="00FE3FB7" w:rsidRPr="006C4C09" w:rsidDel="004E0B9B" w:rsidRDefault="00FE3FB7" w:rsidP="008241F5">
            <w:pPr>
              <w:spacing w:line="360" w:lineRule="auto"/>
              <w:rPr>
                <w:del w:id="357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58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Class I</w:delText>
              </w:r>
            </w:del>
          </w:p>
          <w:p w14:paraId="7ED80521" w14:textId="595EEA43" w:rsidR="00FE3FB7" w:rsidRPr="006C4C09" w:rsidDel="004E0B9B" w:rsidRDefault="00FE3FB7" w:rsidP="008241F5">
            <w:pPr>
              <w:spacing w:line="360" w:lineRule="auto"/>
              <w:rPr>
                <w:del w:id="359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60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(N=501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49C9B6" w14:textId="2BF48ADA" w:rsidR="00FE3FB7" w:rsidRPr="006C4C09" w:rsidDel="004E0B9B" w:rsidRDefault="00FE3FB7" w:rsidP="008241F5">
            <w:pPr>
              <w:spacing w:line="360" w:lineRule="auto"/>
              <w:rPr>
                <w:del w:id="361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62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Class II</w:delText>
              </w:r>
            </w:del>
          </w:p>
          <w:p w14:paraId="69CC155E" w14:textId="3B89005C" w:rsidR="00FE3FB7" w:rsidRPr="006C4C09" w:rsidDel="004E0B9B" w:rsidRDefault="00FE3FB7" w:rsidP="008241F5">
            <w:pPr>
              <w:spacing w:line="360" w:lineRule="auto"/>
              <w:rPr>
                <w:del w:id="363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64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(N=546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5CB793" w14:textId="4CCEC445" w:rsidR="00FE3FB7" w:rsidRPr="006C4C09" w:rsidDel="004E0B9B" w:rsidRDefault="00FE3FB7" w:rsidP="008241F5">
            <w:pPr>
              <w:spacing w:line="360" w:lineRule="auto"/>
              <w:rPr>
                <w:del w:id="365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66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Class III</w:delText>
              </w:r>
            </w:del>
          </w:p>
          <w:p w14:paraId="60FB68FA" w14:textId="134C7B07" w:rsidR="00FE3FB7" w:rsidRPr="006C4C09" w:rsidDel="004E0B9B" w:rsidRDefault="00FE3FB7" w:rsidP="008241F5">
            <w:pPr>
              <w:spacing w:line="360" w:lineRule="auto"/>
              <w:rPr>
                <w:del w:id="367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68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(N=459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F73236" w14:textId="5D5F195D" w:rsidR="00FE3FB7" w:rsidRPr="006C4C09" w:rsidDel="004E0B9B" w:rsidRDefault="00FE3FB7" w:rsidP="008241F5">
            <w:pPr>
              <w:spacing w:line="360" w:lineRule="auto"/>
              <w:rPr>
                <w:del w:id="369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70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Total</w:delText>
              </w:r>
            </w:del>
          </w:p>
          <w:p w14:paraId="514E10F7" w14:textId="1E254023" w:rsidR="00FE3FB7" w:rsidRPr="006C4C09" w:rsidDel="004E0B9B" w:rsidRDefault="00FE3FB7" w:rsidP="008241F5">
            <w:pPr>
              <w:spacing w:line="360" w:lineRule="auto"/>
              <w:rPr>
                <w:del w:id="371" w:author="Gala, Khushboo S., M.B.B.S." w:date="2023-08-30T20:41:00Z"/>
                <w:rFonts w:ascii="Arial" w:hAnsi="Arial" w:cs="Arial"/>
                <w:b/>
                <w:bCs/>
                <w:sz w:val="18"/>
                <w:szCs w:val="18"/>
              </w:rPr>
            </w:pPr>
            <w:del w:id="372" w:author="Gala, Khushboo S., M.B.B.S." w:date="2023-08-30T20:41:00Z">
              <w:r w:rsidRPr="006C4C09" w:rsidDel="004E0B9B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>(N=1506)</w:delText>
              </w:r>
            </w:del>
          </w:p>
        </w:tc>
      </w:tr>
      <w:tr w:rsidR="00FE3FB7" w:rsidRPr="006C4C09" w:rsidDel="004E0B9B" w14:paraId="0AC4B784" w14:textId="11ADD9C5" w:rsidTr="008241F5">
        <w:trPr>
          <w:del w:id="373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6940B" w14:textId="42FB7D04" w:rsidR="00FE3FB7" w:rsidRPr="006C4C09" w:rsidDel="004E0B9B" w:rsidRDefault="00FE3FB7" w:rsidP="008241F5">
            <w:pPr>
              <w:spacing w:line="360" w:lineRule="auto"/>
              <w:rPr>
                <w:del w:id="37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7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Bleeding from suture site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A5080" w14:textId="7607012E" w:rsidR="00FE3FB7" w:rsidRPr="006C4C09" w:rsidDel="004E0B9B" w:rsidRDefault="00FE3FB7" w:rsidP="008241F5">
            <w:pPr>
              <w:spacing w:line="360" w:lineRule="auto"/>
              <w:rPr>
                <w:del w:id="37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7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F048E" w14:textId="7942796A" w:rsidR="00FE3FB7" w:rsidRPr="006C4C09" w:rsidDel="004E0B9B" w:rsidRDefault="00FE3FB7" w:rsidP="008241F5">
            <w:pPr>
              <w:spacing w:line="360" w:lineRule="auto"/>
              <w:rPr>
                <w:del w:id="37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7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EB56B" w14:textId="4A11FCF8" w:rsidR="00FE3FB7" w:rsidRPr="006C4C09" w:rsidDel="004E0B9B" w:rsidRDefault="00FE3FB7" w:rsidP="008241F5">
            <w:pPr>
              <w:spacing w:line="360" w:lineRule="auto"/>
              <w:rPr>
                <w:del w:id="38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8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2B133" w14:textId="5D7CA409" w:rsidR="00FE3FB7" w:rsidRPr="006C4C09" w:rsidDel="004E0B9B" w:rsidRDefault="00FE3FB7" w:rsidP="008241F5">
            <w:pPr>
              <w:spacing w:line="360" w:lineRule="auto"/>
              <w:rPr>
                <w:del w:id="38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8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1%)</w:delText>
              </w:r>
            </w:del>
          </w:p>
        </w:tc>
      </w:tr>
      <w:tr w:rsidR="00FE3FB7" w:rsidRPr="006C4C09" w:rsidDel="004E0B9B" w14:paraId="33E8C563" w14:textId="3A94F332" w:rsidTr="008241F5">
        <w:trPr>
          <w:del w:id="384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0E918" w14:textId="5FA68CA2" w:rsidR="00FE3FB7" w:rsidRPr="006C4C09" w:rsidDel="004E0B9B" w:rsidRDefault="00FE3FB7" w:rsidP="008241F5">
            <w:pPr>
              <w:spacing w:line="360" w:lineRule="auto"/>
              <w:rPr>
                <w:del w:id="38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8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Chest Pain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02A6" w14:textId="7E419B6F" w:rsidR="00FE3FB7" w:rsidRPr="006C4C09" w:rsidDel="004E0B9B" w:rsidRDefault="00FE3FB7" w:rsidP="008241F5">
            <w:pPr>
              <w:spacing w:line="360" w:lineRule="auto"/>
              <w:rPr>
                <w:del w:id="38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8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9EB3" w14:textId="104D2085" w:rsidR="00FE3FB7" w:rsidRPr="006C4C09" w:rsidDel="004E0B9B" w:rsidRDefault="00FE3FB7" w:rsidP="008241F5">
            <w:pPr>
              <w:spacing w:line="360" w:lineRule="auto"/>
              <w:rPr>
                <w:del w:id="38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9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4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237BC" w14:textId="69B28A95" w:rsidR="00FE3FB7" w:rsidRPr="006C4C09" w:rsidDel="004E0B9B" w:rsidRDefault="00FE3FB7" w:rsidP="008241F5">
            <w:pPr>
              <w:spacing w:line="360" w:lineRule="auto"/>
              <w:rPr>
                <w:del w:id="39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9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0E0B2" w14:textId="751ED316" w:rsidR="00FE3FB7" w:rsidRPr="006C4C09" w:rsidDel="004E0B9B" w:rsidRDefault="00FE3FB7" w:rsidP="008241F5">
            <w:pPr>
              <w:spacing w:line="360" w:lineRule="auto"/>
              <w:rPr>
                <w:del w:id="39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9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1%)</w:delText>
              </w:r>
            </w:del>
          </w:p>
        </w:tc>
      </w:tr>
      <w:tr w:rsidR="00FE3FB7" w:rsidRPr="006C4C09" w:rsidDel="004E0B9B" w14:paraId="7D7CB9B6" w14:textId="7A08838C" w:rsidTr="008241F5">
        <w:trPr>
          <w:del w:id="395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2DB4" w14:textId="3A5EF516" w:rsidR="00FE3FB7" w:rsidRPr="006C4C09" w:rsidDel="004E0B9B" w:rsidRDefault="00FE3FB7" w:rsidP="008241F5">
            <w:pPr>
              <w:spacing w:line="360" w:lineRule="auto"/>
              <w:rPr>
                <w:del w:id="39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9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Constipation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AFCFD" w14:textId="103C87F3" w:rsidR="00FE3FB7" w:rsidRPr="006C4C09" w:rsidDel="004E0B9B" w:rsidRDefault="00FE3FB7" w:rsidP="008241F5">
            <w:pPr>
              <w:spacing w:line="360" w:lineRule="auto"/>
              <w:rPr>
                <w:del w:id="39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39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4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46A6" w14:textId="70DBEAA0" w:rsidR="00FE3FB7" w:rsidRPr="006C4C09" w:rsidDel="004E0B9B" w:rsidRDefault="00FE3FB7" w:rsidP="008241F5">
            <w:pPr>
              <w:spacing w:line="360" w:lineRule="auto"/>
              <w:rPr>
                <w:del w:id="40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0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4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B0A23" w14:textId="7FC99A06" w:rsidR="00FE3FB7" w:rsidRPr="006C4C09" w:rsidDel="004E0B9B" w:rsidRDefault="00FE3FB7" w:rsidP="008241F5">
            <w:pPr>
              <w:spacing w:line="360" w:lineRule="auto"/>
              <w:rPr>
                <w:del w:id="40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0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3 (0.7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A8E9" w14:textId="0E9EB814" w:rsidR="00FE3FB7" w:rsidRPr="006C4C09" w:rsidDel="004E0B9B" w:rsidRDefault="00FE3FB7" w:rsidP="008241F5">
            <w:pPr>
              <w:spacing w:line="360" w:lineRule="auto"/>
              <w:rPr>
                <w:del w:id="40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0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7 (0.5%)</w:delText>
              </w:r>
            </w:del>
          </w:p>
        </w:tc>
      </w:tr>
      <w:tr w:rsidR="00FE3FB7" w:rsidRPr="006C4C09" w:rsidDel="004E0B9B" w14:paraId="73162558" w14:textId="5D14354E" w:rsidTr="008241F5">
        <w:trPr>
          <w:del w:id="406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731E" w14:textId="54520CB3" w:rsidR="00FE3FB7" w:rsidRPr="006C4C09" w:rsidDel="004E0B9B" w:rsidRDefault="00FE3FB7" w:rsidP="008241F5">
            <w:pPr>
              <w:spacing w:line="360" w:lineRule="auto"/>
              <w:rPr>
                <w:del w:id="40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0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Dehydration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608AA" w14:textId="181C162D" w:rsidR="00FE3FB7" w:rsidRPr="006C4C09" w:rsidDel="004E0B9B" w:rsidRDefault="00FE3FB7" w:rsidP="008241F5">
            <w:pPr>
              <w:spacing w:line="360" w:lineRule="auto"/>
              <w:rPr>
                <w:del w:id="40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1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4 (0.8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70F2B" w14:textId="699294B5" w:rsidR="00FE3FB7" w:rsidRPr="006C4C09" w:rsidDel="004E0B9B" w:rsidRDefault="00FE3FB7" w:rsidP="008241F5">
            <w:pPr>
              <w:spacing w:line="360" w:lineRule="auto"/>
              <w:rPr>
                <w:del w:id="41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1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4 (0.7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D9AF1" w14:textId="73DBA9A2" w:rsidR="00FE3FB7" w:rsidRPr="006C4C09" w:rsidDel="004E0B9B" w:rsidRDefault="00FE3FB7" w:rsidP="008241F5">
            <w:pPr>
              <w:spacing w:line="360" w:lineRule="auto"/>
              <w:rPr>
                <w:del w:id="41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1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3 (0.7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E03D8" w14:textId="361EF7C6" w:rsidR="00FE3FB7" w:rsidRPr="006C4C09" w:rsidDel="004E0B9B" w:rsidRDefault="00FE3FB7" w:rsidP="008241F5">
            <w:pPr>
              <w:spacing w:line="360" w:lineRule="auto"/>
              <w:rPr>
                <w:del w:id="41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1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1 (0.7%)</w:delText>
              </w:r>
            </w:del>
          </w:p>
        </w:tc>
      </w:tr>
      <w:tr w:rsidR="00FE3FB7" w:rsidRPr="006C4C09" w:rsidDel="004E0B9B" w14:paraId="01594F35" w14:textId="36B8A548" w:rsidTr="008241F5">
        <w:trPr>
          <w:del w:id="417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3A3CB" w14:textId="22728F48" w:rsidR="00FE3FB7" w:rsidRPr="006C4C09" w:rsidDel="004E0B9B" w:rsidRDefault="00FE3FB7" w:rsidP="008241F5">
            <w:pPr>
              <w:spacing w:line="360" w:lineRule="auto"/>
              <w:rPr>
                <w:del w:id="41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1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Dizziness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F8248" w14:textId="40EBBB13" w:rsidR="00FE3FB7" w:rsidRPr="006C4C09" w:rsidDel="004E0B9B" w:rsidRDefault="00FE3FB7" w:rsidP="008241F5">
            <w:pPr>
              <w:spacing w:line="360" w:lineRule="auto"/>
              <w:rPr>
                <w:del w:id="42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2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CE55" w14:textId="4A5F93DA" w:rsidR="00FE3FB7" w:rsidRPr="006C4C09" w:rsidDel="004E0B9B" w:rsidRDefault="00FE3FB7" w:rsidP="008241F5">
            <w:pPr>
              <w:spacing w:line="360" w:lineRule="auto"/>
              <w:rPr>
                <w:del w:id="42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2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8C56" w14:textId="5E656140" w:rsidR="00FE3FB7" w:rsidRPr="006C4C09" w:rsidDel="004E0B9B" w:rsidRDefault="00FE3FB7" w:rsidP="008241F5">
            <w:pPr>
              <w:spacing w:line="360" w:lineRule="auto"/>
              <w:rPr>
                <w:del w:id="42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2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A9F0" w14:textId="1DB4A8B3" w:rsidR="00FE3FB7" w:rsidRPr="006C4C09" w:rsidDel="004E0B9B" w:rsidRDefault="00FE3FB7" w:rsidP="008241F5">
            <w:pPr>
              <w:spacing w:line="360" w:lineRule="auto"/>
              <w:rPr>
                <w:del w:id="42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2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1%)</w:delText>
              </w:r>
            </w:del>
          </w:p>
        </w:tc>
      </w:tr>
      <w:tr w:rsidR="00FE3FB7" w:rsidRPr="006C4C09" w:rsidDel="004E0B9B" w14:paraId="61308BBD" w14:textId="2A900BED" w:rsidTr="008241F5">
        <w:trPr>
          <w:del w:id="428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050C3" w14:textId="58CE6BEB" w:rsidR="00FE3FB7" w:rsidRPr="006C4C09" w:rsidDel="004E0B9B" w:rsidRDefault="00FE3FB7" w:rsidP="008241F5">
            <w:pPr>
              <w:spacing w:line="360" w:lineRule="auto"/>
              <w:rPr>
                <w:del w:id="42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3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Eructation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71EA2" w14:textId="15F64D31" w:rsidR="00FE3FB7" w:rsidRPr="006C4C09" w:rsidDel="004E0B9B" w:rsidRDefault="00FE3FB7" w:rsidP="008241F5">
            <w:pPr>
              <w:spacing w:line="360" w:lineRule="auto"/>
              <w:rPr>
                <w:del w:id="43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3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1155" w14:textId="754B08CC" w:rsidR="00FE3FB7" w:rsidRPr="006C4C09" w:rsidDel="004E0B9B" w:rsidRDefault="00FE3FB7" w:rsidP="008241F5">
            <w:pPr>
              <w:spacing w:line="360" w:lineRule="auto"/>
              <w:rPr>
                <w:del w:id="43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3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8B3AF" w14:textId="66F41A99" w:rsidR="00FE3FB7" w:rsidRPr="006C4C09" w:rsidDel="004E0B9B" w:rsidRDefault="00FE3FB7" w:rsidP="008241F5">
            <w:pPr>
              <w:spacing w:line="360" w:lineRule="auto"/>
              <w:rPr>
                <w:del w:id="43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3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1732" w14:textId="3F5492C9" w:rsidR="00FE3FB7" w:rsidRPr="006C4C09" w:rsidDel="004E0B9B" w:rsidRDefault="00FE3FB7" w:rsidP="008241F5">
            <w:pPr>
              <w:spacing w:line="360" w:lineRule="auto"/>
              <w:rPr>
                <w:del w:id="43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3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1%)</w:delText>
              </w:r>
            </w:del>
          </w:p>
        </w:tc>
      </w:tr>
      <w:tr w:rsidR="00FE3FB7" w:rsidRPr="006C4C09" w:rsidDel="004E0B9B" w14:paraId="1811028F" w14:textId="6D4EFFC8" w:rsidTr="008241F5">
        <w:trPr>
          <w:del w:id="439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DC2CE" w14:textId="206F4461" w:rsidR="00FE3FB7" w:rsidRPr="006C4C09" w:rsidDel="004E0B9B" w:rsidRDefault="00FE3FB7" w:rsidP="008241F5">
            <w:pPr>
              <w:spacing w:line="360" w:lineRule="auto"/>
              <w:rPr>
                <w:del w:id="44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4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Gastric Leak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716F3" w14:textId="5C98B3B2" w:rsidR="00FE3FB7" w:rsidRPr="006C4C09" w:rsidDel="004E0B9B" w:rsidRDefault="00FE3FB7" w:rsidP="008241F5">
            <w:pPr>
              <w:spacing w:line="360" w:lineRule="auto"/>
              <w:rPr>
                <w:del w:id="44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4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8585F" w14:textId="55E982D3" w:rsidR="00FE3FB7" w:rsidRPr="006C4C09" w:rsidDel="004E0B9B" w:rsidRDefault="00FE3FB7" w:rsidP="008241F5">
            <w:pPr>
              <w:spacing w:line="360" w:lineRule="auto"/>
              <w:rPr>
                <w:del w:id="44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4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30428" w14:textId="6C375422" w:rsidR="00FE3FB7" w:rsidRPr="006C4C09" w:rsidDel="004E0B9B" w:rsidRDefault="00FE3FB7" w:rsidP="008241F5">
            <w:pPr>
              <w:spacing w:line="360" w:lineRule="auto"/>
              <w:rPr>
                <w:del w:id="44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4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75F4" w14:textId="1875767B" w:rsidR="00FE3FB7" w:rsidRPr="006C4C09" w:rsidDel="004E0B9B" w:rsidRDefault="00FE3FB7" w:rsidP="008241F5">
            <w:pPr>
              <w:spacing w:line="360" w:lineRule="auto"/>
              <w:rPr>
                <w:del w:id="44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4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1%)</w:delText>
              </w:r>
            </w:del>
          </w:p>
        </w:tc>
      </w:tr>
      <w:tr w:rsidR="00FE3FB7" w:rsidRPr="006C4C09" w:rsidDel="004E0B9B" w14:paraId="34AC26D5" w14:textId="7EF04A29" w:rsidTr="008241F5">
        <w:trPr>
          <w:del w:id="450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F785" w14:textId="4030E0B0" w:rsidR="00FE3FB7" w:rsidRPr="006C4C09" w:rsidDel="004E0B9B" w:rsidRDefault="00FE3FB7" w:rsidP="008241F5">
            <w:pPr>
              <w:spacing w:line="360" w:lineRule="auto"/>
              <w:rPr>
                <w:del w:id="45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5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GERD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3A5C5" w14:textId="65A62437" w:rsidR="00FE3FB7" w:rsidRPr="006C4C09" w:rsidDel="004E0B9B" w:rsidRDefault="00FE3FB7" w:rsidP="008241F5">
            <w:pPr>
              <w:spacing w:line="360" w:lineRule="auto"/>
              <w:rPr>
                <w:del w:id="45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5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4 (0.8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B6B74" w14:textId="693172D8" w:rsidR="00FE3FB7" w:rsidRPr="006C4C09" w:rsidDel="004E0B9B" w:rsidRDefault="00FE3FB7" w:rsidP="008241F5">
            <w:pPr>
              <w:spacing w:line="360" w:lineRule="auto"/>
              <w:rPr>
                <w:del w:id="45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5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4 (0.7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28C4" w14:textId="5B61B960" w:rsidR="00FE3FB7" w:rsidRPr="006C4C09" w:rsidDel="004E0B9B" w:rsidRDefault="00FE3FB7" w:rsidP="008241F5">
            <w:pPr>
              <w:spacing w:line="360" w:lineRule="auto"/>
              <w:rPr>
                <w:del w:id="45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5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C90E" w14:textId="6AE56F6B" w:rsidR="00FE3FB7" w:rsidRPr="006C4C09" w:rsidDel="004E0B9B" w:rsidRDefault="00FE3FB7" w:rsidP="008241F5">
            <w:pPr>
              <w:spacing w:line="360" w:lineRule="auto"/>
              <w:rPr>
                <w:del w:id="45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6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9 (0.6%)</w:delText>
              </w:r>
            </w:del>
          </w:p>
        </w:tc>
      </w:tr>
      <w:tr w:rsidR="00FE3FB7" w:rsidRPr="006C4C09" w:rsidDel="004E0B9B" w14:paraId="7553F1FC" w14:textId="381C1D3A" w:rsidTr="008241F5">
        <w:trPr>
          <w:del w:id="461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A7FE3" w14:textId="11F70300" w:rsidR="00FE3FB7" w:rsidRPr="006C4C09" w:rsidDel="004E0B9B" w:rsidRDefault="00FE3FB7" w:rsidP="008241F5">
            <w:pPr>
              <w:spacing w:line="360" w:lineRule="auto"/>
              <w:rPr>
                <w:del w:id="46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6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Headache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FE61" w14:textId="099877EA" w:rsidR="00FE3FB7" w:rsidRPr="006C4C09" w:rsidDel="004E0B9B" w:rsidRDefault="00FE3FB7" w:rsidP="008241F5">
            <w:pPr>
              <w:spacing w:line="360" w:lineRule="auto"/>
              <w:rPr>
                <w:del w:id="46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6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3C40E" w14:textId="743BE88D" w:rsidR="00FE3FB7" w:rsidRPr="006C4C09" w:rsidDel="004E0B9B" w:rsidRDefault="00FE3FB7" w:rsidP="008241F5">
            <w:pPr>
              <w:spacing w:line="360" w:lineRule="auto"/>
              <w:rPr>
                <w:del w:id="46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6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4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50762" w14:textId="1CD9EB00" w:rsidR="00FE3FB7" w:rsidRPr="006C4C09" w:rsidDel="004E0B9B" w:rsidRDefault="00FE3FB7" w:rsidP="008241F5">
            <w:pPr>
              <w:spacing w:line="360" w:lineRule="auto"/>
              <w:rPr>
                <w:del w:id="46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6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FA38" w14:textId="30E0B8BE" w:rsidR="00FE3FB7" w:rsidRPr="006C4C09" w:rsidDel="004E0B9B" w:rsidRDefault="00FE3FB7" w:rsidP="008241F5">
            <w:pPr>
              <w:spacing w:line="360" w:lineRule="auto"/>
              <w:rPr>
                <w:del w:id="47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7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1%)</w:delText>
              </w:r>
            </w:del>
          </w:p>
        </w:tc>
      </w:tr>
      <w:tr w:rsidR="00FE3FB7" w:rsidRPr="006C4C09" w:rsidDel="004E0B9B" w14:paraId="0F9025F6" w14:textId="46324C8D" w:rsidTr="008241F5">
        <w:trPr>
          <w:del w:id="472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40DE" w14:textId="156B154C" w:rsidR="00FE3FB7" w:rsidRPr="006C4C09" w:rsidDel="004E0B9B" w:rsidRDefault="00FE3FB7" w:rsidP="008241F5">
            <w:pPr>
              <w:spacing w:line="360" w:lineRule="auto"/>
              <w:rPr>
                <w:del w:id="47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7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Hematemesis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042E9" w14:textId="10591AF8" w:rsidR="00FE3FB7" w:rsidRPr="006C4C09" w:rsidDel="004E0B9B" w:rsidRDefault="00FE3FB7" w:rsidP="008241F5">
            <w:pPr>
              <w:spacing w:line="360" w:lineRule="auto"/>
              <w:rPr>
                <w:del w:id="47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7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4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3E2AD" w14:textId="69772BB7" w:rsidR="00FE3FB7" w:rsidRPr="006C4C09" w:rsidDel="004E0B9B" w:rsidRDefault="00FE3FB7" w:rsidP="008241F5">
            <w:pPr>
              <w:spacing w:line="360" w:lineRule="auto"/>
              <w:rPr>
                <w:del w:id="47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7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3 (0.5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CE41" w14:textId="53B5D235" w:rsidR="00FE3FB7" w:rsidRPr="006C4C09" w:rsidDel="004E0B9B" w:rsidRDefault="00FE3FB7" w:rsidP="008241F5">
            <w:pPr>
              <w:spacing w:line="360" w:lineRule="auto"/>
              <w:rPr>
                <w:del w:id="47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8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4716D" w14:textId="2C975F5D" w:rsidR="00FE3FB7" w:rsidRPr="006C4C09" w:rsidDel="004E0B9B" w:rsidRDefault="00FE3FB7" w:rsidP="008241F5">
            <w:pPr>
              <w:spacing w:line="360" w:lineRule="auto"/>
              <w:rPr>
                <w:del w:id="48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8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5 (0.3%)</w:delText>
              </w:r>
            </w:del>
          </w:p>
        </w:tc>
      </w:tr>
      <w:tr w:rsidR="00FE3FB7" w:rsidRPr="006C4C09" w:rsidDel="004E0B9B" w14:paraId="4BE2C0D8" w14:textId="1BBD03F2" w:rsidTr="008241F5">
        <w:trPr>
          <w:del w:id="483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D0D29" w14:textId="74B7A8CB" w:rsidR="00FE3FB7" w:rsidRPr="006C4C09" w:rsidDel="004E0B9B" w:rsidRDefault="00FE3FB7" w:rsidP="008241F5">
            <w:pPr>
              <w:spacing w:line="360" w:lineRule="auto"/>
              <w:rPr>
                <w:del w:id="48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8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Nausea / Vomiting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E999D" w14:textId="7AFDB218" w:rsidR="00FE3FB7" w:rsidRPr="006C4C09" w:rsidDel="004E0B9B" w:rsidRDefault="00FE3FB7" w:rsidP="008241F5">
            <w:pPr>
              <w:spacing w:line="360" w:lineRule="auto"/>
              <w:rPr>
                <w:del w:id="48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8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62 (12.4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7ECF6" w14:textId="13F1B795" w:rsidR="00FE3FB7" w:rsidRPr="006C4C09" w:rsidDel="004E0B9B" w:rsidRDefault="00FE3FB7" w:rsidP="008241F5">
            <w:pPr>
              <w:spacing w:line="360" w:lineRule="auto"/>
              <w:rPr>
                <w:del w:id="48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8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62 (11.4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536F" w14:textId="52382A0C" w:rsidR="00FE3FB7" w:rsidRPr="006C4C09" w:rsidDel="004E0B9B" w:rsidRDefault="00FE3FB7" w:rsidP="008241F5">
            <w:pPr>
              <w:spacing w:line="360" w:lineRule="auto"/>
              <w:rPr>
                <w:del w:id="49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9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58 (12.6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FC0C2" w14:textId="75E98C6C" w:rsidR="00FE3FB7" w:rsidRPr="006C4C09" w:rsidDel="004E0B9B" w:rsidRDefault="00FE3FB7" w:rsidP="008241F5">
            <w:pPr>
              <w:spacing w:line="360" w:lineRule="auto"/>
              <w:rPr>
                <w:del w:id="49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9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82 (12.1%)</w:delText>
              </w:r>
            </w:del>
          </w:p>
        </w:tc>
      </w:tr>
      <w:tr w:rsidR="00FE3FB7" w:rsidRPr="006C4C09" w:rsidDel="004E0B9B" w14:paraId="6BCF2A42" w14:textId="2D765FD2" w:rsidTr="008241F5">
        <w:trPr>
          <w:del w:id="494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D0DA9" w14:textId="53C5BA9D" w:rsidR="00FE3FB7" w:rsidRPr="006C4C09" w:rsidDel="004E0B9B" w:rsidRDefault="00FE3FB7" w:rsidP="008241F5">
            <w:pPr>
              <w:spacing w:line="360" w:lineRule="auto"/>
              <w:rPr>
                <w:del w:id="49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9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Oral Thrush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FB83" w14:textId="67BCE470" w:rsidR="00FE3FB7" w:rsidRPr="006C4C09" w:rsidDel="004E0B9B" w:rsidRDefault="00FE3FB7" w:rsidP="008241F5">
            <w:pPr>
              <w:spacing w:line="360" w:lineRule="auto"/>
              <w:rPr>
                <w:del w:id="49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49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B8BE" w14:textId="600F59A4" w:rsidR="00FE3FB7" w:rsidRPr="006C4C09" w:rsidDel="004E0B9B" w:rsidRDefault="00FE3FB7" w:rsidP="008241F5">
            <w:pPr>
              <w:spacing w:line="360" w:lineRule="auto"/>
              <w:rPr>
                <w:del w:id="49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0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E1715" w14:textId="324B5F01" w:rsidR="00FE3FB7" w:rsidRPr="006C4C09" w:rsidDel="004E0B9B" w:rsidRDefault="00FE3FB7" w:rsidP="008241F5">
            <w:pPr>
              <w:spacing w:line="360" w:lineRule="auto"/>
              <w:rPr>
                <w:del w:id="50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0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5419" w14:textId="5D5553A2" w:rsidR="00FE3FB7" w:rsidRPr="006C4C09" w:rsidDel="004E0B9B" w:rsidRDefault="00FE3FB7" w:rsidP="008241F5">
            <w:pPr>
              <w:spacing w:line="360" w:lineRule="auto"/>
              <w:rPr>
                <w:del w:id="50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0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1%)</w:delText>
              </w:r>
            </w:del>
          </w:p>
        </w:tc>
      </w:tr>
      <w:tr w:rsidR="00FE3FB7" w:rsidRPr="006C4C09" w:rsidDel="004E0B9B" w14:paraId="259916A9" w14:textId="2D781ADA" w:rsidTr="008241F5">
        <w:trPr>
          <w:del w:id="505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0464" w14:textId="0140B4A5" w:rsidR="00FE3FB7" w:rsidRPr="006C4C09" w:rsidDel="004E0B9B" w:rsidRDefault="00FE3FB7" w:rsidP="008241F5">
            <w:pPr>
              <w:spacing w:line="360" w:lineRule="auto"/>
              <w:rPr>
                <w:del w:id="50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0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Pain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1EB6" w14:textId="11ABF206" w:rsidR="00FE3FB7" w:rsidRPr="006C4C09" w:rsidDel="004E0B9B" w:rsidRDefault="00FE3FB7" w:rsidP="008241F5">
            <w:pPr>
              <w:spacing w:line="360" w:lineRule="auto"/>
              <w:rPr>
                <w:del w:id="50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0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48 (9.6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F04D" w14:textId="5367C66A" w:rsidR="00FE3FB7" w:rsidRPr="006C4C09" w:rsidDel="004E0B9B" w:rsidRDefault="00FE3FB7" w:rsidP="008241F5">
            <w:pPr>
              <w:spacing w:line="360" w:lineRule="auto"/>
              <w:rPr>
                <w:del w:id="51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1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33 (6.0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9F0D" w14:textId="0C8F54BB" w:rsidR="00FE3FB7" w:rsidRPr="006C4C09" w:rsidDel="004E0B9B" w:rsidRDefault="00FE3FB7" w:rsidP="008241F5">
            <w:pPr>
              <w:spacing w:line="360" w:lineRule="auto"/>
              <w:rPr>
                <w:del w:id="51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1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35 (7.6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90E9" w14:textId="610F929A" w:rsidR="00FE3FB7" w:rsidRPr="006C4C09" w:rsidDel="004E0B9B" w:rsidRDefault="00FE3FB7" w:rsidP="008241F5">
            <w:pPr>
              <w:spacing w:line="360" w:lineRule="auto"/>
              <w:rPr>
                <w:del w:id="51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1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16 (7.7%)</w:delText>
              </w:r>
            </w:del>
          </w:p>
        </w:tc>
      </w:tr>
      <w:tr w:rsidR="00FE3FB7" w:rsidRPr="006C4C09" w:rsidDel="004E0B9B" w14:paraId="24C92D3E" w14:textId="76D443E6" w:rsidTr="008241F5">
        <w:trPr>
          <w:del w:id="516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06F7" w14:textId="7FA61384" w:rsidR="00FE3FB7" w:rsidRPr="006C4C09" w:rsidDel="004E0B9B" w:rsidRDefault="00FE3FB7" w:rsidP="008241F5">
            <w:pPr>
              <w:spacing w:line="360" w:lineRule="auto"/>
              <w:rPr>
                <w:del w:id="51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1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Perforation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32D11" w14:textId="57A4116E" w:rsidR="00FE3FB7" w:rsidRPr="006C4C09" w:rsidDel="004E0B9B" w:rsidRDefault="00FE3FB7" w:rsidP="008241F5">
            <w:pPr>
              <w:spacing w:line="360" w:lineRule="auto"/>
              <w:rPr>
                <w:del w:id="51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2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4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4980D" w14:textId="70CC8D40" w:rsidR="00FE3FB7" w:rsidRPr="006C4C09" w:rsidDel="004E0B9B" w:rsidRDefault="00FE3FB7" w:rsidP="008241F5">
            <w:pPr>
              <w:spacing w:line="360" w:lineRule="auto"/>
              <w:rPr>
                <w:del w:id="52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2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4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A1161" w14:textId="144B65A6" w:rsidR="00FE3FB7" w:rsidRPr="006C4C09" w:rsidDel="004E0B9B" w:rsidRDefault="00FE3FB7" w:rsidP="008241F5">
            <w:pPr>
              <w:spacing w:line="360" w:lineRule="auto"/>
              <w:rPr>
                <w:del w:id="52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2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963DF" w14:textId="7DF68EE1" w:rsidR="00FE3FB7" w:rsidRPr="006C4C09" w:rsidDel="004E0B9B" w:rsidRDefault="00FE3FB7" w:rsidP="008241F5">
            <w:pPr>
              <w:spacing w:line="360" w:lineRule="auto"/>
              <w:rPr>
                <w:del w:id="52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2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4 (0.3%)</w:delText>
              </w:r>
            </w:del>
          </w:p>
        </w:tc>
      </w:tr>
      <w:tr w:rsidR="00FE3FB7" w:rsidRPr="006C4C09" w:rsidDel="004E0B9B" w14:paraId="538EA27D" w14:textId="299D6E92" w:rsidTr="008241F5">
        <w:trPr>
          <w:del w:id="527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96516" w14:textId="03071EB3" w:rsidR="00FE3FB7" w:rsidRPr="006C4C09" w:rsidDel="004E0B9B" w:rsidRDefault="00FE3FB7" w:rsidP="008241F5">
            <w:pPr>
              <w:spacing w:line="360" w:lineRule="auto"/>
              <w:rPr>
                <w:del w:id="52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2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Perigastric abscess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7D45C" w14:textId="5705E61A" w:rsidR="00FE3FB7" w:rsidRPr="006C4C09" w:rsidDel="004E0B9B" w:rsidRDefault="00FE3FB7" w:rsidP="008241F5">
            <w:pPr>
              <w:spacing w:line="360" w:lineRule="auto"/>
              <w:rPr>
                <w:del w:id="53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3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A9F51" w14:textId="35B472A8" w:rsidR="00FE3FB7" w:rsidRPr="006C4C09" w:rsidDel="004E0B9B" w:rsidRDefault="00FE3FB7" w:rsidP="008241F5">
            <w:pPr>
              <w:spacing w:line="360" w:lineRule="auto"/>
              <w:rPr>
                <w:del w:id="53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3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D4B8" w14:textId="0D247369" w:rsidR="00FE3FB7" w:rsidRPr="006C4C09" w:rsidDel="004E0B9B" w:rsidRDefault="00FE3FB7" w:rsidP="008241F5">
            <w:pPr>
              <w:spacing w:line="360" w:lineRule="auto"/>
              <w:rPr>
                <w:del w:id="53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3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37F12" w14:textId="37C55D6A" w:rsidR="00FE3FB7" w:rsidRPr="006C4C09" w:rsidDel="004E0B9B" w:rsidRDefault="00FE3FB7" w:rsidP="008241F5">
            <w:pPr>
              <w:spacing w:line="360" w:lineRule="auto"/>
              <w:rPr>
                <w:del w:id="53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3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2 (0.1%)</w:delText>
              </w:r>
            </w:del>
          </w:p>
        </w:tc>
      </w:tr>
      <w:tr w:rsidR="00FE3FB7" w:rsidRPr="006C4C09" w:rsidDel="004E0B9B" w14:paraId="7AB4DE26" w14:textId="429493C4" w:rsidTr="008241F5">
        <w:trPr>
          <w:del w:id="538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C8428" w14:textId="14BE35FE" w:rsidR="00FE3FB7" w:rsidRPr="006C4C09" w:rsidDel="004E0B9B" w:rsidRDefault="00FE3FB7" w:rsidP="008241F5">
            <w:pPr>
              <w:spacing w:line="360" w:lineRule="auto"/>
              <w:rPr>
                <w:del w:id="539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40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Shortness of breath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6B7D6" w14:textId="4B353B2F" w:rsidR="00FE3FB7" w:rsidRPr="006C4C09" w:rsidDel="004E0B9B" w:rsidRDefault="00FE3FB7" w:rsidP="008241F5">
            <w:pPr>
              <w:spacing w:line="360" w:lineRule="auto"/>
              <w:rPr>
                <w:del w:id="541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42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8D9E" w14:textId="43262EFB" w:rsidR="00FE3FB7" w:rsidRPr="006C4C09" w:rsidDel="004E0B9B" w:rsidRDefault="00FE3FB7" w:rsidP="008241F5">
            <w:pPr>
              <w:spacing w:line="360" w:lineRule="auto"/>
              <w:rPr>
                <w:del w:id="543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44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0D06D" w14:textId="373ED6DC" w:rsidR="00FE3FB7" w:rsidRPr="006C4C09" w:rsidDel="004E0B9B" w:rsidRDefault="00FE3FB7" w:rsidP="008241F5">
            <w:pPr>
              <w:spacing w:line="360" w:lineRule="auto"/>
              <w:rPr>
                <w:del w:id="545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46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99E6" w14:textId="32B0C579" w:rsidR="00FE3FB7" w:rsidRPr="006C4C09" w:rsidDel="004E0B9B" w:rsidRDefault="00FE3FB7" w:rsidP="008241F5">
            <w:pPr>
              <w:spacing w:line="360" w:lineRule="auto"/>
              <w:rPr>
                <w:del w:id="547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48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1%)</w:delText>
              </w:r>
            </w:del>
          </w:p>
        </w:tc>
      </w:tr>
      <w:tr w:rsidR="00FE3FB7" w:rsidRPr="006C4C09" w:rsidDel="004E0B9B" w14:paraId="5ADF90F1" w14:textId="6A0A0C5A" w:rsidTr="008241F5">
        <w:trPr>
          <w:del w:id="549" w:author="Gala, Khushboo S., M.B.B.S." w:date="2023-08-30T20:41:00Z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5C18" w14:textId="61EB6910" w:rsidR="00FE3FB7" w:rsidRPr="006C4C09" w:rsidDel="004E0B9B" w:rsidRDefault="00FE3FB7" w:rsidP="008241F5">
            <w:pPr>
              <w:spacing w:line="360" w:lineRule="auto"/>
              <w:rPr>
                <w:del w:id="550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51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Somnolence / med effect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8BF63" w14:textId="3994DEA2" w:rsidR="00FE3FB7" w:rsidRPr="006C4C09" w:rsidDel="004E0B9B" w:rsidRDefault="00FE3FB7" w:rsidP="008241F5">
            <w:pPr>
              <w:spacing w:line="360" w:lineRule="auto"/>
              <w:rPr>
                <w:del w:id="552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53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31B6B" w14:textId="6F68D926" w:rsidR="00FE3FB7" w:rsidRPr="006C4C09" w:rsidDel="004E0B9B" w:rsidRDefault="00FE3FB7" w:rsidP="008241F5">
            <w:pPr>
              <w:spacing w:line="360" w:lineRule="auto"/>
              <w:rPr>
                <w:del w:id="554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55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2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CBA3" w14:textId="7E191CEC" w:rsidR="00FE3FB7" w:rsidRPr="006C4C09" w:rsidDel="004E0B9B" w:rsidRDefault="00FE3FB7" w:rsidP="008241F5">
            <w:pPr>
              <w:spacing w:line="360" w:lineRule="auto"/>
              <w:rPr>
                <w:del w:id="556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57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3F80B" w14:textId="1A27202D" w:rsidR="00FE3FB7" w:rsidRPr="006C4C09" w:rsidDel="004E0B9B" w:rsidRDefault="00FE3FB7" w:rsidP="008241F5">
            <w:pPr>
              <w:spacing w:line="360" w:lineRule="auto"/>
              <w:rPr>
                <w:del w:id="558" w:author="Gala, Khushboo S., M.B.B.S." w:date="2023-08-30T20:41:00Z"/>
                <w:rFonts w:ascii="Arial" w:hAnsi="Arial" w:cs="Arial"/>
                <w:sz w:val="18"/>
                <w:szCs w:val="18"/>
              </w:rPr>
            </w:pPr>
            <w:del w:id="559" w:author="Gala, Khushboo S., M.B.B.S." w:date="2023-08-30T20:41:00Z">
              <w:r w:rsidRPr="006C4C09" w:rsidDel="004E0B9B">
                <w:rPr>
                  <w:rFonts w:ascii="Arial" w:hAnsi="Arial" w:cs="Arial"/>
                  <w:sz w:val="18"/>
                  <w:szCs w:val="18"/>
                </w:rPr>
                <w:delText>1 (0.1%)</w:delText>
              </w:r>
            </w:del>
          </w:p>
        </w:tc>
      </w:tr>
    </w:tbl>
    <w:p w14:paraId="0BE60935" w14:textId="04F44E3F" w:rsidR="004E59E8" w:rsidDel="00C14AFD" w:rsidRDefault="004E59E8">
      <w:pPr>
        <w:rPr>
          <w:del w:id="560" w:author="Gala, Khushboo S., M.B.B.S." w:date="2023-08-30T20:41:00Z"/>
          <w:rFonts w:ascii="Arial" w:hAnsi="Arial" w:cs="Arial"/>
        </w:rPr>
      </w:pPr>
    </w:p>
    <w:p w14:paraId="61057F24" w14:textId="77777777" w:rsidR="007227B7" w:rsidRPr="007227B7" w:rsidRDefault="007227B7" w:rsidP="007227B7">
      <w:pPr>
        <w:rPr>
          <w:ins w:id="561" w:author="Gala, Khushboo S., M.B.B.S." w:date="2023-08-06T13:23:00Z"/>
          <w:rFonts w:ascii="Arial" w:hAnsi="Arial" w:cs="Arial"/>
        </w:rPr>
      </w:pPr>
      <w:ins w:id="562" w:author="Gala, Khushboo S., M.B.B.S." w:date="2023-08-06T13:23:00Z">
        <w:r w:rsidRPr="007227B7">
          <w:rPr>
            <w:rFonts w:ascii="Arial" w:hAnsi="Arial" w:cs="Arial"/>
          </w:rPr>
          <w:t xml:space="preserve">Supplementary methods: Total number of participants by site </w:t>
        </w:r>
      </w:ins>
    </w:p>
    <w:p w14:paraId="0AC68585" w14:textId="2AEB6417" w:rsidR="007227B7" w:rsidRPr="004E59E8" w:rsidRDefault="007227B7" w:rsidP="007227B7">
      <w:pPr>
        <w:rPr>
          <w:rFonts w:ascii="Arial" w:hAnsi="Arial" w:cs="Arial"/>
        </w:rPr>
      </w:pPr>
      <w:ins w:id="563" w:author="Gala, Khushboo S., M.B.B.S." w:date="2023-08-06T13:23:00Z">
        <w:r w:rsidRPr="007227B7">
          <w:rPr>
            <w:rFonts w:ascii="Arial" w:hAnsi="Arial" w:cs="Arial"/>
          </w:rPr>
          <w:t>1: 249; 2: 216; 3: 164; 4: 47; 5: 35; 6: 784; 7: 11</w:t>
        </w:r>
      </w:ins>
    </w:p>
    <w:sectPr w:rsidR="007227B7" w:rsidRPr="004E5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la, Khushboo S., M.B.B.S.">
    <w15:presenceInfo w15:providerId="AD" w15:userId="S::Gala.Khushboo@mayo.edu::9075f4e0-db43-493a-af11-7329a1ce88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23"/>
    <w:rsid w:val="00026B27"/>
    <w:rsid w:val="000774BE"/>
    <w:rsid w:val="001B5FC3"/>
    <w:rsid w:val="00207625"/>
    <w:rsid w:val="002D2375"/>
    <w:rsid w:val="00453C31"/>
    <w:rsid w:val="004E0B9B"/>
    <w:rsid w:val="004E59E8"/>
    <w:rsid w:val="00682A07"/>
    <w:rsid w:val="007227B7"/>
    <w:rsid w:val="00812E19"/>
    <w:rsid w:val="00A65123"/>
    <w:rsid w:val="00A84445"/>
    <w:rsid w:val="00C14AFD"/>
    <w:rsid w:val="00CD2685"/>
    <w:rsid w:val="00D665C8"/>
    <w:rsid w:val="00EA4BFB"/>
    <w:rsid w:val="00FE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C5930"/>
  <w15:chartTrackingRefBased/>
  <w15:docId w15:val="{FC1351DB-5BEB-404E-A86E-BACE4990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3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FB7"/>
    <w:rPr>
      <w:sz w:val="20"/>
      <w:szCs w:val="20"/>
    </w:rPr>
  </w:style>
  <w:style w:type="paragraph" w:styleId="Revision">
    <w:name w:val="Revision"/>
    <w:hidden/>
    <w:uiPriority w:val="99"/>
    <w:semiHidden/>
    <w:rsid w:val="007227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, Khushboo S., M.B.B.S.</dc:creator>
  <cp:keywords/>
  <dc:description/>
  <cp:lastModifiedBy>Gala, Khushboo S., M.B.B.S.</cp:lastModifiedBy>
  <cp:revision>5</cp:revision>
  <dcterms:created xsi:type="dcterms:W3CDTF">2023-08-31T01:39:00Z</dcterms:created>
  <dcterms:modified xsi:type="dcterms:W3CDTF">2023-08-31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367f7e-a12b-4457-aac6-6c50ea3e9ccb</vt:lpwstr>
  </property>
</Properties>
</file>